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6BDFF" w14:textId="069C87EE" w:rsidR="002951F2" w:rsidRPr="00C11107" w:rsidRDefault="0080407C" w:rsidP="0075124B">
      <w:pPr>
        <w:widowControl w:val="0"/>
        <w:spacing w:line="360" w:lineRule="auto"/>
        <w:rPr>
          <w:rFonts w:ascii="Arial" w:hAnsi="Arial" w:cs="Arial"/>
          <w:b/>
          <w:bCs/>
          <w:sz w:val="28"/>
          <w:szCs w:val="28"/>
          <w:u w:val="single"/>
        </w:rPr>
      </w:pPr>
      <w:r w:rsidRPr="00C11107">
        <w:rPr>
          <w:rFonts w:ascii="Arial" w:hAnsi="Arial" w:cs="Arial"/>
          <w:b/>
          <w:bCs/>
          <w:sz w:val="28"/>
          <w:szCs w:val="28"/>
          <w:u w:val="single"/>
        </w:rPr>
        <w:t xml:space="preserve">Supplementary </w:t>
      </w:r>
      <w:r w:rsidR="00D5560E">
        <w:rPr>
          <w:rFonts w:ascii="Arial" w:hAnsi="Arial" w:cs="Arial"/>
          <w:b/>
          <w:bCs/>
          <w:sz w:val="28"/>
          <w:szCs w:val="28"/>
          <w:u w:val="single"/>
        </w:rPr>
        <w:t>Material</w:t>
      </w:r>
    </w:p>
    <w:p w14:paraId="3DA5F0CD" w14:textId="6FEAB770" w:rsidR="006F1E12" w:rsidRPr="00F02D9E" w:rsidRDefault="00E17340" w:rsidP="002951F2">
      <w:pPr>
        <w:widowControl w:val="0"/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E17340">
        <w:rPr>
          <w:rFonts w:ascii="Arial" w:hAnsi="Arial" w:cs="Arial"/>
          <w:b/>
          <w:sz w:val="28"/>
          <w:szCs w:val="28"/>
        </w:rPr>
        <w:t>Mirror invariance dies hard during letter processing by dyslexic college students</w:t>
      </w:r>
    </w:p>
    <w:p w14:paraId="608FC3E9" w14:textId="530E908C" w:rsidR="00BB5440" w:rsidRPr="00BB5440" w:rsidRDefault="00BB5440" w:rsidP="002951F2">
      <w:pPr>
        <w:widowControl w:val="0"/>
        <w:spacing w:after="0" w:line="480" w:lineRule="auto"/>
        <w:rPr>
          <w:rFonts w:ascii="Arial" w:eastAsia="Times New Roman" w:hAnsi="Arial" w:cs="Arial"/>
          <w:b/>
          <w:bCs/>
          <w:vertAlign w:val="superscript"/>
          <w:lang w:val="pt-PT" w:eastAsia="pt-PT"/>
        </w:rPr>
      </w:pPr>
      <w:r w:rsidRPr="00BB5440">
        <w:rPr>
          <w:rFonts w:ascii="Arial" w:eastAsia="Times New Roman" w:hAnsi="Arial" w:cs="Arial"/>
          <w:b/>
          <w:bCs/>
          <w:lang w:val="pt-PT" w:eastAsia="pt-PT"/>
        </w:rPr>
        <w:t>Tânia Fernandes</w:t>
      </w:r>
      <w:r w:rsidRPr="00BB5440">
        <w:rPr>
          <w:rFonts w:ascii="Arial" w:eastAsia="Times New Roman" w:hAnsi="Arial" w:cs="Arial"/>
          <w:b/>
          <w:bCs/>
          <w:vertAlign w:val="superscript"/>
          <w:lang w:val="pt-PT" w:eastAsia="pt-PT"/>
        </w:rPr>
        <w:t>*</w:t>
      </w:r>
      <w:r w:rsidRPr="00BB5440">
        <w:rPr>
          <w:rFonts w:ascii="Arial" w:eastAsia="Times New Roman" w:hAnsi="Arial" w:cs="Arial"/>
          <w:b/>
          <w:bCs/>
          <w:lang w:val="pt-PT" w:eastAsia="pt-PT"/>
        </w:rPr>
        <w:t>, Mariona Pascual, &amp; Susana Araújo</w:t>
      </w:r>
    </w:p>
    <w:p w14:paraId="065BBBDB" w14:textId="1F3C0C74" w:rsidR="00BB5440" w:rsidRPr="00BB5440" w:rsidRDefault="00BB5440" w:rsidP="00BB5440">
      <w:pPr>
        <w:widowControl w:val="0"/>
        <w:spacing w:after="0" w:line="480" w:lineRule="auto"/>
        <w:rPr>
          <w:rFonts w:ascii="Arial" w:eastAsia="Times New Roman" w:hAnsi="Arial" w:cs="Arial"/>
          <w:sz w:val="18"/>
          <w:szCs w:val="18"/>
          <w:lang w:val="pt-PT" w:eastAsia="pt-PT"/>
        </w:rPr>
      </w:pPr>
      <w:proofErr w:type="spellStart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>Faculty</w:t>
      </w:r>
      <w:proofErr w:type="spellEnd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 xml:space="preserve"> </w:t>
      </w:r>
      <w:proofErr w:type="spellStart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>of</w:t>
      </w:r>
      <w:proofErr w:type="spellEnd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 xml:space="preserve"> </w:t>
      </w:r>
      <w:proofErr w:type="spellStart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>Psychology</w:t>
      </w:r>
      <w:proofErr w:type="spellEnd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 xml:space="preserve">, Universidade de Lisboa, Alameda da Universidade, 1649-013 </w:t>
      </w:r>
      <w:proofErr w:type="spellStart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>Lisbon</w:t>
      </w:r>
      <w:proofErr w:type="spellEnd"/>
      <w:r w:rsidRPr="00BB5440">
        <w:rPr>
          <w:rFonts w:ascii="Arial" w:eastAsia="Times New Roman" w:hAnsi="Arial" w:cs="Arial"/>
          <w:sz w:val="18"/>
          <w:szCs w:val="18"/>
          <w:lang w:val="pt-PT" w:eastAsia="pt-PT"/>
        </w:rPr>
        <w:t>, Portugal.</w:t>
      </w:r>
    </w:p>
    <w:p w14:paraId="08427DDB" w14:textId="77777777" w:rsidR="00BB5440" w:rsidRPr="00BB5440" w:rsidRDefault="00BB5440" w:rsidP="00BB5440">
      <w:pPr>
        <w:widowControl w:val="0"/>
        <w:spacing w:after="0" w:line="480" w:lineRule="auto"/>
        <w:rPr>
          <w:rFonts w:ascii="Arial" w:eastAsia="Times New Roman" w:hAnsi="Arial" w:cs="Arial"/>
          <w:sz w:val="18"/>
          <w:szCs w:val="18"/>
          <w:lang w:val="en-US" w:eastAsia="pt-PT"/>
        </w:rPr>
      </w:pPr>
      <w:r w:rsidRPr="00BB5440">
        <w:rPr>
          <w:rFonts w:ascii="Arial" w:eastAsia="Times New Roman" w:hAnsi="Arial" w:cs="Arial"/>
          <w:sz w:val="18"/>
          <w:szCs w:val="18"/>
          <w:lang w:val="en-US" w:eastAsia="pt-PT"/>
        </w:rPr>
        <w:t xml:space="preserve">* Corresponding author: </w:t>
      </w:r>
      <w:hyperlink r:id="rId8" w:history="1">
        <w:r w:rsidRPr="00BB5440">
          <w:rPr>
            <w:rFonts w:ascii="Arial" w:eastAsia="Times New Roman" w:hAnsi="Arial" w:cs="Arial"/>
            <w:color w:val="0563C1"/>
            <w:sz w:val="18"/>
            <w:szCs w:val="18"/>
            <w:u w:val="single"/>
            <w:lang w:val="en-US" w:eastAsia="pt-PT"/>
          </w:rPr>
          <w:t>taniapgfernandes@gmail.com</w:t>
        </w:r>
      </w:hyperlink>
      <w:r w:rsidRPr="00BB5440">
        <w:rPr>
          <w:rFonts w:ascii="Arial" w:eastAsia="Times New Roman" w:hAnsi="Arial" w:cs="Arial"/>
          <w:sz w:val="18"/>
          <w:szCs w:val="18"/>
          <w:lang w:val="en-US" w:eastAsia="pt-PT"/>
        </w:rPr>
        <w:t xml:space="preserve">, </w:t>
      </w:r>
      <w:hyperlink r:id="rId9" w:history="1">
        <w:r w:rsidRPr="00BB5440">
          <w:rPr>
            <w:rFonts w:ascii="Arial" w:eastAsia="Times New Roman" w:hAnsi="Arial" w:cs="Arial"/>
            <w:color w:val="0563C1"/>
            <w:sz w:val="18"/>
            <w:szCs w:val="18"/>
            <w:u w:val="single"/>
            <w:lang w:val="en-US" w:eastAsia="pt-PT"/>
          </w:rPr>
          <w:t>tpfernandes@psicologia.ulisboa.pt</w:t>
        </w:r>
      </w:hyperlink>
      <w:r w:rsidRPr="00BB5440">
        <w:rPr>
          <w:rFonts w:ascii="Arial" w:eastAsia="Times New Roman" w:hAnsi="Arial" w:cs="Arial"/>
          <w:sz w:val="18"/>
          <w:szCs w:val="18"/>
          <w:lang w:val="en-US" w:eastAsia="pt-PT"/>
        </w:rPr>
        <w:t>.</w:t>
      </w:r>
    </w:p>
    <w:p w14:paraId="452B63C8" w14:textId="77777777" w:rsidR="000519A0" w:rsidRPr="00E36301" w:rsidRDefault="000519A0" w:rsidP="00BB5440">
      <w:pPr>
        <w:spacing w:after="0" w:line="480" w:lineRule="auto"/>
        <w:rPr>
          <w:rFonts w:ascii="Times New Roman" w:hAnsi="Times New Roman" w:cs="Times New Roman"/>
          <w:b/>
          <w:sz w:val="8"/>
          <w:szCs w:val="8"/>
          <w:u w:val="single"/>
          <w:lang w:val="en-US"/>
        </w:rPr>
      </w:pPr>
    </w:p>
    <w:p w14:paraId="3D7E9114" w14:textId="1DC40C9F" w:rsidR="00327D3B" w:rsidRDefault="00F76798" w:rsidP="00327D3B">
      <w:pPr>
        <w:spacing w:line="240" w:lineRule="auto"/>
        <w:rPr>
          <w:rFonts w:ascii="Times New Roman" w:hAnsi="Times New Roman" w:cs="Times New Roman"/>
          <w:lang w:val="en-US"/>
        </w:rPr>
      </w:pPr>
      <w:r w:rsidRPr="00A557E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81104">
        <w:rPr>
          <w:rFonts w:ascii="Arial" w:hAnsi="Arial" w:cs="Arial"/>
          <w:b/>
          <w:bCs/>
          <w:sz w:val="24"/>
          <w:szCs w:val="24"/>
        </w:rPr>
        <w:t>S</w:t>
      </w:r>
      <w:r w:rsidRPr="00A557E3">
        <w:rPr>
          <w:rFonts w:ascii="Arial" w:hAnsi="Arial" w:cs="Arial"/>
          <w:b/>
          <w:bCs/>
          <w:sz w:val="24"/>
          <w:szCs w:val="24"/>
        </w:rPr>
        <w:t>1.</w:t>
      </w:r>
      <w:r w:rsidR="00A557E3">
        <w:rPr>
          <w:rFonts w:ascii="Arial" w:hAnsi="Arial" w:cs="Arial"/>
          <w:b/>
          <w:bCs/>
          <w:sz w:val="24"/>
          <w:szCs w:val="24"/>
        </w:rPr>
        <w:t xml:space="preserve"> </w:t>
      </w:r>
      <w:r w:rsidR="00327D3B">
        <w:rPr>
          <w:rFonts w:ascii="Times New Roman" w:hAnsi="Times New Roman" w:cs="Times New Roman"/>
          <w:i/>
          <w:iCs/>
        </w:rPr>
        <w:t>Mean p</w:t>
      </w:r>
      <w:r w:rsidR="00A557E3" w:rsidRPr="00A557E3">
        <w:rPr>
          <w:rFonts w:ascii="Times New Roman" w:hAnsi="Times New Roman" w:cs="Times New Roman"/>
          <w:i/>
          <w:iCs/>
        </w:rPr>
        <w:t>erformance (</w:t>
      </w:r>
      <w:r w:rsidR="00280D3B">
        <w:rPr>
          <w:rFonts w:ascii="Times New Roman" w:hAnsi="Times New Roman" w:cs="Times New Roman"/>
          <w:i/>
          <w:iCs/>
        </w:rPr>
        <w:t>RTs</w:t>
      </w:r>
      <w:r w:rsidR="00D272CF">
        <w:rPr>
          <w:rFonts w:ascii="Times New Roman" w:hAnsi="Times New Roman" w:cs="Times New Roman"/>
          <w:i/>
          <w:iCs/>
        </w:rPr>
        <w:t xml:space="preserve"> for correct responses</w:t>
      </w:r>
      <w:r w:rsidR="00280D3B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="00280D3B">
        <w:rPr>
          <w:rFonts w:ascii="Times New Roman" w:hAnsi="Times New Roman" w:cs="Times New Roman"/>
          <w:i/>
          <w:iCs/>
        </w:rPr>
        <w:t>ms</w:t>
      </w:r>
      <w:proofErr w:type="spellEnd"/>
      <w:r w:rsidR="00280D3B">
        <w:rPr>
          <w:rFonts w:ascii="Times New Roman" w:hAnsi="Times New Roman" w:cs="Times New Roman"/>
          <w:i/>
          <w:iCs/>
        </w:rPr>
        <w:t xml:space="preserve">; </w:t>
      </w:r>
      <w:r w:rsidR="002951F2">
        <w:rPr>
          <w:rFonts w:ascii="Times New Roman" w:hAnsi="Times New Roman" w:cs="Times New Roman"/>
          <w:i/>
          <w:iCs/>
        </w:rPr>
        <w:t>e</w:t>
      </w:r>
      <w:r w:rsidR="00280D3B">
        <w:rPr>
          <w:rFonts w:ascii="Times New Roman" w:hAnsi="Times New Roman" w:cs="Times New Roman"/>
          <w:i/>
          <w:iCs/>
        </w:rPr>
        <w:t>rrors in %</w:t>
      </w:r>
      <w:r w:rsidR="00A557E3" w:rsidRPr="00A557E3">
        <w:rPr>
          <w:rFonts w:ascii="Times New Roman" w:hAnsi="Times New Roman" w:cs="Times New Roman"/>
          <w:i/>
          <w:iCs/>
        </w:rPr>
        <w:t xml:space="preserve">) </w:t>
      </w:r>
      <w:r w:rsidR="00081AFB">
        <w:rPr>
          <w:rFonts w:ascii="Times New Roman" w:hAnsi="Times New Roman" w:cs="Times New Roman"/>
          <w:i/>
          <w:iCs/>
        </w:rPr>
        <w:t>i</w:t>
      </w:r>
      <w:r w:rsidR="00A557E3" w:rsidRPr="00A557E3">
        <w:rPr>
          <w:rFonts w:ascii="Times New Roman" w:hAnsi="Times New Roman" w:cs="Times New Roman"/>
          <w:i/>
          <w:iCs/>
        </w:rPr>
        <w:t>n nonword trials</w:t>
      </w:r>
      <w:r w:rsidR="00A557E3">
        <w:rPr>
          <w:rFonts w:ascii="Times New Roman" w:hAnsi="Times New Roman" w:cs="Times New Roman"/>
          <w:i/>
          <w:iCs/>
        </w:rPr>
        <w:t xml:space="preserve"> by </w:t>
      </w:r>
      <w:r w:rsidR="00280D3B">
        <w:rPr>
          <w:rFonts w:ascii="Times New Roman" w:hAnsi="Times New Roman" w:cs="Times New Roman"/>
          <w:i/>
          <w:iCs/>
        </w:rPr>
        <w:t>each group.</w:t>
      </w:r>
    </w:p>
    <w:tbl>
      <w:tblPr>
        <w:tblW w:w="9068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18"/>
        <w:gridCol w:w="1134"/>
        <w:gridCol w:w="1418"/>
        <w:gridCol w:w="1610"/>
        <w:gridCol w:w="284"/>
        <w:gridCol w:w="158"/>
        <w:gridCol w:w="1201"/>
        <w:gridCol w:w="1845"/>
      </w:tblGrid>
      <w:tr w:rsidR="00327D3B" w:rsidRPr="00280D3B" w14:paraId="58AD2C73" w14:textId="77777777" w:rsidTr="00796E77"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B908402" w14:textId="77777777" w:rsidR="00327D3B" w:rsidRPr="00280D3B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0D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250F1A" w14:textId="77777777" w:rsidR="00327D3B" w:rsidRPr="00280D3B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51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C13222" w14:textId="5E44F9B1" w:rsidR="00327D3B" w:rsidRPr="00280D3B" w:rsidRDefault="00280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</w:t>
            </w:r>
            <w:r w:rsidR="00327D3B"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ter</w:t>
            </w:r>
          </w:p>
        </w:tc>
      </w:tr>
      <w:tr w:rsidR="00327D3B" w:rsidRPr="00280D3B" w14:paraId="01AE7A8E" w14:textId="77777777" w:rsidTr="0048362B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68F196A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CE9E9F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A80C8F" w14:textId="77777777" w:rsidR="00327D3B" w:rsidRPr="00280D3B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nreversible</w:t>
            </w:r>
          </w:p>
        </w:tc>
        <w:tc>
          <w:tcPr>
            <w:tcW w:w="442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0F698C7" w14:textId="77777777" w:rsidR="00327D3B" w:rsidRPr="00280D3B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4FC112" w14:textId="77777777" w:rsidR="00327D3B" w:rsidRPr="00280D3B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versible</w:t>
            </w:r>
          </w:p>
        </w:tc>
      </w:tr>
      <w:tr w:rsidR="00327D3B" w:rsidRPr="00993620" w14:paraId="601E51E3" w14:textId="77777777" w:rsidTr="00796E77"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A03C3E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33DD86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618FD" w14:textId="499DD2EF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T</w:t>
            </w:r>
            <w:r w:rsidR="009B3A7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</w:t>
            </w: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s</w:t>
            </w:r>
            <w:proofErr w:type="spellEnd"/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B95FB0" w14:textId="71652C1B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ror</w:t>
            </w:r>
            <w:r w:rsidR="009B3A7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</w:t>
            </w: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8C6DA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18E88" w14:textId="46B1E4B4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T</w:t>
            </w:r>
            <w:r w:rsidR="009B3A7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</w:t>
            </w: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s</w:t>
            </w:r>
            <w:proofErr w:type="spellEnd"/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95E27B" w14:textId="24D63AE3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rror</w:t>
            </w:r>
            <w:r w:rsidR="009B3A7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</w:t>
            </w:r>
            <w:r w:rsidRPr="0099362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(%)</w:t>
            </w:r>
          </w:p>
        </w:tc>
      </w:tr>
      <w:tr w:rsidR="00327D3B" w:rsidRPr="00993620" w14:paraId="5E4E83BA" w14:textId="77777777" w:rsidTr="00796E77">
        <w:tc>
          <w:tcPr>
            <w:tcW w:w="1418" w:type="dxa"/>
            <w:tcBorders>
              <w:left w:val="nil"/>
              <w:right w:val="nil"/>
            </w:tcBorders>
          </w:tcPr>
          <w:p w14:paraId="06385D11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57025C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024B35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70BE42E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3D8DD4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A76E50A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E3DA778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7D3B" w:rsidRPr="00993620" w14:paraId="4155B156" w14:textId="77777777" w:rsidTr="00796E77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5206E4F" w14:textId="56C875B2" w:rsidR="00327D3B" w:rsidRPr="00993620" w:rsidRDefault="00280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348A37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2A73EB1" w14:textId="0457F49B" w:rsidR="00327D3B" w:rsidRPr="00993620" w:rsidRDefault="001575D7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  <w:r w:rsidR="00D72E1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051CD68F" w14:textId="2C6A82C0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="002306E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6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E5FDFA6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13C9E1" w14:textId="20B5FA6D" w:rsidR="00327D3B" w:rsidRPr="00993620" w:rsidRDefault="00947846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4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center"/>
          </w:tcPr>
          <w:p w14:paraId="3534B021" w14:textId="518586F1" w:rsidR="00327D3B" w:rsidRPr="00993620" w:rsidRDefault="00572179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2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01571910" w14:textId="77777777" w:rsidTr="00796E7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F8117CC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A1A2" w14:textId="383EA351" w:rsidR="00327D3B" w:rsidRPr="00993620" w:rsidRDefault="009B3A74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dent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AA5B" w14:textId="1A89F6C8" w:rsidR="00327D3B" w:rsidRPr="00993620" w:rsidRDefault="001575D7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4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="0094784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2B1F" w14:textId="75CA95C0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4 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F15F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A53" w14:textId="4749088F" w:rsidR="00327D3B" w:rsidRPr="00993620" w:rsidRDefault="0045149C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08F" w14:textId="135F9060" w:rsidR="00327D3B" w:rsidRPr="00993620" w:rsidRDefault="00572179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51C26743" w14:textId="77777777" w:rsidTr="00796E7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6918B6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BE5C3CE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mirror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89571F7" w14:textId="7051550B" w:rsidR="00327D3B" w:rsidRPr="00993620" w:rsidRDefault="001575D7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0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0841C6CC" w14:textId="69EEBFED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="002306E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2306E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E742276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5B00B7" w14:textId="4CA41703" w:rsidR="00327D3B" w:rsidRPr="00993620" w:rsidRDefault="0045149C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46374798" w14:textId="10F46C45" w:rsidR="00327D3B" w:rsidRPr="00993620" w:rsidRDefault="00572179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2F7DCEBE" w14:textId="77777777" w:rsidTr="00796E77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A005566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9D8FEA6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rotat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4AE02EB" w14:textId="72356457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947846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62B2B854" w14:textId="173D241C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A96C0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D5648E0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236BBD3" w14:textId="6CE23DF1" w:rsidR="00327D3B" w:rsidRPr="00993620" w:rsidRDefault="0045149C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5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38D070A2" w14:textId="57A5FEDE" w:rsidR="00327D3B" w:rsidRPr="00993620" w:rsidRDefault="00572179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752093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049BB3BD" w14:textId="77777777" w:rsidTr="00796E77">
        <w:tc>
          <w:tcPr>
            <w:tcW w:w="1418" w:type="dxa"/>
            <w:tcBorders>
              <w:left w:val="nil"/>
              <w:right w:val="nil"/>
            </w:tcBorders>
          </w:tcPr>
          <w:p w14:paraId="08712B57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9853B0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6CF71CA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5F4D06C2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909190B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12894B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2B29FB55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27D3B" w:rsidRPr="00993620" w14:paraId="70B5EDA9" w14:textId="77777777" w:rsidTr="00796E77">
        <w:tc>
          <w:tcPr>
            <w:tcW w:w="1418" w:type="dxa"/>
            <w:tcBorders>
              <w:left w:val="nil"/>
              <w:right w:val="nil"/>
            </w:tcBorders>
          </w:tcPr>
          <w:p w14:paraId="644B148D" w14:textId="203F26F8" w:rsidR="00327D3B" w:rsidRPr="00993620" w:rsidRDefault="00280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yslexic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F605C96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ECCA788" w14:textId="4D92B084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  <w:r w:rsidR="004514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2C43D95C" w14:textId="11AAD904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A735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0A735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0A735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1F666CE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4D2B226" w14:textId="759A85B0" w:rsidR="00327D3B" w:rsidRPr="00993620" w:rsidRDefault="00FE4BE8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42090FF4" w14:textId="401670A2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2C993B92" w14:textId="77777777" w:rsidTr="00796E77">
        <w:tc>
          <w:tcPr>
            <w:tcW w:w="1418" w:type="dxa"/>
            <w:tcBorders>
              <w:left w:val="nil"/>
              <w:right w:val="nil"/>
            </w:tcBorders>
          </w:tcPr>
          <w:p w14:paraId="0E6B6D6D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5199FB" w14:textId="6A33E066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identi</w:t>
            </w:r>
            <w:r w:rsidR="009B3A74"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78D128B" w14:textId="7C177B7C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48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2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3A0D289A" w14:textId="4E4BC97E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5DB6813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34695B" w14:textId="77112177" w:rsidR="00327D3B" w:rsidRPr="00993620" w:rsidRDefault="00FE4BE8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7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0EBABAB4" w14:textId="1275B1CF" w:rsidR="00327D3B" w:rsidRPr="00993620" w:rsidRDefault="00C407DC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54AD1EF0" w14:textId="77777777" w:rsidTr="009B3A74">
        <w:tc>
          <w:tcPr>
            <w:tcW w:w="1418" w:type="dxa"/>
            <w:tcBorders>
              <w:left w:val="nil"/>
              <w:right w:val="nil"/>
            </w:tcBorders>
          </w:tcPr>
          <w:p w14:paraId="0D8F2204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7189BFD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mirror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6251D04" w14:textId="523E87F6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 w:rsidR="004514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 w14:paraId="28D6EFB5" w14:textId="6F43D33A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8B6B0A5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A38520" w14:textId="2EC69182" w:rsidR="00327D3B" w:rsidRPr="00993620" w:rsidRDefault="00075431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vAlign w:val="center"/>
          </w:tcPr>
          <w:p w14:paraId="63371F00" w14:textId="136E5768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2.5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27D3B" w:rsidRPr="00993620" w14:paraId="7C7981EB" w14:textId="77777777" w:rsidTr="009B3A7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088B229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7819E" w14:textId="77777777" w:rsidR="00327D3B" w:rsidRPr="00993620" w:rsidRDefault="00327D3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rot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48979" w14:textId="05D42181" w:rsidR="00327D3B" w:rsidRPr="00993620" w:rsidRDefault="002306E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4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AE98E" w14:textId="26D9C78F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C407D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92096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EDD80" w14:textId="77777777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46D70" w14:textId="6F06942F" w:rsidR="00327D3B" w:rsidRPr="00993620" w:rsidRDefault="00075431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9</w:t>
            </w:r>
            <w:r w:rsidR="001D69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9</w:t>
            </w:r>
            <w:r w:rsidR="00327D3B"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737EE" w14:textId="4C110A76" w:rsidR="00327D3B" w:rsidRPr="00993620" w:rsidRDefault="00327D3B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821F0B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1D0B9A01" w14:textId="00740311" w:rsidR="0048362B" w:rsidRDefault="00327D3B" w:rsidP="00327D3B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9446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Note.</w:t>
      </w:r>
      <w:r w:rsidRPr="00E944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9446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SD</w:t>
      </w:r>
      <w:r w:rsidRPr="00E944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s in parenthesis (derived from data aggregated by participants)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58FC8F34" w14:textId="77777777" w:rsidR="00E36301" w:rsidRPr="00E36301" w:rsidRDefault="00E36301" w:rsidP="00327D3B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50FB9A1D" w14:textId="367AA705" w:rsidR="00046C60" w:rsidRDefault="00046C60" w:rsidP="00046C60">
      <w:pPr>
        <w:spacing w:line="240" w:lineRule="auto"/>
        <w:rPr>
          <w:rFonts w:ascii="Times New Roman" w:hAnsi="Times New Roman" w:cs="Times New Roman"/>
          <w:lang w:val="en-US"/>
        </w:rPr>
      </w:pPr>
      <w:r w:rsidRPr="00A557E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81104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A557E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</w:rPr>
        <w:t>Mean errors (in %</w:t>
      </w:r>
      <w:r w:rsidRPr="00A557E3">
        <w:rPr>
          <w:rFonts w:ascii="Times New Roman" w:hAnsi="Times New Roman" w:cs="Times New Roman"/>
          <w:i/>
          <w:iCs/>
        </w:rPr>
        <w:t>) on word trials</w:t>
      </w:r>
      <w:r>
        <w:rPr>
          <w:rFonts w:ascii="Times New Roman" w:hAnsi="Times New Roman" w:cs="Times New Roman"/>
          <w:i/>
          <w:iCs/>
        </w:rPr>
        <w:t xml:space="preserve"> by each group.</w:t>
      </w:r>
    </w:p>
    <w:tbl>
      <w:tblPr>
        <w:tblW w:w="6521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18"/>
        <w:gridCol w:w="1134"/>
        <w:gridCol w:w="1418"/>
        <w:gridCol w:w="425"/>
        <w:gridCol w:w="232"/>
        <w:gridCol w:w="162"/>
        <w:gridCol w:w="1197"/>
        <w:gridCol w:w="535"/>
      </w:tblGrid>
      <w:tr w:rsidR="00046C60" w:rsidRPr="00280D3B" w14:paraId="1DB64C3E" w14:textId="77777777" w:rsidTr="00A86A4D"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F542E43" w14:textId="77777777" w:rsidR="00046C60" w:rsidRPr="00280D3B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0D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7FB77A" w14:textId="77777777" w:rsidR="00046C60" w:rsidRPr="00280D3B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69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5813A4FC" w14:textId="77777777" w:rsidR="00046C6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tter</w:t>
            </w:r>
          </w:p>
          <w:p w14:paraId="2DAE95D1" w14:textId="77777777" w:rsidR="0048362B" w:rsidRPr="00280D3B" w:rsidRDefault="0048362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6C60" w:rsidRPr="00280D3B" w14:paraId="6BDB26B5" w14:textId="77777777" w:rsidTr="00A86A4D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597ADC7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F2A187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2BAA29" w14:textId="1610BD57" w:rsidR="00046C60" w:rsidRPr="00280D3B" w:rsidRDefault="0048362B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046C60"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nreversible</w:t>
            </w:r>
          </w:p>
        </w:tc>
        <w:tc>
          <w:tcPr>
            <w:tcW w:w="394" w:type="dxa"/>
            <w:gridSpan w:val="2"/>
            <w:tcBorders>
              <w:left w:val="nil"/>
              <w:right w:val="nil"/>
            </w:tcBorders>
          </w:tcPr>
          <w:p w14:paraId="672BB2DF" w14:textId="77777777" w:rsidR="00046C60" w:rsidRPr="00280D3B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79F5E6" w14:textId="77777777" w:rsidR="00046C60" w:rsidRPr="00280D3B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versible</w:t>
            </w:r>
          </w:p>
        </w:tc>
      </w:tr>
      <w:tr w:rsidR="00046C60" w:rsidRPr="00993620" w14:paraId="336D8A3E" w14:textId="77777777" w:rsidTr="00A86A4D"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168E9C2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CA8FE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80D3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4BF93A" w14:textId="44A1BAE1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A527EC" w14:textId="6A43C321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F95A56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0B414C" w14:textId="4F6ED73B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D4F953" w14:textId="6E1FA7A2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6C60" w:rsidRPr="00993620" w14:paraId="080C4080" w14:textId="77777777" w:rsidTr="00A86A4D">
        <w:tc>
          <w:tcPr>
            <w:tcW w:w="1418" w:type="dxa"/>
            <w:tcBorders>
              <w:left w:val="nil"/>
              <w:right w:val="nil"/>
            </w:tcBorders>
          </w:tcPr>
          <w:p w14:paraId="0C5D42FF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DFD546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605D7D0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9352A4B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A45005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9EA251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C5B061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5C30" w:rsidRPr="00993620" w14:paraId="17D94625" w14:textId="77777777" w:rsidTr="00A86A4D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9131802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8CF6B1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808A85" w14:textId="55C9DFB5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42 (4.80)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  <w:vAlign w:val="center"/>
          </w:tcPr>
          <w:p w14:paraId="464EBDB9" w14:textId="77777777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766A51E" w14:textId="7D92AD82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58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6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E5C30" w:rsidRPr="00993620" w14:paraId="2CB7B43E" w14:textId="77777777" w:rsidTr="00A86A4D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64AF8B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2085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Ident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2B4B" w14:textId="01BBAA2D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8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907A" w14:textId="77777777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1D09" w14:textId="3BB5E13A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2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E5C30" w:rsidRPr="00993620" w14:paraId="5FF17143" w14:textId="77777777" w:rsidTr="00A86A4D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E8A7D6D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1FA7C57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mirror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8BCFD1" w14:textId="13FF4A45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76B039BF" w14:textId="77777777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8A152C6" w14:textId="2CC5832E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1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BE5C30" w:rsidRPr="00993620" w14:paraId="05342AB1" w14:textId="77777777" w:rsidTr="00A86A4D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C92F094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C24446B" w14:textId="77777777" w:rsidR="00BE5C30" w:rsidRPr="00993620" w:rsidRDefault="00BE5C30" w:rsidP="00BE5C30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rota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FF5FE0" w14:textId="3F8E337F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1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41</w:t>
            </w:r>
            <w:r w:rsidRPr="00A2673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1B0DFC4E" w14:textId="77777777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664D460" w14:textId="12B7B1A4" w:rsidR="00BE5C30" w:rsidRPr="00993620" w:rsidRDefault="00BE5C30" w:rsidP="00BE5C3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13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  <w:r w:rsidRPr="0030051E">
              <w:rPr>
                <w:rFonts w:ascii="Times New Roman" w:eastAsia="Calibri" w:hAnsi="Times New Roman" w:cs="Times New Roman"/>
                <w:sz w:val="24"/>
                <w:szCs w:val="24"/>
              </w:rPr>
              <w:t>0)</w:t>
            </w:r>
          </w:p>
        </w:tc>
      </w:tr>
      <w:tr w:rsidR="00046C60" w:rsidRPr="00993620" w14:paraId="7C3D5658" w14:textId="77777777" w:rsidTr="00A86A4D">
        <w:tc>
          <w:tcPr>
            <w:tcW w:w="1418" w:type="dxa"/>
            <w:tcBorders>
              <w:left w:val="nil"/>
              <w:right w:val="nil"/>
            </w:tcBorders>
          </w:tcPr>
          <w:p w14:paraId="3D567B2D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C05400" w14:textId="77777777" w:rsidR="00046C60" w:rsidRPr="00993620" w:rsidRDefault="00046C60" w:rsidP="00796E7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26357FF" w14:textId="77777777" w:rsidR="00046C60" w:rsidRPr="00993620" w:rsidRDefault="00046C6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8339CDD" w14:textId="77777777" w:rsidR="00046C60" w:rsidRPr="00993620" w:rsidRDefault="00046C6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4F15B236" w14:textId="77777777" w:rsidR="00046C60" w:rsidRPr="00993620" w:rsidRDefault="00046C6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6298FD" w14:textId="77777777" w:rsidR="00046C60" w:rsidRPr="00993620" w:rsidRDefault="00046C6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7793CD71" w14:textId="77777777" w:rsidR="00046C60" w:rsidRPr="00993620" w:rsidRDefault="00046C60" w:rsidP="00796E7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6A4D" w:rsidRPr="00993620" w14:paraId="3A9363C7" w14:textId="77777777" w:rsidTr="00A86A4D">
        <w:tc>
          <w:tcPr>
            <w:tcW w:w="1418" w:type="dxa"/>
            <w:tcBorders>
              <w:left w:val="nil"/>
              <w:right w:val="nil"/>
            </w:tcBorders>
          </w:tcPr>
          <w:p w14:paraId="58265631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yslexic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C5891D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25EB77" w14:textId="6C939E0B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43C70EBE" w14:textId="77777777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C699C06" w14:textId="3FEE6B72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5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86A4D" w:rsidRPr="00993620" w14:paraId="4E14E58F" w14:textId="77777777" w:rsidTr="00A86A4D">
        <w:tc>
          <w:tcPr>
            <w:tcW w:w="1418" w:type="dxa"/>
            <w:tcBorders>
              <w:left w:val="nil"/>
              <w:right w:val="nil"/>
            </w:tcBorders>
          </w:tcPr>
          <w:p w14:paraId="43679BB7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CD8DD3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ident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528F757" w14:textId="3924D773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25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0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6FA5A1AA" w14:textId="77777777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D71B40B" w14:textId="728D4630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8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86A4D" w:rsidRPr="00993620" w14:paraId="7929435B" w14:textId="77777777" w:rsidTr="00A86A4D">
        <w:tc>
          <w:tcPr>
            <w:tcW w:w="1418" w:type="dxa"/>
            <w:tcBorders>
              <w:left w:val="nil"/>
              <w:right w:val="nil"/>
            </w:tcBorders>
          </w:tcPr>
          <w:p w14:paraId="12B77771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36DF162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mirror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40C3E5" w14:textId="62CA123F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7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30A80CF9" w14:textId="77777777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35E7132" w14:textId="66DCD999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71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03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86A4D" w:rsidRPr="00993620" w14:paraId="0ACAD6FC" w14:textId="77777777" w:rsidTr="00A86A4D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F0A031A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5DED3" w14:textId="77777777" w:rsidR="00A86A4D" w:rsidRPr="00993620" w:rsidRDefault="00A86A4D" w:rsidP="00A86A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rota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FD8BA" w14:textId="70606788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9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A2A24" w14:textId="77777777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8BDEB" w14:textId="00EDA29F" w:rsidR="00A86A4D" w:rsidRPr="00993620" w:rsidRDefault="00A86A4D" w:rsidP="00A86A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26</w:t>
            </w:r>
            <w:r w:rsidRPr="00993620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22A649A1" w14:textId="77777777" w:rsidR="00046C60" w:rsidRPr="00E94465" w:rsidRDefault="00046C60" w:rsidP="00046C6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446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Note.</w:t>
      </w:r>
      <w:r w:rsidRPr="00E944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9446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SD</w:t>
      </w:r>
      <w:r w:rsidRPr="00E944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s in parenthesis (derived from data aggregated by participants)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11BBBB7" w14:textId="37611C1C" w:rsidR="0065784D" w:rsidRPr="00E2573E" w:rsidRDefault="009E4D19" w:rsidP="00E2573E">
      <w:pPr>
        <w:widowControl w:val="0"/>
        <w:spacing w:after="0" w:line="480" w:lineRule="auto"/>
        <w:rPr>
          <w:rFonts w:ascii="Arial" w:hAnsi="Arial" w:cs="Arial"/>
          <w:b/>
          <w:bCs/>
          <w:lang w:val="en-US"/>
        </w:rPr>
      </w:pPr>
      <w:r w:rsidRPr="00E2573E">
        <w:rPr>
          <w:rFonts w:ascii="Arial" w:hAnsi="Arial" w:cs="Arial"/>
          <w:b/>
          <w:lang w:val="en-US"/>
        </w:rPr>
        <w:lastRenderedPageBreak/>
        <w:t>Analys</w:t>
      </w:r>
      <w:r w:rsidR="004F770A" w:rsidRPr="00E2573E">
        <w:rPr>
          <w:rFonts w:ascii="Arial" w:hAnsi="Arial" w:cs="Arial"/>
          <w:b/>
          <w:lang w:val="en-US"/>
        </w:rPr>
        <w:t>i</w:t>
      </w:r>
      <w:r w:rsidRPr="00E2573E">
        <w:rPr>
          <w:rFonts w:ascii="Arial" w:hAnsi="Arial" w:cs="Arial"/>
          <w:b/>
          <w:lang w:val="en-US"/>
        </w:rPr>
        <w:t>s on e</w:t>
      </w:r>
      <w:r w:rsidR="0065784D" w:rsidRPr="00E2573E">
        <w:rPr>
          <w:rFonts w:ascii="Arial" w:hAnsi="Arial" w:cs="Arial"/>
          <w:b/>
          <w:bCs/>
          <w:lang w:val="en-US"/>
        </w:rPr>
        <w:t>rror</w:t>
      </w:r>
      <w:r w:rsidR="00081AFB">
        <w:rPr>
          <w:rFonts w:ascii="Arial" w:hAnsi="Arial" w:cs="Arial"/>
          <w:b/>
          <w:bCs/>
          <w:lang w:val="en-US"/>
        </w:rPr>
        <w:t xml:space="preserve">s </w:t>
      </w:r>
      <w:r w:rsidR="0065784D" w:rsidRPr="00E2573E">
        <w:rPr>
          <w:rFonts w:ascii="Arial" w:hAnsi="Arial" w:cs="Arial"/>
          <w:b/>
          <w:bCs/>
          <w:lang w:val="en-US"/>
        </w:rPr>
        <w:t>in word trials</w:t>
      </w:r>
    </w:p>
    <w:p w14:paraId="645285CC" w14:textId="0A6A9131" w:rsidR="00203118" w:rsidRDefault="00EC4AE6" w:rsidP="0088531A">
      <w:pPr>
        <w:widowControl w:val="0"/>
        <w:spacing w:after="0" w:line="480" w:lineRule="auto"/>
        <w:ind w:firstLine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used R (R Team, 2020) and the R packages lme4 </w:t>
      </w:r>
      <w:r>
        <w:rPr>
          <w:rFonts w:ascii="Times New Roman" w:hAnsi="Times New Roman" w:cs="Times New Roman"/>
          <w:lang w:val="en-US"/>
        </w:rPr>
        <w:fldChar w:fldCharType="begin"/>
      </w:r>
      <w:r w:rsidR="00525C11">
        <w:rPr>
          <w:rFonts w:ascii="Times New Roman" w:hAnsi="Times New Roman" w:cs="Times New Roman"/>
          <w:lang w:val="en-US"/>
        </w:rPr>
        <w:instrText xml:space="preserve"> ADDIN EN.CITE &lt;EndNote&gt;&lt;Cite&gt;&lt;Author&gt;Bates&lt;/Author&gt;&lt;Year&gt;2015&lt;/Year&gt;&lt;RecNum&gt;4058&lt;/RecNum&gt;&lt;DisplayText&gt;(Bates et al., 2015)&lt;/DisplayText&gt;&lt;record&gt;&lt;rec-number&gt;4058&lt;/rec-number&gt;&lt;foreign-keys&gt;&lt;key app="EN" db-id="xwadpafv9vadw9epdfsvtpa8az5ppwfsz5dw" timestamp="1584819276" guid="aa1362f4-fa33-453a-b787-e7683b993b37"&gt;4058&lt;/key&gt;&lt;/foreign-keys&gt;&lt;ref-type name="Journal Article"&gt;17&lt;/ref-type&gt;&lt;contributors&gt;&lt;authors&gt;&lt;author&gt;Bates, D.&lt;/author&gt;&lt;author&gt;Mächler, M.&lt;/author&gt;&lt;author&gt;Bolker, B.&lt;/author&gt;&lt;author&gt;Walker, S.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volume&gt;67&lt;/volume&gt;&lt;number&gt;1&lt;/number&gt;&lt;dates&gt;&lt;year&gt;2015&lt;/year&gt;&lt;/dates&gt;&lt;isbn&gt;1548-7660&lt;/isbn&gt;&lt;urls&gt;&lt;/urls&gt;&lt;electronic-resource-num&gt;10.18637/jss.v067.i01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525C11">
        <w:rPr>
          <w:rFonts w:ascii="Times New Roman" w:hAnsi="Times New Roman" w:cs="Times New Roman"/>
          <w:noProof/>
          <w:lang w:val="en-US"/>
        </w:rPr>
        <w:t>(Bates et al., 2015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lmerTes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/>
      </w:r>
      <w:r w:rsidR="00525C11">
        <w:rPr>
          <w:rFonts w:ascii="Times New Roman" w:hAnsi="Times New Roman" w:cs="Times New Roman"/>
          <w:lang w:val="en-US"/>
        </w:rPr>
        <w:instrText xml:space="preserve"> ADDIN EN.CITE &lt;EndNote&gt;&lt;Cite&gt;&lt;Author&gt;Kuznetsova&lt;/Author&gt;&lt;Year&gt;2022&lt;/Year&gt;&lt;RecNum&gt;5236&lt;/RecNum&gt;&lt;DisplayText&gt;(Kuznetsova et al., 2022)&lt;/DisplayText&gt;&lt;record&gt;&lt;rec-number&gt;5236&lt;/rec-number&gt;&lt;foreign-keys&gt;&lt;key app="EN" db-id="xwadpafv9vadw9epdfsvtpa8az5ppwfsz5dw" timestamp="1584821126" guid="8f8976b2-3ab7-4aba-9a14-e8381e2a228a"&gt;5236&lt;/key&gt;&lt;/foreign-keys&gt;&lt;ref-type name="Journal Article"&gt;17&lt;/ref-type&gt;&lt;contributors&gt;&lt;authors&gt;&lt;author&gt;Kuznetsova, A.&lt;/author&gt;&lt;author&gt;Brockhoff, P. B.&lt;/author&gt;&lt;author&gt;Christensen, R. H. B.&lt;/author&gt;&lt;/authors&gt;&lt;/contributors&gt;&lt;titles&gt;&lt;title&gt;lmerTest Package: Tests in Linear Mixed Effects Models&lt;/title&gt;&lt;secondary-title&gt;Journal of Statistical Software&lt;/secondary-title&gt;&lt;short-title&gt;lmerTest Package: Tests in Linear Mixed Effects Models&lt;/short-title&gt;&lt;/titles&gt;&lt;periodical&gt;&lt;full-title&gt;Journal of Statistical Software&lt;/full-title&gt;&lt;/periodical&gt;&lt;pages&gt;26&lt;/pages&gt;&lt;volume&gt;82&lt;/volume&gt;&lt;number&gt;13&lt;/number&gt;&lt;edition&gt;2017-11-29&lt;/edition&gt;&lt;section&gt;1&lt;/section&gt;&lt;keywords&gt;&lt;keyword&gt;denominator degree of freedom, Satterthwaite&amp;amp;#039&lt;/keyword&gt;&lt;keyword&gt;s approximation, ANOVA, R, linear mixed effects models, lme4&lt;/keyword&gt;&lt;/keywords&gt;&lt;dates&gt;&lt;year&gt;2022&lt;/year&gt;&lt;pub-dates&gt;&lt;date&gt;2017-12-06&lt;/date&gt;&lt;/pub-dates&gt;&lt;/dates&gt;&lt;isbn&gt;1548-7660&lt;/isbn&gt;&lt;work-type&gt;denominator degree of freedom, Satterthwaite&amp;apos;s approximation, ANOVA, R, linear mixed effects models, lme4&lt;/work-type&gt;&lt;urls&gt;&lt;related-urls&gt;&lt;url&gt;https://www.jstatsoft.org/v082/i13&lt;/url&gt;&lt;/related-urls&gt;&lt;/urls&gt;&lt;electronic-resource-num&gt;10.18637/jss.v082.i13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525C11">
        <w:rPr>
          <w:rFonts w:ascii="Times New Roman" w:hAnsi="Times New Roman" w:cs="Times New Roman"/>
          <w:noProof/>
          <w:lang w:val="en-US"/>
        </w:rPr>
        <w:t>(Kuznetsova et al., 2022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to fit a</w:t>
      </w:r>
      <w:r w:rsidRPr="00080314">
        <w:rPr>
          <w:rFonts w:ascii="Times New Roman" w:hAnsi="Times New Roman" w:cs="Times New Roman"/>
          <w:lang w:val="en-US"/>
        </w:rPr>
        <w:t xml:space="preserve"> </w:t>
      </w:r>
      <w:r w:rsidR="00D645B7">
        <w:rPr>
          <w:rFonts w:ascii="Times New Roman" w:hAnsi="Times New Roman" w:cs="Times New Roman"/>
          <w:i/>
          <w:iCs/>
          <w:lang w:val="en-US"/>
        </w:rPr>
        <w:t>g</w:t>
      </w:r>
      <w:r w:rsidR="00333A8A">
        <w:rPr>
          <w:rFonts w:ascii="Times New Roman" w:hAnsi="Times New Roman" w:cs="Times New Roman"/>
          <w:i/>
          <w:iCs/>
          <w:lang w:val="en-US"/>
        </w:rPr>
        <w:t>eneral</w:t>
      </w:r>
      <w:r w:rsidR="00590E1C">
        <w:rPr>
          <w:rFonts w:ascii="Times New Roman" w:hAnsi="Times New Roman" w:cs="Times New Roman"/>
          <w:i/>
          <w:iCs/>
          <w:lang w:val="en-US"/>
        </w:rPr>
        <w:t>ized</w:t>
      </w:r>
      <w:r w:rsidR="00333A8A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67F32">
        <w:rPr>
          <w:rFonts w:ascii="Times New Roman" w:hAnsi="Times New Roman" w:cs="Times New Roman"/>
          <w:i/>
          <w:iCs/>
          <w:lang w:val="en-US"/>
        </w:rPr>
        <w:t>linear mixed model</w:t>
      </w:r>
      <w:r>
        <w:rPr>
          <w:rFonts w:ascii="Times New Roman" w:hAnsi="Times New Roman" w:cs="Times New Roman"/>
          <w:lang w:val="en-US"/>
        </w:rPr>
        <w:t xml:space="preserve"> to </w:t>
      </w:r>
      <w:r w:rsidR="003B2D5D">
        <w:rPr>
          <w:rFonts w:ascii="Times New Roman" w:hAnsi="Times New Roman" w:cs="Times New Roman"/>
          <w:lang w:val="en-US"/>
        </w:rPr>
        <w:t xml:space="preserve">error </w:t>
      </w:r>
      <w:r w:rsidR="00D34651">
        <w:rPr>
          <w:rFonts w:ascii="Times New Roman" w:hAnsi="Times New Roman" w:cs="Times New Roman"/>
          <w:lang w:val="en-US"/>
        </w:rPr>
        <w:t xml:space="preserve">rate (binomial distribution) </w:t>
      </w:r>
      <w:r>
        <w:rPr>
          <w:rFonts w:ascii="Times New Roman" w:hAnsi="Times New Roman" w:cs="Times New Roman"/>
          <w:lang w:val="en-US"/>
        </w:rPr>
        <w:t xml:space="preserve">with </w:t>
      </w:r>
      <w:r w:rsidR="00D34651">
        <w:rPr>
          <w:rFonts w:ascii="Times New Roman" w:hAnsi="Times New Roman" w:cs="Times New Roman"/>
          <w:lang w:val="en-US"/>
        </w:rPr>
        <w:t>group, letter, and prime as fixed-effect factors</w:t>
      </w:r>
      <w:r w:rsidR="0060384E">
        <w:rPr>
          <w:rFonts w:ascii="Times New Roman" w:hAnsi="Times New Roman" w:cs="Times New Roman"/>
          <w:lang w:val="en-US"/>
        </w:rPr>
        <w:t xml:space="preserve"> (sum coding of all factors)</w:t>
      </w:r>
      <w:r>
        <w:rPr>
          <w:rFonts w:ascii="Times New Roman" w:hAnsi="Times New Roman" w:cs="Times New Roman"/>
          <w:lang w:val="en-US"/>
        </w:rPr>
        <w:t xml:space="preserve">, and </w:t>
      </w:r>
      <w:r w:rsidR="00D34651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by-participant and by-item random intercepts</w:t>
      </w:r>
      <w:r w:rsidR="0060384E">
        <w:rPr>
          <w:rFonts w:ascii="Times New Roman" w:hAnsi="Times New Roman" w:cs="Times New Roman"/>
          <w:lang w:val="en-US"/>
        </w:rPr>
        <w:t xml:space="preserve"> (formula: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glmer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 xml:space="preserve">(ERROR ~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ReadGroup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 xml:space="preserve"> *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primeC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 xml:space="preserve"> *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letterC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 xml:space="preserve"> + (1|Subject) + (1|Item), data =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ACC_word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>,</w:t>
      </w:r>
      <w:r w:rsidR="00163AF2">
        <w:rPr>
          <w:rFonts w:ascii="Times New Roman" w:hAnsi="Times New Roman" w:cs="Times New Roman"/>
          <w:lang w:val="en-US"/>
        </w:rPr>
        <w:t xml:space="preserve"> </w:t>
      </w:r>
      <w:r w:rsidR="00163AF2" w:rsidRPr="00163AF2">
        <w:rPr>
          <w:rFonts w:ascii="Times New Roman" w:hAnsi="Times New Roman" w:cs="Times New Roman"/>
          <w:lang w:val="en-US"/>
        </w:rPr>
        <w:t>family = 'binomial',        control</w:t>
      </w:r>
      <w:r w:rsidR="00F43F24">
        <w:rPr>
          <w:rFonts w:ascii="Times New Roman" w:hAnsi="Times New Roman" w:cs="Times New Roman"/>
          <w:lang w:val="en-US"/>
        </w:rPr>
        <w:t xml:space="preserve"> </w:t>
      </w:r>
      <w:r w:rsidR="00163AF2" w:rsidRPr="00163AF2">
        <w:rPr>
          <w:rFonts w:ascii="Times New Roman" w:hAnsi="Times New Roman" w:cs="Times New Roman"/>
          <w:lang w:val="en-US"/>
        </w:rPr>
        <w:t>=</w:t>
      </w:r>
      <w:r w:rsidR="00F43F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glmerControl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>(optimizer="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bobyqa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>",</w:t>
      </w:r>
      <w:r w:rsidR="00F43F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optCtrl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>=list(</w:t>
      </w:r>
      <w:proofErr w:type="spellStart"/>
      <w:r w:rsidR="00163AF2" w:rsidRPr="00163AF2">
        <w:rPr>
          <w:rFonts w:ascii="Times New Roman" w:hAnsi="Times New Roman" w:cs="Times New Roman"/>
          <w:lang w:val="en-US"/>
        </w:rPr>
        <w:t>maxfun</w:t>
      </w:r>
      <w:proofErr w:type="spellEnd"/>
      <w:r w:rsidR="00163AF2" w:rsidRPr="00163AF2">
        <w:rPr>
          <w:rFonts w:ascii="Times New Roman" w:hAnsi="Times New Roman" w:cs="Times New Roman"/>
          <w:lang w:val="en-US"/>
        </w:rPr>
        <w:t>=2e5)))</w:t>
      </w:r>
      <w:r w:rsidR="00F43F24">
        <w:rPr>
          <w:rFonts w:ascii="Times New Roman" w:hAnsi="Times New Roman" w:cs="Times New Roman"/>
          <w:lang w:val="en-US"/>
        </w:rPr>
        <w:t>)</w:t>
      </w:r>
      <w:r w:rsidR="00997984">
        <w:rPr>
          <w:rFonts w:ascii="Times New Roman" w:hAnsi="Times New Roman" w:cs="Times New Roman"/>
          <w:lang w:val="en-US"/>
        </w:rPr>
        <w:t xml:space="preserve">. </w:t>
      </w:r>
      <w:r w:rsidR="00B45480">
        <w:rPr>
          <w:rFonts w:ascii="Times New Roman" w:hAnsi="Times New Roman" w:cs="Times New Roman"/>
          <w:lang w:val="en-US"/>
        </w:rPr>
        <w:t xml:space="preserve">Significance of fixed effects was assessed with </w:t>
      </w:r>
      <w:r w:rsidR="00D409DA">
        <w:rPr>
          <w:rFonts w:ascii="Times New Roman" w:hAnsi="Times New Roman" w:cs="Times New Roman"/>
          <w:lang w:val="en-US"/>
        </w:rPr>
        <w:t>L</w:t>
      </w:r>
      <w:r w:rsidR="00044E19">
        <w:rPr>
          <w:rFonts w:ascii="Times New Roman" w:hAnsi="Times New Roman" w:cs="Times New Roman"/>
          <w:lang w:val="en-US"/>
        </w:rPr>
        <w:t>RT</w:t>
      </w:r>
      <w:r w:rsidR="00D409DA">
        <w:rPr>
          <w:rFonts w:ascii="Times New Roman" w:hAnsi="Times New Roman" w:cs="Times New Roman"/>
          <w:lang w:val="en-US"/>
        </w:rPr>
        <w:t xml:space="preserve"> method (Likelihood Ratio Test)</w:t>
      </w:r>
      <w:r w:rsidR="00DD6B04">
        <w:rPr>
          <w:rFonts w:ascii="Times New Roman" w:hAnsi="Times New Roman" w:cs="Times New Roman"/>
          <w:lang w:val="en-US"/>
        </w:rPr>
        <w:t>.</w:t>
      </w:r>
    </w:p>
    <w:p w14:paraId="59E3C5BD" w14:textId="609E12CD" w:rsidR="00FE7BAF" w:rsidRDefault="005E76C1" w:rsidP="00AA024C">
      <w:pPr>
        <w:widowControl w:val="0"/>
        <w:spacing w:after="0" w:line="480" w:lineRule="auto"/>
        <w:ind w:firstLine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 shown in Table </w:t>
      </w:r>
      <w:r w:rsidR="0061124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="000547F5">
        <w:rPr>
          <w:rFonts w:ascii="Times New Roman" w:hAnsi="Times New Roman" w:cs="Times New Roman"/>
          <w:lang w:val="en-US"/>
        </w:rPr>
        <w:t xml:space="preserve">, </w:t>
      </w:r>
      <w:r w:rsidR="00EC531F">
        <w:rPr>
          <w:rFonts w:ascii="Times New Roman" w:hAnsi="Times New Roman" w:cs="Times New Roman"/>
          <w:lang w:val="en-US"/>
        </w:rPr>
        <w:t xml:space="preserve">both groups presented low </w:t>
      </w:r>
      <w:r w:rsidR="000547F5">
        <w:rPr>
          <w:rFonts w:ascii="Times New Roman" w:hAnsi="Times New Roman" w:cs="Times New Roman"/>
          <w:lang w:val="en-US"/>
        </w:rPr>
        <w:t>error rate</w:t>
      </w:r>
      <w:r w:rsidR="00EC531F">
        <w:rPr>
          <w:rFonts w:ascii="Times New Roman" w:hAnsi="Times New Roman" w:cs="Times New Roman"/>
          <w:lang w:val="en-US"/>
        </w:rPr>
        <w:t>s</w:t>
      </w:r>
      <w:r w:rsidR="00363406">
        <w:rPr>
          <w:rFonts w:ascii="Times New Roman" w:hAnsi="Times New Roman" w:cs="Times New Roman"/>
          <w:lang w:val="en-US"/>
        </w:rPr>
        <w:t xml:space="preserve">. </w:t>
      </w:r>
      <w:r w:rsidR="00B95B5F">
        <w:rPr>
          <w:rFonts w:ascii="Times New Roman" w:hAnsi="Times New Roman" w:cs="Times New Roman"/>
          <w:lang w:val="en-US"/>
        </w:rPr>
        <w:t xml:space="preserve">The mixed model ANOVA (Type III, with </w:t>
      </w:r>
      <w:r w:rsidR="00C36B52">
        <w:rPr>
          <w:rFonts w:ascii="Times New Roman" w:hAnsi="Times New Roman" w:cs="Times New Roman"/>
          <w:lang w:val="en-US"/>
        </w:rPr>
        <w:t xml:space="preserve">LRT </w:t>
      </w:r>
      <w:r w:rsidR="00B95B5F">
        <w:rPr>
          <w:rFonts w:ascii="Times New Roman" w:hAnsi="Times New Roman" w:cs="Times New Roman"/>
          <w:lang w:val="en-US"/>
        </w:rPr>
        <w:t>method) showed that there was n</w:t>
      </w:r>
      <w:r w:rsidR="00EC531F">
        <w:rPr>
          <w:rFonts w:ascii="Times New Roman" w:hAnsi="Times New Roman" w:cs="Times New Roman"/>
          <w:lang w:val="en-US"/>
        </w:rPr>
        <w:t xml:space="preserve">o </w:t>
      </w:r>
      <w:r w:rsidR="00363406">
        <w:rPr>
          <w:rFonts w:ascii="Times New Roman" w:hAnsi="Times New Roman" w:cs="Times New Roman"/>
          <w:lang w:val="en-US"/>
        </w:rPr>
        <w:t xml:space="preserve">significant difference </w:t>
      </w:r>
      <w:r w:rsidR="0088531A">
        <w:rPr>
          <w:rFonts w:ascii="Times New Roman" w:hAnsi="Times New Roman" w:cs="Times New Roman"/>
          <w:lang w:val="en-US"/>
        </w:rPr>
        <w:t xml:space="preserve">between dyslexic and control readers </w:t>
      </w:r>
      <w:r w:rsidR="00363406">
        <w:rPr>
          <w:rFonts w:ascii="Times New Roman" w:hAnsi="Times New Roman" w:cs="Times New Roman"/>
          <w:lang w:val="en-US"/>
        </w:rPr>
        <w:t xml:space="preserve">on </w:t>
      </w:r>
      <w:r w:rsidR="00BA1996">
        <w:rPr>
          <w:rFonts w:ascii="Times New Roman" w:hAnsi="Times New Roman" w:cs="Times New Roman"/>
          <w:lang w:val="en-US"/>
        </w:rPr>
        <w:t xml:space="preserve">mean </w:t>
      </w:r>
      <w:r w:rsidR="00363406">
        <w:rPr>
          <w:rFonts w:ascii="Times New Roman" w:hAnsi="Times New Roman" w:cs="Times New Roman"/>
          <w:lang w:val="en-US"/>
        </w:rPr>
        <w:t xml:space="preserve">error rate, </w:t>
      </w:r>
      <w:r w:rsidR="00AC662B">
        <w:rPr>
          <w:rFonts w:ascii="Times New Roman" w:hAnsi="Times New Roman" w:cs="Times New Roman"/>
          <w:i/>
          <w:iCs/>
          <w:lang w:val="en-US"/>
        </w:rPr>
        <w:t>X</w:t>
      </w:r>
      <w:r w:rsidR="00AC662B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AC662B" w:rsidRPr="002951F2">
        <w:rPr>
          <w:rFonts w:ascii="Times New Roman" w:hAnsi="Times New Roman" w:cs="Times New Roman"/>
          <w:vertAlign w:val="subscript"/>
          <w:lang w:val="en-US"/>
        </w:rPr>
        <w:t>(1)</w:t>
      </w:r>
      <w:r w:rsidR="00F56B0A">
        <w:rPr>
          <w:rFonts w:ascii="Times New Roman" w:hAnsi="Times New Roman" w:cs="Times New Roman"/>
          <w:lang w:val="en-US"/>
        </w:rPr>
        <w:t xml:space="preserve"> = 0.24, </w:t>
      </w:r>
      <w:r w:rsidR="00F56B0A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F56B0A">
        <w:rPr>
          <w:rFonts w:ascii="Times New Roman" w:hAnsi="Times New Roman" w:cs="Times New Roman"/>
          <w:lang w:val="en-US"/>
        </w:rPr>
        <w:t xml:space="preserve"> = .625</w:t>
      </w:r>
      <w:r w:rsidR="00363406">
        <w:rPr>
          <w:rFonts w:ascii="Times New Roman" w:hAnsi="Times New Roman" w:cs="Times New Roman"/>
          <w:lang w:val="en-US"/>
        </w:rPr>
        <w:t xml:space="preserve">. The </w:t>
      </w:r>
      <w:r w:rsidR="00BA1996">
        <w:rPr>
          <w:rFonts w:ascii="Times New Roman" w:hAnsi="Times New Roman" w:cs="Times New Roman"/>
          <w:lang w:val="en-US"/>
        </w:rPr>
        <w:t xml:space="preserve">main effect </w:t>
      </w:r>
      <w:r w:rsidR="00363406">
        <w:rPr>
          <w:rFonts w:ascii="Times New Roman" w:hAnsi="Times New Roman" w:cs="Times New Roman"/>
          <w:lang w:val="en-US"/>
        </w:rPr>
        <w:t>of prime</w:t>
      </w:r>
      <w:r w:rsidR="00BA1996">
        <w:rPr>
          <w:rFonts w:ascii="Times New Roman" w:hAnsi="Times New Roman" w:cs="Times New Roman"/>
          <w:lang w:val="en-US"/>
        </w:rPr>
        <w:t xml:space="preserve">, </w:t>
      </w:r>
      <w:r w:rsidR="00F56B0A">
        <w:rPr>
          <w:rFonts w:ascii="Times New Roman" w:hAnsi="Times New Roman" w:cs="Times New Roman"/>
          <w:i/>
          <w:iCs/>
          <w:lang w:val="en-US"/>
        </w:rPr>
        <w:t>X</w:t>
      </w:r>
      <w:r w:rsidR="00F56B0A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F56B0A" w:rsidRPr="00387142">
        <w:rPr>
          <w:rFonts w:ascii="Times New Roman" w:hAnsi="Times New Roman" w:cs="Times New Roman"/>
          <w:vertAlign w:val="subscript"/>
          <w:lang w:val="en-US"/>
        </w:rPr>
        <w:t>(3)</w:t>
      </w:r>
      <w:r w:rsidR="00F56B0A">
        <w:rPr>
          <w:rFonts w:ascii="Times New Roman" w:hAnsi="Times New Roman" w:cs="Times New Roman"/>
          <w:lang w:val="en-US"/>
        </w:rPr>
        <w:t xml:space="preserve"> = 28.56, </w:t>
      </w:r>
      <w:r w:rsidR="00F56B0A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F56B0A">
        <w:rPr>
          <w:rFonts w:ascii="Times New Roman" w:hAnsi="Times New Roman" w:cs="Times New Roman"/>
          <w:lang w:val="en-US"/>
        </w:rPr>
        <w:t xml:space="preserve"> </w:t>
      </w:r>
      <w:r w:rsidR="002E44CA">
        <w:rPr>
          <w:rFonts w:ascii="Times New Roman" w:hAnsi="Times New Roman" w:cs="Times New Roman"/>
          <w:lang w:val="en-US"/>
        </w:rPr>
        <w:t>&lt; .001</w:t>
      </w:r>
      <w:r w:rsidR="00387142">
        <w:rPr>
          <w:rFonts w:ascii="Times New Roman" w:hAnsi="Times New Roman" w:cs="Times New Roman"/>
          <w:lang w:val="en-US"/>
        </w:rPr>
        <w:t xml:space="preserve"> was the only significant effect found</w:t>
      </w:r>
      <w:r w:rsidR="00332A18">
        <w:rPr>
          <w:rFonts w:ascii="Times New Roman" w:hAnsi="Times New Roman" w:cs="Times New Roman"/>
          <w:lang w:val="en-US"/>
        </w:rPr>
        <w:t xml:space="preserve">; </w:t>
      </w:r>
      <w:r w:rsidR="00BE33E5">
        <w:rPr>
          <w:rFonts w:ascii="Times New Roman" w:hAnsi="Times New Roman" w:cs="Times New Roman"/>
          <w:lang w:val="en-US"/>
        </w:rPr>
        <w:t>main effect of l</w:t>
      </w:r>
      <w:r w:rsidR="008E6DA7">
        <w:rPr>
          <w:rFonts w:ascii="Times New Roman" w:hAnsi="Times New Roman" w:cs="Times New Roman"/>
          <w:lang w:val="en-US"/>
        </w:rPr>
        <w:t xml:space="preserve">etter, </w:t>
      </w:r>
      <w:r w:rsidR="00FF550C">
        <w:rPr>
          <w:rFonts w:ascii="Times New Roman" w:hAnsi="Times New Roman" w:cs="Times New Roman"/>
          <w:i/>
          <w:iCs/>
          <w:lang w:val="en-US"/>
        </w:rPr>
        <w:t>X</w:t>
      </w:r>
      <w:r w:rsidR="00FF550C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FF550C" w:rsidRPr="00BE33E5">
        <w:rPr>
          <w:rFonts w:ascii="Times New Roman" w:hAnsi="Times New Roman" w:cs="Times New Roman"/>
          <w:vertAlign w:val="subscript"/>
          <w:lang w:val="en-US"/>
        </w:rPr>
        <w:t>(1)</w:t>
      </w:r>
      <w:r w:rsidR="00FF550C">
        <w:rPr>
          <w:rFonts w:ascii="Times New Roman" w:hAnsi="Times New Roman" w:cs="Times New Roman"/>
          <w:lang w:val="en-US"/>
        </w:rPr>
        <w:t xml:space="preserve"> = 0.42, </w:t>
      </w:r>
      <w:r w:rsidR="00FF550C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FF550C">
        <w:rPr>
          <w:rFonts w:ascii="Times New Roman" w:hAnsi="Times New Roman" w:cs="Times New Roman"/>
          <w:lang w:val="en-US"/>
        </w:rPr>
        <w:t xml:space="preserve"> = .52; </w:t>
      </w:r>
      <w:r w:rsidR="00C14DBB">
        <w:rPr>
          <w:rFonts w:ascii="Times New Roman" w:hAnsi="Times New Roman" w:cs="Times New Roman"/>
          <w:lang w:val="en-US"/>
        </w:rPr>
        <w:t xml:space="preserve">Group x Letter, </w:t>
      </w:r>
      <w:r w:rsidR="00FF550C">
        <w:rPr>
          <w:rFonts w:ascii="Times New Roman" w:hAnsi="Times New Roman" w:cs="Times New Roman"/>
          <w:i/>
          <w:iCs/>
          <w:lang w:val="en-US"/>
        </w:rPr>
        <w:t>X</w:t>
      </w:r>
      <w:r w:rsidR="00FF550C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FF550C" w:rsidRPr="00BE33E5">
        <w:rPr>
          <w:rFonts w:ascii="Times New Roman" w:hAnsi="Times New Roman" w:cs="Times New Roman"/>
          <w:vertAlign w:val="subscript"/>
          <w:lang w:val="en-US"/>
        </w:rPr>
        <w:t>(1)</w:t>
      </w:r>
      <w:r w:rsidR="00FF550C">
        <w:rPr>
          <w:rFonts w:ascii="Times New Roman" w:hAnsi="Times New Roman" w:cs="Times New Roman"/>
          <w:lang w:val="en-US"/>
        </w:rPr>
        <w:t xml:space="preserve"> = </w:t>
      </w:r>
      <w:r w:rsidR="002D1EF7">
        <w:rPr>
          <w:rFonts w:ascii="Times New Roman" w:hAnsi="Times New Roman" w:cs="Times New Roman"/>
          <w:lang w:val="en-US"/>
        </w:rPr>
        <w:t>3</w:t>
      </w:r>
      <w:r w:rsidR="00FF550C">
        <w:rPr>
          <w:rFonts w:ascii="Times New Roman" w:hAnsi="Times New Roman" w:cs="Times New Roman"/>
          <w:lang w:val="en-US"/>
        </w:rPr>
        <w:t>.</w:t>
      </w:r>
      <w:r w:rsidR="002D1EF7">
        <w:rPr>
          <w:rFonts w:ascii="Times New Roman" w:hAnsi="Times New Roman" w:cs="Times New Roman"/>
          <w:lang w:val="en-US"/>
        </w:rPr>
        <w:t>13</w:t>
      </w:r>
      <w:r w:rsidR="00FF550C">
        <w:rPr>
          <w:rFonts w:ascii="Times New Roman" w:hAnsi="Times New Roman" w:cs="Times New Roman"/>
          <w:lang w:val="en-US"/>
        </w:rPr>
        <w:t xml:space="preserve">, </w:t>
      </w:r>
      <w:r w:rsidR="00FF550C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FF550C">
        <w:rPr>
          <w:rFonts w:ascii="Times New Roman" w:hAnsi="Times New Roman" w:cs="Times New Roman"/>
          <w:lang w:val="en-US"/>
        </w:rPr>
        <w:t xml:space="preserve"> = .</w:t>
      </w:r>
      <w:r w:rsidR="002D1EF7">
        <w:rPr>
          <w:rFonts w:ascii="Times New Roman" w:hAnsi="Times New Roman" w:cs="Times New Roman"/>
          <w:lang w:val="en-US"/>
        </w:rPr>
        <w:t>0</w:t>
      </w:r>
      <w:r w:rsidR="007D38CC">
        <w:rPr>
          <w:rFonts w:ascii="Times New Roman" w:hAnsi="Times New Roman" w:cs="Times New Roman"/>
          <w:lang w:val="en-US"/>
        </w:rPr>
        <w:t>8</w:t>
      </w:r>
      <w:r w:rsidR="002D1EF7">
        <w:rPr>
          <w:rFonts w:ascii="Times New Roman" w:hAnsi="Times New Roman" w:cs="Times New Roman"/>
          <w:lang w:val="en-US"/>
        </w:rPr>
        <w:t xml:space="preserve">, </w:t>
      </w:r>
      <w:r w:rsidR="00C14DBB">
        <w:rPr>
          <w:rFonts w:ascii="Times New Roman" w:hAnsi="Times New Roman" w:cs="Times New Roman"/>
          <w:lang w:val="en-US"/>
        </w:rPr>
        <w:t xml:space="preserve">Group x Prime, </w:t>
      </w:r>
      <w:r w:rsidR="002D1EF7">
        <w:rPr>
          <w:rFonts w:ascii="Times New Roman" w:hAnsi="Times New Roman" w:cs="Times New Roman"/>
          <w:i/>
          <w:iCs/>
          <w:lang w:val="en-US"/>
        </w:rPr>
        <w:t>X</w:t>
      </w:r>
      <w:r w:rsidR="002D1EF7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2D1EF7" w:rsidRPr="00BE33E5">
        <w:rPr>
          <w:rFonts w:ascii="Times New Roman" w:hAnsi="Times New Roman" w:cs="Times New Roman"/>
          <w:vertAlign w:val="subscript"/>
          <w:lang w:val="en-US"/>
        </w:rPr>
        <w:t>(1)</w:t>
      </w:r>
      <w:r w:rsidR="002D1EF7">
        <w:rPr>
          <w:rFonts w:ascii="Times New Roman" w:hAnsi="Times New Roman" w:cs="Times New Roman"/>
          <w:lang w:val="en-US"/>
        </w:rPr>
        <w:t xml:space="preserve"> = 3.88, </w:t>
      </w:r>
      <w:r w:rsidR="002D1EF7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2D1EF7">
        <w:rPr>
          <w:rFonts w:ascii="Times New Roman" w:hAnsi="Times New Roman" w:cs="Times New Roman"/>
          <w:lang w:val="en-US"/>
        </w:rPr>
        <w:t xml:space="preserve"> = .</w:t>
      </w:r>
      <w:r w:rsidR="00AA024C">
        <w:rPr>
          <w:rFonts w:ascii="Times New Roman" w:hAnsi="Times New Roman" w:cs="Times New Roman"/>
          <w:lang w:val="en-US"/>
        </w:rPr>
        <w:t>2</w:t>
      </w:r>
      <w:r w:rsidR="007D38CC">
        <w:rPr>
          <w:rFonts w:ascii="Times New Roman" w:hAnsi="Times New Roman" w:cs="Times New Roman"/>
          <w:lang w:val="en-US"/>
        </w:rPr>
        <w:t>8</w:t>
      </w:r>
      <w:r w:rsidR="00AA024C">
        <w:rPr>
          <w:rFonts w:ascii="Times New Roman" w:hAnsi="Times New Roman" w:cs="Times New Roman"/>
          <w:lang w:val="en-US"/>
        </w:rPr>
        <w:t xml:space="preserve">, </w:t>
      </w:r>
      <w:r w:rsidR="00C14DBB">
        <w:rPr>
          <w:rFonts w:ascii="Times New Roman" w:hAnsi="Times New Roman" w:cs="Times New Roman"/>
          <w:lang w:val="en-US"/>
        </w:rPr>
        <w:t xml:space="preserve">Letter x Prime, </w:t>
      </w:r>
      <w:r w:rsidR="00AA024C">
        <w:rPr>
          <w:rFonts w:ascii="Times New Roman" w:hAnsi="Times New Roman" w:cs="Times New Roman"/>
          <w:i/>
          <w:iCs/>
          <w:lang w:val="en-US"/>
        </w:rPr>
        <w:t>X</w:t>
      </w:r>
      <w:r w:rsidR="00AA024C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AA024C" w:rsidRPr="00BE33E5">
        <w:rPr>
          <w:rFonts w:ascii="Times New Roman" w:hAnsi="Times New Roman" w:cs="Times New Roman"/>
          <w:vertAlign w:val="subscript"/>
          <w:lang w:val="en-US"/>
        </w:rPr>
        <w:t>(3)</w:t>
      </w:r>
      <w:r w:rsidR="00AA024C">
        <w:rPr>
          <w:rFonts w:ascii="Times New Roman" w:hAnsi="Times New Roman" w:cs="Times New Roman"/>
          <w:lang w:val="en-US"/>
        </w:rPr>
        <w:t xml:space="preserve"> = 5.77, </w:t>
      </w:r>
      <w:r w:rsidR="00AA024C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AA024C">
        <w:rPr>
          <w:rFonts w:ascii="Times New Roman" w:hAnsi="Times New Roman" w:cs="Times New Roman"/>
          <w:lang w:val="en-US"/>
        </w:rPr>
        <w:t xml:space="preserve"> = .12, </w:t>
      </w:r>
      <w:r w:rsidR="00C14DBB">
        <w:rPr>
          <w:rFonts w:ascii="Times New Roman" w:hAnsi="Times New Roman" w:cs="Times New Roman"/>
          <w:lang w:val="en-US"/>
        </w:rPr>
        <w:t xml:space="preserve">Group x Letter x Prime, </w:t>
      </w:r>
      <w:r w:rsidR="00AA024C">
        <w:rPr>
          <w:rFonts w:ascii="Times New Roman" w:hAnsi="Times New Roman" w:cs="Times New Roman"/>
          <w:i/>
          <w:iCs/>
          <w:lang w:val="en-US"/>
        </w:rPr>
        <w:t>X</w:t>
      </w:r>
      <w:r w:rsidR="00AA024C" w:rsidRPr="00F56B0A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="00AA024C" w:rsidRPr="00BE33E5">
        <w:rPr>
          <w:rFonts w:ascii="Times New Roman" w:hAnsi="Times New Roman" w:cs="Times New Roman"/>
          <w:vertAlign w:val="subscript"/>
          <w:lang w:val="en-US"/>
        </w:rPr>
        <w:t>(3)</w:t>
      </w:r>
      <w:r w:rsidR="00AA024C">
        <w:rPr>
          <w:rFonts w:ascii="Times New Roman" w:hAnsi="Times New Roman" w:cs="Times New Roman"/>
          <w:lang w:val="en-US"/>
        </w:rPr>
        <w:t xml:space="preserve"> = 0.83, </w:t>
      </w:r>
      <w:r w:rsidR="00AA024C" w:rsidRPr="00F56B0A">
        <w:rPr>
          <w:rFonts w:ascii="Times New Roman" w:hAnsi="Times New Roman" w:cs="Times New Roman"/>
          <w:i/>
          <w:iCs/>
          <w:lang w:val="en-US"/>
        </w:rPr>
        <w:t>p</w:t>
      </w:r>
      <w:r w:rsidR="00AA024C">
        <w:rPr>
          <w:rFonts w:ascii="Times New Roman" w:hAnsi="Times New Roman" w:cs="Times New Roman"/>
          <w:lang w:val="en-US"/>
        </w:rPr>
        <w:t xml:space="preserve"> = .84</w:t>
      </w:r>
      <w:r w:rsidR="00C14DBB">
        <w:rPr>
          <w:rFonts w:ascii="Times New Roman" w:hAnsi="Times New Roman" w:cs="Times New Roman"/>
          <w:lang w:val="en-US"/>
        </w:rPr>
        <w:t>.</w:t>
      </w:r>
    </w:p>
    <w:p w14:paraId="3DF48D29" w14:textId="77777777" w:rsidR="00611485" w:rsidRDefault="00611485" w:rsidP="00611485">
      <w:pPr>
        <w:widowControl w:val="0"/>
        <w:spacing w:after="0" w:line="480" w:lineRule="auto"/>
        <w:rPr>
          <w:rFonts w:ascii="Times New Roman" w:hAnsi="Times New Roman" w:cs="Times New Roman"/>
          <w:iCs/>
          <w:lang w:val="en-US"/>
        </w:rPr>
      </w:pPr>
    </w:p>
    <w:p w14:paraId="1D25BF9F" w14:textId="1B5B19C6" w:rsidR="00611485" w:rsidRPr="00E2573E" w:rsidRDefault="00611485" w:rsidP="00611485">
      <w:pPr>
        <w:widowControl w:val="0"/>
        <w:spacing w:after="0" w:line="480" w:lineRule="auto"/>
        <w:rPr>
          <w:rFonts w:ascii="Arial" w:hAnsi="Arial" w:cs="Arial"/>
          <w:b/>
          <w:bCs/>
          <w:lang w:val="en-US"/>
        </w:rPr>
      </w:pPr>
      <w:r w:rsidRPr="00E2573E">
        <w:rPr>
          <w:rFonts w:ascii="Arial" w:hAnsi="Arial" w:cs="Arial"/>
          <w:b/>
          <w:lang w:val="en-US"/>
        </w:rPr>
        <w:t xml:space="preserve">Analysis on </w:t>
      </w:r>
      <w:r>
        <w:rPr>
          <w:rFonts w:ascii="Arial" w:hAnsi="Arial" w:cs="Arial"/>
          <w:b/>
          <w:lang w:val="en-US"/>
        </w:rPr>
        <w:t xml:space="preserve">z-scores </w:t>
      </w:r>
      <w:r w:rsidRPr="00E2573E">
        <w:rPr>
          <w:rFonts w:ascii="Arial" w:hAnsi="Arial" w:cs="Arial"/>
          <w:b/>
          <w:bCs/>
          <w:lang w:val="en-US"/>
        </w:rPr>
        <w:t>in word trials</w:t>
      </w:r>
    </w:p>
    <w:p w14:paraId="61232A97" w14:textId="0BA45677" w:rsidR="00611485" w:rsidRDefault="00611485" w:rsidP="00C25E13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used R (R Team, 2020) and the R packages </w:t>
      </w:r>
      <w:proofErr w:type="spellStart"/>
      <w:r w:rsidR="00C80C99">
        <w:rPr>
          <w:rFonts w:ascii="Times New Roman" w:hAnsi="Times New Roman" w:cs="Times New Roman"/>
          <w:lang w:val="en-US"/>
        </w:rPr>
        <w:t>afex</w:t>
      </w:r>
      <w:proofErr w:type="spellEnd"/>
      <w:r w:rsidR="00C80C99">
        <w:rPr>
          <w:rFonts w:ascii="Times New Roman" w:hAnsi="Times New Roman" w:cs="Times New Roman"/>
          <w:lang w:val="en-US"/>
        </w:rPr>
        <w:t xml:space="preserve"> </w:t>
      </w:r>
      <w:r w:rsidR="00C80C99">
        <w:rPr>
          <w:rFonts w:ascii="Times New Roman" w:hAnsi="Times New Roman" w:cs="Times New Roman"/>
          <w:lang w:val="en-US"/>
        </w:rPr>
        <w:fldChar w:fldCharType="begin"/>
      </w:r>
      <w:r w:rsidR="00525C11">
        <w:rPr>
          <w:rFonts w:ascii="Times New Roman" w:hAnsi="Times New Roman" w:cs="Times New Roman"/>
          <w:lang w:val="en-US"/>
        </w:rPr>
        <w:instrText xml:space="preserve"> ADDIN EN.CITE &lt;EndNote&gt;&lt;Cite&gt;&lt;Author&gt;Singmann&lt;/Author&gt;&lt;Year&gt;2017&lt;/Year&gt;&lt;RecNum&gt;7993&lt;/RecNum&gt;&lt;DisplayText&gt;(Singmann et al., 2017)&lt;/DisplayText&gt;&lt;record&gt;&lt;rec-number&gt;7993&lt;/rec-number&gt;&lt;foreign-keys&gt;&lt;key app="EN" db-id="xwadpafv9vadw9epdfsvtpa8az5ppwfsz5dw" timestamp="1669130000" guid="e508943a-2e7a-49ae-99e0-f278c2bd99bd"&gt;7993&lt;/key&gt;&lt;/foreign-keys&gt;&lt;ref-type name="Computer Program"&gt;9&lt;/ref-type&gt;&lt;contributors&gt;&lt;authors&gt;&lt;author&gt;Singmann, H.&lt;/author&gt;&lt;author&gt;Bolker, B.&lt;/author&gt;&lt;author&gt;Westfall, J.&lt;/author&gt;&lt;author&gt;Aust, F.&lt;/author&gt;&lt;/authors&gt;&lt;secondary-authors&gt;&lt;author&gt;R package&lt;/author&gt;&lt;/secondary-authors&gt;&lt;/contributors&gt;&lt;titles&gt;&lt;title&gt;afex: Analysis of Factorial  Experiments&lt;/title&gt;&lt;/titles&gt;&lt;dates&gt;&lt;year&gt;2017&lt;/year&gt;&lt;/dates&gt;&lt;urls&gt;&lt;related-urls&gt;&lt;url&gt;https://CRAN.R-project.org/package=afex&lt;/url&gt;&lt;/related-urls&gt;&lt;/urls&gt;&lt;/record&gt;&lt;/Cite&gt;&lt;/EndNote&gt;</w:instrText>
      </w:r>
      <w:r w:rsidR="00C80C99">
        <w:rPr>
          <w:rFonts w:ascii="Times New Roman" w:hAnsi="Times New Roman" w:cs="Times New Roman"/>
          <w:lang w:val="en-US"/>
        </w:rPr>
        <w:fldChar w:fldCharType="separate"/>
      </w:r>
      <w:r w:rsidR="00525C11">
        <w:rPr>
          <w:rFonts w:ascii="Times New Roman" w:hAnsi="Times New Roman" w:cs="Times New Roman"/>
          <w:noProof/>
          <w:lang w:val="en-US"/>
        </w:rPr>
        <w:t>(Singmann et al., 2017)</w:t>
      </w:r>
      <w:r w:rsidR="00C80C99">
        <w:rPr>
          <w:rFonts w:ascii="Times New Roman" w:hAnsi="Times New Roman" w:cs="Times New Roman"/>
          <w:lang w:val="en-US"/>
        </w:rPr>
        <w:fldChar w:fldCharType="end"/>
      </w:r>
      <w:r w:rsidR="00764FD9">
        <w:rPr>
          <w:rFonts w:ascii="Times New Roman" w:hAnsi="Times New Roman" w:cs="Times New Roman"/>
          <w:lang w:val="en-US"/>
        </w:rPr>
        <w:t xml:space="preserve"> </w:t>
      </w:r>
      <w:r w:rsidR="00525C11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525C11">
        <w:rPr>
          <w:rFonts w:ascii="Times New Roman" w:hAnsi="Times New Roman" w:cs="Times New Roman"/>
          <w:lang w:val="en-US"/>
        </w:rPr>
        <w:t>emmeans</w:t>
      </w:r>
      <w:proofErr w:type="spellEnd"/>
      <w:r w:rsidR="00525C11">
        <w:rPr>
          <w:rFonts w:ascii="Times New Roman" w:hAnsi="Times New Roman" w:cs="Times New Roman"/>
          <w:lang w:val="en-US"/>
        </w:rPr>
        <w:t xml:space="preserve"> </w:t>
      </w:r>
      <w:r w:rsidR="00662FE0">
        <w:rPr>
          <w:rFonts w:ascii="Times New Roman" w:hAnsi="Times New Roman" w:cs="Times New Roman"/>
          <w:lang w:val="en-US"/>
        </w:rPr>
        <w:fldChar w:fldCharType="begin"/>
      </w:r>
      <w:r w:rsidR="00662FE0">
        <w:rPr>
          <w:rFonts w:ascii="Times New Roman" w:hAnsi="Times New Roman" w:cs="Times New Roman"/>
          <w:lang w:val="en-US"/>
        </w:rPr>
        <w:instrText xml:space="preserve"> ADDIN EN.CITE &lt;EndNote&gt;&lt;Cite&gt;&lt;Author&gt;Lenth&lt;/Author&gt;&lt;Year&gt;2020&lt;/Year&gt;&lt;RecNum&gt;6418&lt;/RecNum&gt;&lt;DisplayText&gt;(Lenth, 2020)&lt;/DisplayText&gt;&lt;record&gt;&lt;rec-number&gt;6418&lt;/rec-number&gt;&lt;foreign-keys&gt;&lt;key app="EN" db-id="xwadpafv9vadw9epdfsvtpa8az5ppwfsz5dw" timestamp="1591698300" guid="608f68d0-4e67-4c91-99b0-07cc6fd6b991"&gt;6418&lt;/key&gt;&lt;/foreign-keys&gt;&lt;ref-type name="Computer Program"&gt;9&lt;/ref-type&gt;&lt;contributors&gt;&lt;authors&gt;&lt;author&gt;Lenth, R.&lt;/author&gt;&lt;/authors&gt;&lt;/contributors&gt;&lt;titles&gt;&lt;title&gt;emmeans: Estimated Marginal Means, aka Least-Squares Means. R package version 1.4.7.&lt;/title&gt;&lt;/titles&gt;&lt;dates&gt;&lt;year&gt;2020&lt;/year&gt;&lt;/dates&gt;&lt;urls&gt;&lt;related-urls&gt;&lt;url&gt;https://CRAN.R-project.org/package=emmeans&lt;/url&gt;&lt;/related-urls&gt;&lt;/urls&gt;&lt;/record&gt;&lt;/Cite&gt;&lt;/EndNote&gt;</w:instrText>
      </w:r>
      <w:r w:rsidR="00662FE0">
        <w:rPr>
          <w:rFonts w:ascii="Times New Roman" w:hAnsi="Times New Roman" w:cs="Times New Roman"/>
          <w:lang w:val="en-US"/>
        </w:rPr>
        <w:fldChar w:fldCharType="separate"/>
      </w:r>
      <w:r w:rsidR="00662FE0">
        <w:rPr>
          <w:rFonts w:ascii="Times New Roman" w:hAnsi="Times New Roman" w:cs="Times New Roman"/>
          <w:noProof/>
          <w:lang w:val="en-US"/>
        </w:rPr>
        <w:t>(Lenth, 2020)</w:t>
      </w:r>
      <w:r w:rsidR="00662FE0">
        <w:rPr>
          <w:rFonts w:ascii="Times New Roman" w:hAnsi="Times New Roman" w:cs="Times New Roman"/>
          <w:lang w:val="en-US"/>
        </w:rPr>
        <w:fldChar w:fldCharType="end"/>
      </w:r>
      <w:r w:rsidR="00662FE0">
        <w:rPr>
          <w:rFonts w:ascii="Times New Roman" w:hAnsi="Times New Roman" w:cs="Times New Roman"/>
          <w:lang w:val="en-US"/>
        </w:rPr>
        <w:t xml:space="preserve"> </w:t>
      </w:r>
      <w:r w:rsidR="00764FD9">
        <w:rPr>
          <w:rFonts w:ascii="Times New Roman" w:hAnsi="Times New Roman" w:cs="Times New Roman"/>
          <w:lang w:val="en-US"/>
        </w:rPr>
        <w:t xml:space="preserve">to run a mixed ANOVA </w:t>
      </w:r>
      <w:r w:rsidR="00D10C44">
        <w:rPr>
          <w:rFonts w:ascii="Times New Roman" w:hAnsi="Times New Roman" w:cs="Times New Roman"/>
          <w:lang w:val="en-US"/>
        </w:rPr>
        <w:t xml:space="preserve">on the </w:t>
      </w:r>
      <w:r w:rsidR="00D10C44">
        <w:rPr>
          <w:rFonts w:ascii="Times New Roman" w:hAnsi="Times New Roman" w:cs="Times New Roman"/>
          <w:i/>
          <w:iCs/>
          <w:lang w:val="en-US"/>
        </w:rPr>
        <w:t>z-</w:t>
      </w:r>
      <w:r w:rsidR="00D10C44">
        <w:rPr>
          <w:rFonts w:ascii="Times New Roman" w:hAnsi="Times New Roman" w:cs="Times New Roman"/>
          <w:lang w:val="en-US"/>
        </w:rPr>
        <w:t xml:space="preserve">score transformation of RTs (in </w:t>
      </w:r>
      <w:proofErr w:type="spellStart"/>
      <w:r w:rsidR="00D10C44">
        <w:rPr>
          <w:rFonts w:ascii="Times New Roman" w:hAnsi="Times New Roman" w:cs="Times New Roman"/>
          <w:lang w:val="en-US"/>
        </w:rPr>
        <w:t>ms</w:t>
      </w:r>
      <w:proofErr w:type="spellEnd"/>
      <w:r w:rsidR="00D10C44">
        <w:rPr>
          <w:rFonts w:ascii="Times New Roman" w:hAnsi="Times New Roman" w:cs="Times New Roman"/>
          <w:lang w:val="en-US"/>
        </w:rPr>
        <w:t xml:space="preserve">) </w:t>
      </w:r>
      <w:r w:rsidR="00B31042">
        <w:rPr>
          <w:rFonts w:ascii="Times New Roman" w:hAnsi="Times New Roman" w:cs="Times New Roman"/>
          <w:lang w:val="en-US"/>
        </w:rPr>
        <w:t xml:space="preserve">in </w:t>
      </w:r>
      <w:r w:rsidR="00D10C44">
        <w:rPr>
          <w:rFonts w:ascii="Times New Roman" w:hAnsi="Times New Roman" w:cs="Times New Roman"/>
          <w:lang w:val="en-US"/>
        </w:rPr>
        <w:t xml:space="preserve">correct word trials, adopting the rate-amount model </w:t>
      </w:r>
      <w:r w:rsidR="00D10C4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YXVzdDwvQXV0aG9yPjxZZWFyPjE5OTk8L1llYXI+PFJl
Y051bT40NDM4PC9SZWNOdW0+PERpc3BsYXlUZXh0PihGYXVzdCBldCBhbC4sIDE5OTkpPC9EaXNw
bGF5VGV4dD48cmVjb3JkPjxyZWMtbnVtYmVyPjQ0Mzg8L3JlYy1udW1iZXI+PGZvcmVpZ24ta2V5
cz48a2V5IGFwcD0iRU4iIGRiLWlkPSJ4d2FkcGFmdjl2YWR3OWVwZGZzdnRwYThhejVwcHdmc3o1
ZHciIHRpbWVzdGFtcD0iMTU4NDgxOTc2MiIgZ3VpZD0iZDBhYTU1NDktMmY1Ni00MjE5LTliNjYt
ODk4ZGI4MmRjZTA3Ij40NDM4PC9rZXk+PC9mb3JlaWduLWtleXM+PHJlZi10eXBlIG5hbWU9Ikpv
dXJuYWwgQXJ0aWNsZSI+MTc8L3JlZi10eXBlPjxjb250cmlidXRvcnM+PGF1dGhvcnM+PGF1dGhv
cj5GYXVzdCwgTS4gRS48L2F1dGhvcj48YXV0aG9yPkJhbG90YSwgRC4gQS48L2F1dGhvcj48YXV0
aG9yPlNwaWVsZXIsIEQuIEguPC9hdXRob3I+PGF1dGhvcj5GZXJyYXJvLCBGLiBSLjwvYXV0aG9y
PjwvYXV0aG9ycz48L2NvbnRyaWJ1dG9ycz48YXV0aC1hZGRyZXNzPkZhdXN0LCBNRSYjeEQ7VW5p
diBTIEFsYWJhbWEsIERlcHQgUHN5Y2hvbCwgTGlmZSBTY2kgQmxkZyxSb29tIDMyMCwgTW9iaWxl
LCBBTCAzNjY4OCBVU0EmI3hEO1VuaXYgUyBBbGFiYW1hLCBEZXB0IFBzeWNob2wsIExpZmUgU2Np
IEJsZGcsUm9vbSAzMjAsIE1vYmlsZSwgQUwgMzY2ODggVVNBJiN4RDtVbml2IFMgQWxhYmFtYSwg
RGVwdCBQc3ljaG9sLCBNb2JpbGUsIEFMIDM2Njg4IFVTQSYjeEQ7VW5pdiBXYXNoaW5ndG9uLCBE
ZXB0IFBzeWNob2wsIFNlYXR0bGUsIFdBIDk4MTk1IFVTQSYjeEQ7VW5pdiBOIERha290YSwgRGVw
dCBQc3ljaG9sLCBHcmFuZCBGb3JrcywgTkQgNTgyMDIgVVNBPC9hdXRoLWFkZHJlc3M+PHRpdGxl
cz48dGl0bGU+SW5kaXZpZHVhbCBkaWZmZXJlbmNlcyBpbiBpbmZvcm1hdGlvbi1wcm9jZXNzaW5n
IHJhdGUgYW5kIGFtb3VudDogSW1wbGljYXRpb25zIGZvciBncm91cCBkaWZmZXJlbmNlcyBpbiBy
ZXNwb25zZSBsYXRlbmN5PC90aXRsZT48c2Vjb25kYXJ5LXRpdGxlPlBzeWNob2xvZ2ljYWwgQnVs
bGV0aW48L3NlY29uZGFyeS10aXRsZT48YWx0LXRpdGxlPlBzeWNob2wgQnVsbDwvYWx0LXRpdGxl
PjwvdGl0bGVzPjxwZXJpb2RpY2FsPjxmdWxsLXRpdGxlPlBzeWNob2xvZ2ljYWwgQnVsbGV0aW48
L2Z1bGwtdGl0bGU+PGFiYnItMT5Qc3ljaG9sIEJ1bGw8L2FiYnItMT48L3BlcmlvZGljYWw+PGFs
dC1wZXJpb2RpY2FsPjxmdWxsLXRpdGxlPlBzeWNob2xvZ2ljYWwgQnVsbGV0aW48L2Z1bGwtdGl0
bGU+PGFiYnItMT5Qc3ljaG9sIEJ1bGw8L2FiYnItMT48L2FsdC1wZXJpb2RpY2FsPjxwYWdlcz43
NzctNzk5PC9wYWdlcz48dm9sdW1lPjEyNTwvdm9sdW1lPjxudW1iZXI+NjwvbnVtYmVyPjxrZXl3
b3Jkcz48a2V5d29yZD5hZHVsdCBhZ2UtZGlmZmVyZW5jZXM8L2tleXdvcmQ+PGtleXdvcmQ+cmVh
Y3Rpb24tdGltZTwva2V5d29yZD48a2V5d29yZD5vbGRlciBhZHVsdHM8L2tleXdvcmQ+PGtleXdv
cmQ+YWx6aGVpbWVycy1kaXNlYXNlPC9rZXl3b3JkPjxrZXl3b3JkPnNoaWZ0aW5nIGxldmVsczwv
a2V5d29yZD48a2V5d29yZD5icmlubGV5IHBsb3RzPC9rZXl3b3JkPjxrZXl3b3JkPnNwZWVkPC9r
ZXl3b3JkPjxrZXl3b3JkPmludGVsbGlnZW5jZTwva2V5d29yZD48a2V5d29yZD5kZW1lbnRpYTwv
a2V5d29yZD48a2V5d29yZD55b3VuZzwva2V5d29yZD48L2tleXdvcmRzPjxkYXRlcz48eWVhcj4x
OTk5PC95ZWFyPjwvZGF0ZXM+PGlzYm4+MDAzMy0yOTA5PC9pc2JuPjxhY2Nlc3Npb24tbnVtPklT
STowMDAwODM4NDk1MDAwMDg8L2FjY2Vzc2lvbi1udW0+PHVybHM+PHJlbGF0ZWQtdXJscz48dXJs
PjxzdHlsZSBmYWNlPSJ1bmRlcmxpbmUiIGZvbnQ9ImRlZmF1bHQiIHNpemU9IjEwMCUiPiZsdDtH
byB0byBJU0kmZ3Q7Oi8vMDAwMDgzODQ5NTAwMDA4PC9zdHlsZT48L3VybD48L3JlbGF0ZWQtdXJs
cz48L3VybHM+PGVsZWN0cm9uaWMtcmVzb3VyY2UtbnVtPjEwLjEwMzcvMDAzMy0yOTA5LjEyNS42
Ljc3NzwvZWxlY3Ryb25pYy1yZXNvdXJjZS1udW0+PGxhbmd1YWdlPkVuZ2xpc2g8L2xhbmd1YWdl
PjwvcmVjb3JkPjwvQ2l0ZT48L0VuZE5vdGU+
</w:fldData>
        </w:fldChar>
      </w:r>
      <w:r w:rsidR="00D10C44">
        <w:rPr>
          <w:rFonts w:ascii="Times New Roman" w:hAnsi="Times New Roman" w:cs="Times New Roman"/>
          <w:lang w:val="en-US"/>
        </w:rPr>
        <w:instrText xml:space="preserve"> ADDIN EN.CITE </w:instrText>
      </w:r>
      <w:r w:rsidR="00D10C4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YXVzdDwvQXV0aG9yPjxZZWFyPjE5OTk8L1llYXI+PFJl
Y051bT40NDM4PC9SZWNOdW0+PERpc3BsYXlUZXh0PihGYXVzdCBldCBhbC4sIDE5OTkpPC9EaXNw
bGF5VGV4dD48cmVjb3JkPjxyZWMtbnVtYmVyPjQ0Mzg8L3JlYy1udW1iZXI+PGZvcmVpZ24ta2V5
cz48a2V5IGFwcD0iRU4iIGRiLWlkPSJ4d2FkcGFmdjl2YWR3OWVwZGZzdnRwYThhejVwcHdmc3o1
ZHciIHRpbWVzdGFtcD0iMTU4NDgxOTc2MiIgZ3VpZD0iZDBhYTU1NDktMmY1Ni00MjE5LTliNjYt
ODk4ZGI4MmRjZTA3Ij40NDM4PC9rZXk+PC9mb3JlaWduLWtleXM+PHJlZi10eXBlIG5hbWU9Ikpv
dXJuYWwgQXJ0aWNsZSI+MTc8L3JlZi10eXBlPjxjb250cmlidXRvcnM+PGF1dGhvcnM+PGF1dGhv
cj5GYXVzdCwgTS4gRS48L2F1dGhvcj48YXV0aG9yPkJhbG90YSwgRC4gQS48L2F1dGhvcj48YXV0
aG9yPlNwaWVsZXIsIEQuIEguPC9hdXRob3I+PGF1dGhvcj5GZXJyYXJvLCBGLiBSLjwvYXV0aG9y
PjwvYXV0aG9ycz48L2NvbnRyaWJ1dG9ycz48YXV0aC1hZGRyZXNzPkZhdXN0LCBNRSYjeEQ7VW5p
diBTIEFsYWJhbWEsIERlcHQgUHN5Y2hvbCwgTGlmZSBTY2kgQmxkZyxSb29tIDMyMCwgTW9iaWxl
LCBBTCAzNjY4OCBVU0EmI3hEO1VuaXYgUyBBbGFiYW1hLCBEZXB0IFBzeWNob2wsIExpZmUgU2Np
IEJsZGcsUm9vbSAzMjAsIE1vYmlsZSwgQUwgMzY2ODggVVNBJiN4RDtVbml2IFMgQWxhYmFtYSwg
RGVwdCBQc3ljaG9sLCBNb2JpbGUsIEFMIDM2Njg4IFVTQSYjeEQ7VW5pdiBXYXNoaW5ndG9uLCBE
ZXB0IFBzeWNob2wsIFNlYXR0bGUsIFdBIDk4MTk1IFVTQSYjeEQ7VW5pdiBOIERha290YSwgRGVw
dCBQc3ljaG9sLCBHcmFuZCBGb3JrcywgTkQgNTgyMDIgVVNBPC9hdXRoLWFkZHJlc3M+PHRpdGxl
cz48dGl0bGU+SW5kaXZpZHVhbCBkaWZmZXJlbmNlcyBpbiBpbmZvcm1hdGlvbi1wcm9jZXNzaW5n
IHJhdGUgYW5kIGFtb3VudDogSW1wbGljYXRpb25zIGZvciBncm91cCBkaWZmZXJlbmNlcyBpbiBy
ZXNwb25zZSBsYXRlbmN5PC90aXRsZT48c2Vjb25kYXJ5LXRpdGxlPlBzeWNob2xvZ2ljYWwgQnVs
bGV0aW48L3NlY29uZGFyeS10aXRsZT48YWx0LXRpdGxlPlBzeWNob2wgQnVsbDwvYWx0LXRpdGxl
PjwvdGl0bGVzPjxwZXJpb2RpY2FsPjxmdWxsLXRpdGxlPlBzeWNob2xvZ2ljYWwgQnVsbGV0aW48
L2Z1bGwtdGl0bGU+PGFiYnItMT5Qc3ljaG9sIEJ1bGw8L2FiYnItMT48L3BlcmlvZGljYWw+PGFs
dC1wZXJpb2RpY2FsPjxmdWxsLXRpdGxlPlBzeWNob2xvZ2ljYWwgQnVsbGV0aW48L2Z1bGwtdGl0
bGU+PGFiYnItMT5Qc3ljaG9sIEJ1bGw8L2FiYnItMT48L2FsdC1wZXJpb2RpY2FsPjxwYWdlcz43
NzctNzk5PC9wYWdlcz48dm9sdW1lPjEyNTwvdm9sdW1lPjxudW1iZXI+NjwvbnVtYmVyPjxrZXl3
b3Jkcz48a2V5d29yZD5hZHVsdCBhZ2UtZGlmZmVyZW5jZXM8L2tleXdvcmQ+PGtleXdvcmQ+cmVh
Y3Rpb24tdGltZTwva2V5d29yZD48a2V5d29yZD5vbGRlciBhZHVsdHM8L2tleXdvcmQ+PGtleXdv
cmQ+YWx6aGVpbWVycy1kaXNlYXNlPC9rZXl3b3JkPjxrZXl3b3JkPnNoaWZ0aW5nIGxldmVsczwv
a2V5d29yZD48a2V5d29yZD5icmlubGV5IHBsb3RzPC9rZXl3b3JkPjxrZXl3b3JkPnNwZWVkPC9r
ZXl3b3JkPjxrZXl3b3JkPmludGVsbGlnZW5jZTwva2V5d29yZD48a2V5d29yZD5kZW1lbnRpYTwv
a2V5d29yZD48a2V5d29yZD55b3VuZzwva2V5d29yZD48L2tleXdvcmRzPjxkYXRlcz48eWVhcj4x
OTk5PC95ZWFyPjwvZGF0ZXM+PGlzYm4+MDAzMy0yOTA5PC9pc2JuPjxhY2Nlc3Npb24tbnVtPklT
STowMDAwODM4NDk1MDAwMDg8L2FjY2Vzc2lvbi1udW0+PHVybHM+PHJlbGF0ZWQtdXJscz48dXJs
PjxzdHlsZSBmYWNlPSJ1bmRlcmxpbmUiIGZvbnQ9ImRlZmF1bHQiIHNpemU9IjEwMCUiPiZsdDtH
byB0byBJU0kmZ3Q7Oi8vMDAwMDgzODQ5NTAwMDA4PC9zdHlsZT48L3VybD48L3JlbGF0ZWQtdXJs
cz48L3VybHM+PGVsZWN0cm9uaWMtcmVzb3VyY2UtbnVtPjEwLjEwMzcvMDAzMy0yOTA5LjEyNS42
Ljc3NzwvZWxlY3Ryb25pYy1yZXNvdXJjZS1udW0+PGxhbmd1YWdlPkVuZ2xpc2g8L2xhbmd1YWdl
PjwvcmVjb3JkPjwvQ2l0ZT48L0VuZE5vdGU+
</w:fldData>
        </w:fldChar>
      </w:r>
      <w:r w:rsidR="00D10C44">
        <w:rPr>
          <w:rFonts w:ascii="Times New Roman" w:hAnsi="Times New Roman" w:cs="Times New Roman"/>
          <w:lang w:val="en-US"/>
        </w:rPr>
        <w:instrText xml:space="preserve"> ADDIN EN.CITE.DATA </w:instrText>
      </w:r>
      <w:r w:rsidR="00D10C44">
        <w:rPr>
          <w:rFonts w:ascii="Times New Roman" w:hAnsi="Times New Roman" w:cs="Times New Roman"/>
          <w:lang w:val="en-US"/>
        </w:rPr>
      </w:r>
      <w:r w:rsidR="00D10C44">
        <w:rPr>
          <w:rFonts w:ascii="Times New Roman" w:hAnsi="Times New Roman" w:cs="Times New Roman"/>
          <w:lang w:val="en-US"/>
        </w:rPr>
        <w:fldChar w:fldCharType="end"/>
      </w:r>
      <w:r w:rsidR="00D10C44">
        <w:rPr>
          <w:rFonts w:ascii="Times New Roman" w:hAnsi="Times New Roman" w:cs="Times New Roman"/>
          <w:lang w:val="en-US"/>
        </w:rPr>
      </w:r>
      <w:r w:rsidR="00D10C44">
        <w:rPr>
          <w:rFonts w:ascii="Times New Roman" w:hAnsi="Times New Roman" w:cs="Times New Roman"/>
          <w:lang w:val="en-US"/>
        </w:rPr>
        <w:fldChar w:fldCharType="separate"/>
      </w:r>
      <w:r w:rsidR="00D10C44">
        <w:rPr>
          <w:rFonts w:ascii="Times New Roman" w:hAnsi="Times New Roman" w:cs="Times New Roman"/>
          <w:noProof/>
          <w:lang w:val="en-US"/>
        </w:rPr>
        <w:t>(Faust et al., 1999)</w:t>
      </w:r>
      <w:r w:rsidR="00D10C44">
        <w:rPr>
          <w:rFonts w:ascii="Times New Roman" w:hAnsi="Times New Roman" w:cs="Times New Roman"/>
          <w:lang w:val="en-US"/>
        </w:rPr>
        <w:fldChar w:fldCharType="end"/>
      </w:r>
      <w:r w:rsidR="00D10C44">
        <w:rPr>
          <w:rFonts w:ascii="Times New Roman" w:hAnsi="Times New Roman" w:cs="Times New Roman"/>
          <w:lang w:val="en-US"/>
        </w:rPr>
        <w:t xml:space="preserve">, </w:t>
      </w:r>
      <w:r w:rsidR="00764FD9">
        <w:rPr>
          <w:rFonts w:ascii="Times New Roman" w:hAnsi="Times New Roman" w:cs="Times New Roman"/>
          <w:lang w:val="en-US"/>
        </w:rPr>
        <w:t xml:space="preserve">with </w:t>
      </w:r>
      <w:r w:rsidR="00161666">
        <w:rPr>
          <w:rFonts w:ascii="Times New Roman" w:hAnsi="Times New Roman" w:cs="Times New Roman"/>
          <w:lang w:val="en-US"/>
        </w:rPr>
        <w:t>g</w:t>
      </w:r>
      <w:r w:rsidR="00764FD9">
        <w:rPr>
          <w:rFonts w:ascii="Times New Roman" w:hAnsi="Times New Roman" w:cs="Times New Roman"/>
          <w:lang w:val="en-US"/>
        </w:rPr>
        <w:t>roup (between-participants)</w:t>
      </w:r>
      <w:r w:rsidR="00347EC7">
        <w:rPr>
          <w:rFonts w:ascii="Times New Roman" w:hAnsi="Times New Roman" w:cs="Times New Roman"/>
          <w:lang w:val="en-US"/>
        </w:rPr>
        <w:t>,</w:t>
      </w:r>
      <w:r w:rsidR="00764FD9">
        <w:rPr>
          <w:rFonts w:ascii="Times New Roman" w:hAnsi="Times New Roman" w:cs="Times New Roman"/>
          <w:lang w:val="en-US"/>
        </w:rPr>
        <w:t xml:space="preserve"> and </w:t>
      </w:r>
      <w:r w:rsidR="00347EC7">
        <w:rPr>
          <w:rFonts w:ascii="Times New Roman" w:hAnsi="Times New Roman" w:cs="Times New Roman"/>
          <w:lang w:val="en-US"/>
        </w:rPr>
        <w:t xml:space="preserve">letter and </w:t>
      </w:r>
      <w:r w:rsidR="00764FD9">
        <w:rPr>
          <w:rFonts w:ascii="Times New Roman" w:hAnsi="Times New Roman" w:cs="Times New Roman"/>
          <w:lang w:val="en-US"/>
        </w:rPr>
        <w:t>prime</w:t>
      </w:r>
      <w:r w:rsidR="00347EC7">
        <w:rPr>
          <w:rFonts w:ascii="Times New Roman" w:hAnsi="Times New Roman" w:cs="Times New Roman"/>
          <w:lang w:val="en-US"/>
        </w:rPr>
        <w:t xml:space="preserve"> types</w:t>
      </w:r>
      <w:r w:rsidR="00285CB3">
        <w:rPr>
          <w:rFonts w:ascii="Times New Roman" w:hAnsi="Times New Roman" w:cs="Times New Roman"/>
          <w:lang w:val="en-US"/>
        </w:rPr>
        <w:t xml:space="preserve"> (withi</w:t>
      </w:r>
      <w:r w:rsidR="00892001">
        <w:rPr>
          <w:rFonts w:ascii="Times New Roman" w:hAnsi="Times New Roman" w:cs="Times New Roman"/>
          <w:lang w:val="en-US"/>
        </w:rPr>
        <w:t>n-participant)</w:t>
      </w:r>
      <w:r w:rsidR="00347EC7">
        <w:rPr>
          <w:rFonts w:ascii="Times New Roman" w:hAnsi="Times New Roman" w:cs="Times New Roman"/>
          <w:lang w:val="en-US"/>
        </w:rPr>
        <w:t xml:space="preserve"> </w:t>
      </w:r>
      <w:r w:rsidR="00315042">
        <w:rPr>
          <w:rFonts w:ascii="Times New Roman" w:hAnsi="Times New Roman" w:cs="Times New Roman"/>
          <w:lang w:val="en-US"/>
        </w:rPr>
        <w:t xml:space="preserve">as </w:t>
      </w:r>
      <w:r w:rsidR="00662FE0">
        <w:rPr>
          <w:rFonts w:ascii="Times New Roman" w:hAnsi="Times New Roman" w:cs="Times New Roman"/>
          <w:lang w:val="en-US"/>
        </w:rPr>
        <w:t>factors</w:t>
      </w:r>
      <w:r w:rsidR="00D10C44">
        <w:rPr>
          <w:rFonts w:ascii="Times New Roman" w:hAnsi="Times New Roman" w:cs="Times New Roman"/>
          <w:lang w:val="en-US"/>
        </w:rPr>
        <w:t xml:space="preserve">. This analysis </w:t>
      </w:r>
      <w:r w:rsidR="00B31042">
        <w:rPr>
          <w:rFonts w:ascii="Times New Roman" w:hAnsi="Times New Roman" w:cs="Times New Roman"/>
          <w:lang w:val="en-US"/>
        </w:rPr>
        <w:t xml:space="preserve">ensured </w:t>
      </w:r>
      <w:r w:rsidR="00C877A7">
        <w:rPr>
          <w:rFonts w:ascii="Times New Roman" w:hAnsi="Times New Roman" w:cs="Times New Roman"/>
          <w:lang w:val="en-US"/>
        </w:rPr>
        <w:t xml:space="preserve">the </w:t>
      </w:r>
      <w:r w:rsidR="00B31042">
        <w:rPr>
          <w:rFonts w:ascii="Times New Roman" w:hAnsi="Times New Roman" w:cs="Times New Roman"/>
          <w:lang w:val="en-US"/>
        </w:rPr>
        <w:t xml:space="preserve">Group x Letter x Prime </w:t>
      </w:r>
      <w:r w:rsidR="00C877A7">
        <w:rPr>
          <w:rFonts w:ascii="Times New Roman" w:hAnsi="Times New Roman" w:cs="Times New Roman"/>
          <w:lang w:val="en-US"/>
        </w:rPr>
        <w:t xml:space="preserve">interaction </w:t>
      </w:r>
      <w:r w:rsidR="00B31042">
        <w:rPr>
          <w:rFonts w:ascii="Times New Roman" w:hAnsi="Times New Roman" w:cs="Times New Roman"/>
          <w:lang w:val="en-US"/>
        </w:rPr>
        <w:t xml:space="preserve">found </w:t>
      </w:r>
      <w:r w:rsidR="00D10C44">
        <w:rPr>
          <w:rFonts w:ascii="Times New Roman" w:hAnsi="Times New Roman" w:cs="Times New Roman"/>
          <w:lang w:val="en-US"/>
        </w:rPr>
        <w:t xml:space="preserve">in the LMM analysis </w:t>
      </w:r>
      <w:r w:rsidR="00FB589C">
        <w:rPr>
          <w:rFonts w:ascii="Times New Roman" w:hAnsi="Times New Roman" w:cs="Times New Roman"/>
          <w:lang w:val="en-US"/>
        </w:rPr>
        <w:t xml:space="preserve">was not merely due to </w:t>
      </w:r>
      <w:r w:rsidR="008508D8">
        <w:rPr>
          <w:rFonts w:ascii="Times New Roman" w:hAnsi="Times New Roman" w:cs="Times New Roman"/>
          <w:lang w:val="en-US"/>
        </w:rPr>
        <w:t>over-additivity effects</w:t>
      </w:r>
      <w:r w:rsidR="00892001">
        <w:rPr>
          <w:rFonts w:ascii="Times New Roman" w:hAnsi="Times New Roman" w:cs="Times New Roman"/>
          <w:lang w:val="en-US"/>
        </w:rPr>
        <w:t xml:space="preserve"> (see main text)</w:t>
      </w:r>
      <w:r w:rsidR="008508D8">
        <w:rPr>
          <w:rFonts w:ascii="Times New Roman" w:hAnsi="Times New Roman" w:cs="Times New Roman"/>
          <w:lang w:val="en-US"/>
        </w:rPr>
        <w:t xml:space="preserve">. </w:t>
      </w:r>
    </w:p>
    <w:p w14:paraId="700B2C60" w14:textId="0663BB58" w:rsidR="0061124C" w:rsidRDefault="00892001" w:rsidP="00C25E13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323B32">
        <w:rPr>
          <w:rFonts w:ascii="Times New Roman" w:hAnsi="Times New Roman" w:cs="Times New Roman"/>
          <w:lang w:val="en-US"/>
        </w:rPr>
        <w:t>he main effect o</w:t>
      </w:r>
      <w:r w:rsidR="00B31042">
        <w:rPr>
          <w:rFonts w:ascii="Times New Roman" w:hAnsi="Times New Roman" w:cs="Times New Roman"/>
          <w:lang w:val="en-US"/>
        </w:rPr>
        <w:t>f</w:t>
      </w:r>
      <w:r w:rsidR="00323B32">
        <w:rPr>
          <w:rFonts w:ascii="Times New Roman" w:hAnsi="Times New Roman" w:cs="Times New Roman"/>
          <w:lang w:val="en-US"/>
        </w:rPr>
        <w:t xml:space="preserve"> prime</w:t>
      </w:r>
      <w:r>
        <w:rPr>
          <w:rFonts w:ascii="Times New Roman" w:hAnsi="Times New Roman" w:cs="Times New Roman"/>
          <w:lang w:val="en-US"/>
        </w:rPr>
        <w:t xml:space="preserve"> was significant</w:t>
      </w:r>
      <w:r w:rsidR="00323B32">
        <w:rPr>
          <w:rFonts w:ascii="Times New Roman" w:hAnsi="Times New Roman" w:cs="Times New Roman"/>
          <w:lang w:val="en-US"/>
        </w:rPr>
        <w:t xml:space="preserve">, </w:t>
      </w:r>
      <w:r w:rsidR="00CA78F9">
        <w:rPr>
          <w:rFonts w:ascii="Times New Roman" w:hAnsi="Times New Roman" w:cs="Times New Roman"/>
          <w:i/>
          <w:iCs/>
          <w:lang w:val="en-US"/>
        </w:rPr>
        <w:t>F</w:t>
      </w:r>
      <w:r w:rsidR="00CA78F9">
        <w:rPr>
          <w:rFonts w:ascii="Times New Roman" w:hAnsi="Times New Roman" w:cs="Times New Roman"/>
          <w:lang w:val="en-US"/>
        </w:rPr>
        <w:t xml:space="preserve">(3, 108) = 33.16, </w:t>
      </w:r>
      <w:r w:rsidR="00CA78F9">
        <w:rPr>
          <w:rFonts w:ascii="Times New Roman" w:hAnsi="Times New Roman" w:cs="Times New Roman"/>
          <w:i/>
          <w:iCs/>
          <w:lang w:val="en-US"/>
        </w:rPr>
        <w:t>p</w:t>
      </w:r>
      <w:r w:rsidR="00CA78F9">
        <w:rPr>
          <w:rFonts w:ascii="Times New Roman" w:hAnsi="Times New Roman" w:cs="Times New Roman"/>
          <w:lang w:val="en-US"/>
        </w:rPr>
        <w:t xml:space="preserve"> &lt; .001, </w:t>
      </w:r>
      <w:r w:rsidR="00CA78F9">
        <w:rPr>
          <w:rFonts w:ascii="Times New Roman" w:hAnsi="Times New Roman" w:cs="Times New Roman"/>
          <w:i/>
          <w:iCs/>
          <w:lang w:val="en-US"/>
        </w:rPr>
        <w:t xml:space="preserve">MSE </w:t>
      </w:r>
      <w:r w:rsidR="00CA78F9">
        <w:rPr>
          <w:rFonts w:ascii="Times New Roman" w:hAnsi="Times New Roman" w:cs="Times New Roman"/>
          <w:lang w:val="en-US"/>
        </w:rPr>
        <w:t xml:space="preserve">= 0.67, </w:t>
      </w:r>
      <w:r w:rsidR="00CA78F9">
        <w:rPr>
          <w:rFonts w:ascii="Times New Roman" w:hAnsi="Times New Roman" w:cs="Times New Roman"/>
          <w:lang w:val="en-US"/>
        </w:rPr>
        <w:sym w:font="Symbol" w:char="F068"/>
      </w:r>
      <w:r w:rsidR="00CA78F9" w:rsidRPr="001A24DA">
        <w:rPr>
          <w:rFonts w:ascii="Times New Roman" w:hAnsi="Times New Roman" w:cs="Times New Roman"/>
          <w:vertAlign w:val="subscript"/>
          <w:lang w:val="en-US"/>
        </w:rPr>
        <w:t>p</w:t>
      </w:r>
      <w:r w:rsidR="00CA78F9" w:rsidRPr="001A24DA">
        <w:rPr>
          <w:rFonts w:ascii="Times New Roman" w:hAnsi="Times New Roman" w:cs="Times New Roman"/>
          <w:vertAlign w:val="superscript"/>
          <w:lang w:val="en-US"/>
        </w:rPr>
        <w:t>2</w:t>
      </w:r>
      <w:r w:rsidR="00CA78F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A78F9">
        <w:rPr>
          <w:rFonts w:ascii="Times New Roman" w:hAnsi="Times New Roman" w:cs="Times New Roman"/>
          <w:lang w:val="en-US"/>
        </w:rPr>
        <w:t>= .</w:t>
      </w:r>
      <w:r w:rsidR="00E14A4A">
        <w:rPr>
          <w:rFonts w:ascii="Times New Roman" w:hAnsi="Times New Roman" w:cs="Times New Roman"/>
          <w:lang w:val="en-US"/>
        </w:rPr>
        <w:t xml:space="preserve">479, demonstrating that the </w:t>
      </w:r>
      <w:r w:rsidR="00B31042">
        <w:rPr>
          <w:rFonts w:ascii="Times New Roman" w:hAnsi="Times New Roman" w:cs="Times New Roman"/>
          <w:lang w:val="en-US"/>
        </w:rPr>
        <w:t xml:space="preserve">one-character </w:t>
      </w:r>
      <w:r w:rsidR="00E14A4A">
        <w:rPr>
          <w:rFonts w:ascii="Times New Roman" w:hAnsi="Times New Roman" w:cs="Times New Roman"/>
          <w:lang w:val="en-US"/>
        </w:rPr>
        <w:t>manipulation of the prime significantly affected visual word recognition overall</w:t>
      </w:r>
      <w:r w:rsidR="00E51A56">
        <w:rPr>
          <w:rFonts w:ascii="Times New Roman" w:hAnsi="Times New Roman" w:cs="Times New Roman"/>
          <w:lang w:val="en-US"/>
        </w:rPr>
        <w:t xml:space="preserve"> (Prime x Letter, </w:t>
      </w:r>
      <w:r w:rsidR="00E51A56">
        <w:rPr>
          <w:rFonts w:ascii="Times New Roman" w:hAnsi="Times New Roman" w:cs="Times New Roman"/>
          <w:i/>
          <w:iCs/>
          <w:lang w:val="en-US"/>
        </w:rPr>
        <w:t>F</w:t>
      </w:r>
      <w:r w:rsidR="00E51A56">
        <w:rPr>
          <w:rFonts w:ascii="Times New Roman" w:hAnsi="Times New Roman" w:cs="Times New Roman"/>
          <w:lang w:val="en-US"/>
        </w:rPr>
        <w:t xml:space="preserve">(3, 108) = 1.32, </w:t>
      </w:r>
      <w:r w:rsidR="00E51A56">
        <w:rPr>
          <w:rFonts w:ascii="Times New Roman" w:hAnsi="Times New Roman" w:cs="Times New Roman"/>
          <w:i/>
          <w:iCs/>
          <w:lang w:val="en-US"/>
        </w:rPr>
        <w:t>p</w:t>
      </w:r>
      <w:r w:rsidR="00E51A56">
        <w:rPr>
          <w:rFonts w:ascii="Times New Roman" w:hAnsi="Times New Roman" w:cs="Times New Roman"/>
          <w:lang w:val="en-US"/>
        </w:rPr>
        <w:t xml:space="preserve"> = .27</w:t>
      </w:r>
      <w:r>
        <w:rPr>
          <w:rFonts w:ascii="Times New Roman" w:hAnsi="Times New Roman" w:cs="Times New Roman"/>
          <w:lang w:val="en-US"/>
        </w:rPr>
        <w:t>)</w:t>
      </w:r>
      <w:r w:rsidR="00E14A4A">
        <w:rPr>
          <w:rFonts w:ascii="Times New Roman" w:hAnsi="Times New Roman" w:cs="Times New Roman"/>
          <w:lang w:val="en-US"/>
        </w:rPr>
        <w:t>.</w:t>
      </w:r>
      <w:r w:rsidR="004C4E67">
        <w:rPr>
          <w:rFonts w:ascii="Times New Roman" w:hAnsi="Times New Roman" w:cs="Times New Roman"/>
          <w:lang w:val="en-US"/>
        </w:rPr>
        <w:t xml:space="preserve"> </w:t>
      </w:r>
      <w:r w:rsidR="00D245D7">
        <w:rPr>
          <w:rFonts w:ascii="Times New Roman" w:hAnsi="Times New Roman" w:cs="Times New Roman"/>
          <w:lang w:val="en-US"/>
        </w:rPr>
        <w:t xml:space="preserve">More important, the three-way interaction between group, letter, and prime also remained significant, </w:t>
      </w:r>
      <w:r w:rsidR="00D245D7">
        <w:rPr>
          <w:rFonts w:ascii="Times New Roman" w:hAnsi="Times New Roman" w:cs="Times New Roman"/>
          <w:i/>
          <w:iCs/>
          <w:lang w:val="en-US"/>
        </w:rPr>
        <w:t>F</w:t>
      </w:r>
      <w:r w:rsidR="00D245D7">
        <w:rPr>
          <w:rFonts w:ascii="Times New Roman" w:hAnsi="Times New Roman" w:cs="Times New Roman"/>
          <w:lang w:val="en-US"/>
        </w:rPr>
        <w:t xml:space="preserve">(3, 108) = 2.88, </w:t>
      </w:r>
      <w:r w:rsidR="00D245D7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D245D7">
        <w:rPr>
          <w:rFonts w:ascii="Times New Roman" w:hAnsi="Times New Roman" w:cs="Times New Roman"/>
          <w:lang w:val="en-US"/>
        </w:rPr>
        <w:t xml:space="preserve">= .039, </w:t>
      </w:r>
      <w:r w:rsidR="00D245D7">
        <w:rPr>
          <w:rFonts w:ascii="Times New Roman" w:hAnsi="Times New Roman" w:cs="Times New Roman"/>
          <w:i/>
          <w:iCs/>
          <w:lang w:val="en-US"/>
        </w:rPr>
        <w:t xml:space="preserve">MSE </w:t>
      </w:r>
      <w:r w:rsidR="00D245D7">
        <w:rPr>
          <w:rFonts w:ascii="Times New Roman" w:hAnsi="Times New Roman" w:cs="Times New Roman"/>
          <w:lang w:val="en-US"/>
        </w:rPr>
        <w:t xml:space="preserve">= 0.89, </w:t>
      </w:r>
      <w:r w:rsidR="00D245D7">
        <w:rPr>
          <w:rFonts w:ascii="Times New Roman" w:hAnsi="Times New Roman" w:cs="Times New Roman"/>
          <w:lang w:val="en-US"/>
        </w:rPr>
        <w:sym w:font="Symbol" w:char="F068"/>
      </w:r>
      <w:r w:rsidR="00D245D7" w:rsidRPr="001A24DA">
        <w:rPr>
          <w:rFonts w:ascii="Times New Roman" w:hAnsi="Times New Roman" w:cs="Times New Roman"/>
          <w:vertAlign w:val="subscript"/>
          <w:lang w:val="en-US"/>
        </w:rPr>
        <w:t>p</w:t>
      </w:r>
      <w:r w:rsidR="00D245D7" w:rsidRPr="001A24DA">
        <w:rPr>
          <w:rFonts w:ascii="Times New Roman" w:hAnsi="Times New Roman" w:cs="Times New Roman"/>
          <w:vertAlign w:val="superscript"/>
          <w:lang w:val="en-US"/>
        </w:rPr>
        <w:t>2</w:t>
      </w:r>
      <w:r w:rsidR="00D245D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245D7">
        <w:rPr>
          <w:rFonts w:ascii="Times New Roman" w:hAnsi="Times New Roman" w:cs="Times New Roman"/>
          <w:lang w:val="en-US"/>
        </w:rPr>
        <w:t xml:space="preserve">= .074, as shown in Figure S1 (Group x Letter, </w:t>
      </w:r>
      <w:r w:rsidR="00D245D7">
        <w:rPr>
          <w:rFonts w:ascii="Times New Roman" w:hAnsi="Times New Roman" w:cs="Times New Roman"/>
          <w:i/>
          <w:iCs/>
          <w:lang w:val="en-US"/>
        </w:rPr>
        <w:t>F</w:t>
      </w:r>
      <w:r w:rsidR="00D245D7">
        <w:rPr>
          <w:rFonts w:ascii="Times New Roman" w:hAnsi="Times New Roman" w:cs="Times New Roman"/>
          <w:lang w:val="en-US"/>
        </w:rPr>
        <w:t xml:space="preserve">(1, 36) = 1.38, </w:t>
      </w:r>
      <w:r w:rsidR="00D245D7">
        <w:rPr>
          <w:rFonts w:ascii="Times New Roman" w:hAnsi="Times New Roman" w:cs="Times New Roman"/>
          <w:i/>
          <w:iCs/>
          <w:lang w:val="en-US"/>
        </w:rPr>
        <w:t>p</w:t>
      </w:r>
      <w:r w:rsidR="00D245D7">
        <w:rPr>
          <w:rFonts w:ascii="Times New Roman" w:hAnsi="Times New Roman" w:cs="Times New Roman"/>
          <w:lang w:val="en-US"/>
        </w:rPr>
        <w:t xml:space="preserve"> = .25; </w:t>
      </w:r>
      <w:r w:rsidR="00E51A56">
        <w:rPr>
          <w:rFonts w:ascii="Times New Roman" w:hAnsi="Times New Roman" w:cs="Times New Roman"/>
          <w:lang w:val="en-US"/>
        </w:rPr>
        <w:t xml:space="preserve">all other </w:t>
      </w:r>
      <w:r w:rsidR="00E51A56">
        <w:rPr>
          <w:rFonts w:ascii="Times New Roman" w:hAnsi="Times New Roman" w:cs="Times New Roman"/>
          <w:i/>
          <w:iCs/>
          <w:lang w:val="en-US"/>
        </w:rPr>
        <w:t>F</w:t>
      </w:r>
      <w:r w:rsidR="00E51A56">
        <w:rPr>
          <w:rFonts w:ascii="Times New Roman" w:hAnsi="Times New Roman" w:cs="Times New Roman"/>
          <w:lang w:val="en-US"/>
        </w:rPr>
        <w:t xml:space="preserve">s </w:t>
      </w:r>
      <w:r w:rsidR="00006D49">
        <w:rPr>
          <w:rFonts w:ascii="Times New Roman" w:hAnsi="Times New Roman" w:cs="Times New Roman"/>
          <w:lang w:val="en-US"/>
        </w:rPr>
        <w:t>&lt; 1).</w:t>
      </w:r>
    </w:p>
    <w:p w14:paraId="3C3C0030" w14:textId="623E4A94" w:rsidR="00892001" w:rsidRDefault="00892001" w:rsidP="00892001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better investigate this three-way interaction, we first examined separately in each group if the Letter x Prime interaction was significant. As shown in Figure S1, for control readers the </w:t>
      </w:r>
      <w:r>
        <w:rPr>
          <w:rFonts w:ascii="Times New Roman" w:hAnsi="Times New Roman" w:cs="Times New Roman"/>
          <w:lang w:val="en-US"/>
        </w:rPr>
        <w:lastRenderedPageBreak/>
        <w:t xml:space="preserve">significant effect of prime, </w:t>
      </w:r>
      <w:r w:rsidRPr="00F775E4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3, 36) = 31. 43, was not modulated by letter type, </w:t>
      </w:r>
      <w:r w:rsidRPr="00B41287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&lt; 1 (main effect of letter</w:t>
      </w:r>
      <w:r w:rsidR="00D245D7">
        <w:rPr>
          <w:rFonts w:ascii="Times New Roman" w:hAnsi="Times New Roman" w:cs="Times New Roman"/>
          <w:lang w:val="en-US"/>
        </w:rPr>
        <w:t xml:space="preserve"> type</w:t>
      </w:r>
      <w:r>
        <w:rPr>
          <w:rFonts w:ascii="Times New Roman" w:hAnsi="Times New Roman" w:cs="Times New Roman"/>
          <w:lang w:val="en-US"/>
        </w:rPr>
        <w:t xml:space="preserve">, </w:t>
      </w:r>
      <w:r w:rsidRPr="00D245D7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&lt; 1), whereas for dyslexic readers the effect of prime, </w:t>
      </w:r>
      <w:r w:rsidRPr="00214BB5"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3, 36) = 32.40, </w:t>
      </w:r>
      <w:r w:rsidRPr="00507D53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, was significantly modulated by letter type, </w:t>
      </w:r>
      <w:r>
        <w:rPr>
          <w:rFonts w:ascii="Times New Roman" w:hAnsi="Times New Roman" w:cs="Times New Roman"/>
          <w:i/>
          <w:i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(3, 36) = 5.27, 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 = .004. </w:t>
      </w:r>
    </w:p>
    <w:p w14:paraId="1D50B4FD" w14:textId="77777777" w:rsidR="00892001" w:rsidRDefault="00892001" w:rsidP="00C25E13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</w:p>
    <w:p w14:paraId="0B8C9C1F" w14:textId="7D82A8C8" w:rsidR="00B31042" w:rsidRPr="00D12695" w:rsidRDefault="00B31042" w:rsidP="00B31042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>Figure S</w:t>
      </w:r>
      <w:r w:rsidRPr="00A557E3"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12695">
        <w:rPr>
          <w:rFonts w:ascii="Times New Roman" w:hAnsi="Times New Roman" w:cs="Times New Roman"/>
          <w:i/>
          <w:iCs/>
        </w:rPr>
        <w:t xml:space="preserve">Mean z-scores </w:t>
      </w:r>
      <w:r w:rsidR="00D12695" w:rsidRPr="00D12695">
        <w:rPr>
          <w:rFonts w:ascii="Times New Roman" w:hAnsi="Times New Roman" w:cs="Times New Roman"/>
          <w:i/>
          <w:iCs/>
        </w:rPr>
        <w:t>(and SEM</w:t>
      </w:r>
      <w:r w:rsidR="000F74E9">
        <w:rPr>
          <w:rFonts w:ascii="Times New Roman" w:hAnsi="Times New Roman" w:cs="Times New Roman"/>
          <w:i/>
          <w:iCs/>
        </w:rPr>
        <w:t xml:space="preserve"> as error bars</w:t>
      </w:r>
      <w:r w:rsidR="00D12695">
        <w:rPr>
          <w:rFonts w:ascii="Times New Roman" w:hAnsi="Times New Roman" w:cs="Times New Roman"/>
          <w:i/>
          <w:iCs/>
        </w:rPr>
        <w:t>)</w:t>
      </w:r>
      <w:r w:rsidR="00D12695" w:rsidRPr="00D12695">
        <w:rPr>
          <w:rFonts w:ascii="Times New Roman" w:hAnsi="Times New Roman" w:cs="Times New Roman"/>
          <w:i/>
          <w:iCs/>
        </w:rPr>
        <w:t xml:space="preserve"> in each </w:t>
      </w:r>
      <w:r w:rsidR="001E139C">
        <w:rPr>
          <w:rFonts w:ascii="Times New Roman" w:hAnsi="Times New Roman" w:cs="Times New Roman"/>
          <w:i/>
          <w:iCs/>
        </w:rPr>
        <w:t xml:space="preserve">prime </w:t>
      </w:r>
      <w:r w:rsidR="00D12695" w:rsidRPr="00D12695">
        <w:rPr>
          <w:rFonts w:ascii="Times New Roman" w:hAnsi="Times New Roman" w:cs="Times New Roman"/>
          <w:i/>
          <w:iCs/>
        </w:rPr>
        <w:t>condition</w:t>
      </w:r>
      <w:r w:rsidR="00D12695">
        <w:rPr>
          <w:rFonts w:ascii="Times New Roman" w:hAnsi="Times New Roman" w:cs="Times New Roman"/>
          <w:i/>
          <w:iCs/>
        </w:rPr>
        <w:t xml:space="preserve"> </w:t>
      </w:r>
      <w:r w:rsidR="001E139C">
        <w:rPr>
          <w:rFonts w:ascii="Times New Roman" w:hAnsi="Times New Roman" w:cs="Times New Roman"/>
          <w:i/>
          <w:iCs/>
        </w:rPr>
        <w:t xml:space="preserve">for reversible and nonreversible letters (red and blue lines, respectively) </w:t>
      </w:r>
      <w:r w:rsidRPr="00D12695">
        <w:rPr>
          <w:rFonts w:ascii="Times New Roman" w:hAnsi="Times New Roman" w:cs="Times New Roman"/>
          <w:i/>
          <w:iCs/>
        </w:rPr>
        <w:t xml:space="preserve">in </w:t>
      </w:r>
      <w:r w:rsidR="00D12695" w:rsidRPr="00D12695">
        <w:rPr>
          <w:rFonts w:ascii="Times New Roman" w:hAnsi="Times New Roman" w:cs="Times New Roman"/>
          <w:i/>
          <w:iCs/>
        </w:rPr>
        <w:t xml:space="preserve">word </w:t>
      </w:r>
      <w:r w:rsidRPr="00D12695">
        <w:rPr>
          <w:rFonts w:ascii="Times New Roman" w:hAnsi="Times New Roman" w:cs="Times New Roman"/>
          <w:i/>
          <w:iCs/>
        </w:rPr>
        <w:t>trials by each group.</w:t>
      </w:r>
    </w:p>
    <w:p w14:paraId="0DE65B69" w14:textId="726AFD17" w:rsidR="00B31042" w:rsidRDefault="001E139C" w:rsidP="001E139C">
      <w:pPr>
        <w:widowControl w:val="0"/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7C6288" wp14:editId="1EB8E067">
            <wp:extent cx="5759450" cy="4324350"/>
            <wp:effectExtent l="0" t="0" r="0" b="0"/>
            <wp:docPr id="2023291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2912" name="Graphic 20232912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02F83" w14:textId="77777777" w:rsidR="00983BAD" w:rsidRDefault="00983BAD" w:rsidP="00C25E13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</w:p>
    <w:p w14:paraId="4922665A" w14:textId="0FC8B25B" w:rsidR="000F1820" w:rsidRDefault="0061124C" w:rsidP="00C25E13">
      <w:pPr>
        <w:widowControl w:val="0"/>
        <w:spacing w:after="0" w:line="480" w:lineRule="auto"/>
        <w:ind w:firstLine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s shown in Figure S1, identity priming </w:t>
      </w:r>
      <w:r w:rsidR="00983BAD">
        <w:rPr>
          <w:rFonts w:ascii="Times New Roman" w:hAnsi="Times New Roman" w:cs="Times New Roman"/>
          <w:lang w:val="en-US"/>
        </w:rPr>
        <w:t>was significant</w:t>
      </w:r>
      <w:r w:rsidR="00E43F9A">
        <w:rPr>
          <w:rFonts w:ascii="Times New Roman" w:hAnsi="Times New Roman" w:cs="Times New Roman"/>
          <w:lang w:val="en-US"/>
        </w:rPr>
        <w:t xml:space="preserve">, with faster word decisions </w:t>
      </w:r>
      <w:r w:rsidR="00CB1B08">
        <w:rPr>
          <w:rFonts w:ascii="Times New Roman" w:hAnsi="Times New Roman" w:cs="Times New Roman"/>
          <w:lang w:val="en-US"/>
        </w:rPr>
        <w:t xml:space="preserve">in identity than control conditions for nonreversible </w:t>
      </w:r>
      <w:r w:rsidR="00812377">
        <w:rPr>
          <w:rFonts w:ascii="Times New Roman" w:hAnsi="Times New Roman" w:cs="Times New Roman"/>
          <w:lang w:val="en-US"/>
        </w:rPr>
        <w:t xml:space="preserve">and reversible </w:t>
      </w:r>
      <w:r w:rsidR="00CB1B08">
        <w:rPr>
          <w:rFonts w:ascii="Times New Roman" w:hAnsi="Times New Roman" w:cs="Times New Roman"/>
          <w:lang w:val="en-US"/>
        </w:rPr>
        <w:t xml:space="preserve">letters, </w:t>
      </w:r>
      <w:r w:rsidR="00CB1B08" w:rsidRPr="00CB1B08">
        <w:rPr>
          <w:rFonts w:ascii="Times New Roman" w:hAnsi="Times New Roman" w:cs="Times New Roman"/>
          <w:i/>
          <w:iCs/>
          <w:lang w:val="en-US"/>
        </w:rPr>
        <w:t>F</w:t>
      </w:r>
      <w:r w:rsidR="00CB1B08">
        <w:rPr>
          <w:rFonts w:ascii="Times New Roman" w:hAnsi="Times New Roman" w:cs="Times New Roman"/>
          <w:lang w:val="en-US"/>
        </w:rPr>
        <w:t xml:space="preserve">(1, 36) = </w:t>
      </w:r>
      <w:r w:rsidR="00925C63">
        <w:rPr>
          <w:rFonts w:ascii="Times New Roman" w:hAnsi="Times New Roman" w:cs="Times New Roman"/>
          <w:lang w:val="en-US"/>
        </w:rPr>
        <w:t>12.89</w:t>
      </w:r>
      <w:r w:rsidR="00812377">
        <w:rPr>
          <w:rFonts w:ascii="Times New Roman" w:hAnsi="Times New Roman" w:cs="Times New Roman"/>
          <w:lang w:val="en-US"/>
        </w:rPr>
        <w:t xml:space="preserve"> and = 31.12, </w:t>
      </w:r>
      <w:r w:rsidR="00C62753">
        <w:rPr>
          <w:rFonts w:ascii="Times New Roman" w:hAnsi="Times New Roman" w:cs="Times New Roman"/>
          <w:lang w:val="en-US"/>
        </w:rPr>
        <w:t xml:space="preserve">respectively, </w:t>
      </w:r>
      <w:r w:rsidR="00812377">
        <w:rPr>
          <w:rFonts w:ascii="Times New Roman" w:hAnsi="Times New Roman" w:cs="Times New Roman"/>
          <w:lang w:val="en-US"/>
        </w:rPr>
        <w:t>both</w:t>
      </w:r>
      <w:r w:rsidR="00925C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25C63" w:rsidRPr="00925C63">
        <w:rPr>
          <w:rFonts w:ascii="Times New Roman" w:hAnsi="Times New Roman" w:cs="Times New Roman"/>
          <w:i/>
          <w:iCs/>
          <w:lang w:val="en-US"/>
        </w:rPr>
        <w:t>p</w:t>
      </w:r>
      <w:r w:rsidR="00812377">
        <w:rPr>
          <w:rFonts w:ascii="Times New Roman" w:hAnsi="Times New Roman" w:cs="Times New Roman"/>
          <w:lang w:val="en-US"/>
        </w:rPr>
        <w:t>s</w:t>
      </w:r>
      <w:proofErr w:type="spellEnd"/>
      <w:r w:rsidR="00925C63">
        <w:rPr>
          <w:rFonts w:ascii="Times New Roman" w:hAnsi="Times New Roman" w:cs="Times New Roman"/>
          <w:lang w:val="en-US"/>
        </w:rPr>
        <w:t xml:space="preserve"> </w:t>
      </w:r>
      <w:r w:rsidR="00812377">
        <w:rPr>
          <w:rFonts w:ascii="Times New Roman" w:hAnsi="Times New Roman" w:cs="Times New Roman"/>
          <w:lang w:val="en-US"/>
        </w:rPr>
        <w:t>≤</w:t>
      </w:r>
      <w:r w:rsidR="00925C63">
        <w:rPr>
          <w:rFonts w:ascii="Times New Roman" w:hAnsi="Times New Roman" w:cs="Times New Roman"/>
          <w:lang w:val="en-US"/>
        </w:rPr>
        <w:t xml:space="preserve"> </w:t>
      </w:r>
      <w:r w:rsidR="00334428">
        <w:rPr>
          <w:rFonts w:ascii="Times New Roman" w:hAnsi="Times New Roman" w:cs="Times New Roman"/>
          <w:lang w:val="en-US"/>
        </w:rPr>
        <w:t xml:space="preserve">.001, </w:t>
      </w:r>
      <w:r w:rsidR="00925C63" w:rsidRPr="00812377">
        <w:rPr>
          <w:rFonts w:ascii="Times New Roman" w:hAnsi="Times New Roman" w:cs="Times New Roman"/>
          <w:lang w:val="en-US"/>
        </w:rPr>
        <w:t>of</w:t>
      </w:r>
      <w:r w:rsidR="00925C63">
        <w:rPr>
          <w:rFonts w:ascii="Times New Roman" w:hAnsi="Times New Roman" w:cs="Times New Roman"/>
          <w:lang w:val="en-US"/>
        </w:rPr>
        <w:t xml:space="preserve"> similar magnitude </w:t>
      </w:r>
      <w:r w:rsidR="00CA17B1">
        <w:rPr>
          <w:rFonts w:ascii="Times New Roman" w:hAnsi="Times New Roman" w:cs="Times New Roman"/>
          <w:lang w:val="en-US"/>
        </w:rPr>
        <w:t xml:space="preserve">for </w:t>
      </w:r>
      <w:r w:rsidR="00925C63">
        <w:rPr>
          <w:rFonts w:ascii="Times New Roman" w:hAnsi="Times New Roman" w:cs="Times New Roman"/>
          <w:lang w:val="en-US"/>
        </w:rPr>
        <w:t xml:space="preserve">dyslexic </w:t>
      </w:r>
      <w:r w:rsidR="00315042">
        <w:rPr>
          <w:rFonts w:ascii="Times New Roman" w:hAnsi="Times New Roman" w:cs="Times New Roman"/>
          <w:lang w:val="en-US"/>
        </w:rPr>
        <w:t>and</w:t>
      </w:r>
      <w:r w:rsidR="00CA17B1">
        <w:rPr>
          <w:rFonts w:ascii="Times New Roman" w:hAnsi="Times New Roman" w:cs="Times New Roman"/>
          <w:lang w:val="en-US"/>
        </w:rPr>
        <w:t xml:space="preserve"> </w:t>
      </w:r>
      <w:r w:rsidR="00925C63">
        <w:rPr>
          <w:rFonts w:ascii="Times New Roman" w:hAnsi="Times New Roman" w:cs="Times New Roman"/>
          <w:lang w:val="en-US"/>
        </w:rPr>
        <w:t>control readers</w:t>
      </w:r>
      <w:r w:rsidR="00315042">
        <w:rPr>
          <w:rFonts w:ascii="Times New Roman" w:hAnsi="Times New Roman" w:cs="Times New Roman"/>
          <w:lang w:val="en-US"/>
        </w:rPr>
        <w:t>:</w:t>
      </w:r>
      <w:r w:rsidR="00994A4A">
        <w:rPr>
          <w:rFonts w:ascii="Times New Roman" w:hAnsi="Times New Roman" w:cs="Times New Roman"/>
          <w:lang w:val="en-US"/>
        </w:rPr>
        <w:t xml:space="preserve"> no significant difference </w:t>
      </w:r>
      <w:r w:rsidR="00315042">
        <w:rPr>
          <w:rFonts w:ascii="Times New Roman" w:hAnsi="Times New Roman" w:cs="Times New Roman"/>
          <w:lang w:val="en-US"/>
        </w:rPr>
        <w:t xml:space="preserve">were found </w:t>
      </w:r>
      <w:r w:rsidR="00994A4A">
        <w:rPr>
          <w:rFonts w:ascii="Times New Roman" w:hAnsi="Times New Roman" w:cs="Times New Roman"/>
          <w:lang w:val="en-US"/>
        </w:rPr>
        <w:t>between groups</w:t>
      </w:r>
      <w:r w:rsidR="00C62753">
        <w:rPr>
          <w:rFonts w:ascii="Times New Roman" w:hAnsi="Times New Roman" w:cs="Times New Roman"/>
          <w:lang w:val="en-US"/>
        </w:rPr>
        <w:t xml:space="preserve"> for nonreversible and reversible letters</w:t>
      </w:r>
      <w:r w:rsidR="00925C63">
        <w:rPr>
          <w:rFonts w:ascii="Times New Roman" w:hAnsi="Times New Roman" w:cs="Times New Roman"/>
          <w:lang w:val="en-US"/>
        </w:rPr>
        <w:t xml:space="preserve">, </w:t>
      </w:r>
      <w:r w:rsidR="00925C63">
        <w:rPr>
          <w:rFonts w:ascii="Times New Roman" w:hAnsi="Times New Roman" w:cs="Times New Roman"/>
          <w:i/>
          <w:iCs/>
          <w:lang w:val="en-US"/>
        </w:rPr>
        <w:t>F</w:t>
      </w:r>
      <w:r w:rsidR="00994A4A">
        <w:rPr>
          <w:rFonts w:ascii="Times New Roman" w:hAnsi="Times New Roman" w:cs="Times New Roman"/>
          <w:lang w:val="en-US"/>
        </w:rPr>
        <w:t xml:space="preserve">(1, 36) = 2.46, </w:t>
      </w:r>
      <w:r w:rsidR="00D2499D">
        <w:rPr>
          <w:rFonts w:ascii="Times New Roman" w:hAnsi="Times New Roman" w:cs="Times New Roman"/>
          <w:lang w:val="en-US"/>
        </w:rPr>
        <w:t xml:space="preserve">and = 2.67, both </w:t>
      </w:r>
      <w:proofErr w:type="spellStart"/>
      <w:r w:rsidR="00994A4A">
        <w:rPr>
          <w:rFonts w:ascii="Times New Roman" w:hAnsi="Times New Roman" w:cs="Times New Roman"/>
          <w:i/>
          <w:iCs/>
          <w:lang w:val="en-US"/>
        </w:rPr>
        <w:t>p</w:t>
      </w:r>
      <w:r w:rsidR="00D2499D">
        <w:rPr>
          <w:rFonts w:ascii="Times New Roman" w:hAnsi="Times New Roman" w:cs="Times New Roman"/>
          <w:lang w:val="en-US"/>
        </w:rPr>
        <w:t>s</w:t>
      </w:r>
      <w:proofErr w:type="spellEnd"/>
      <w:r w:rsidR="00994A4A">
        <w:rPr>
          <w:rFonts w:ascii="Times New Roman" w:hAnsi="Times New Roman" w:cs="Times New Roman"/>
          <w:lang w:val="en-US"/>
        </w:rPr>
        <w:t xml:space="preserve"> </w:t>
      </w:r>
      <w:r w:rsidR="00D2499D">
        <w:rPr>
          <w:rFonts w:ascii="Times New Roman" w:hAnsi="Times New Roman" w:cs="Times New Roman"/>
          <w:lang w:val="en-US"/>
        </w:rPr>
        <w:t>≥</w:t>
      </w:r>
      <w:r w:rsidR="00994A4A">
        <w:rPr>
          <w:rFonts w:ascii="Times New Roman" w:hAnsi="Times New Roman" w:cs="Times New Roman"/>
          <w:lang w:val="en-US"/>
        </w:rPr>
        <w:t xml:space="preserve"> </w:t>
      </w:r>
      <w:r w:rsidR="00334428">
        <w:rPr>
          <w:rFonts w:ascii="Times New Roman" w:hAnsi="Times New Roman" w:cs="Times New Roman"/>
          <w:lang w:val="en-US"/>
        </w:rPr>
        <w:t>.1</w:t>
      </w:r>
      <w:r w:rsidR="00D2499D">
        <w:rPr>
          <w:rFonts w:ascii="Times New Roman" w:hAnsi="Times New Roman" w:cs="Times New Roman"/>
          <w:lang w:val="en-US"/>
        </w:rPr>
        <w:t xml:space="preserve">1. </w:t>
      </w:r>
    </w:p>
    <w:p w14:paraId="1365C6E4" w14:textId="7666690A" w:rsidR="000821C0" w:rsidRDefault="00E63633" w:rsidP="000821C0">
      <w:pPr>
        <w:widowControl w:val="0"/>
        <w:spacing w:line="480" w:lineRule="auto"/>
        <w:ind w:firstLine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For reversible letters, as in the analysis run </w:t>
      </w:r>
      <w:r w:rsidR="00CA17B1">
        <w:rPr>
          <w:rFonts w:ascii="Times New Roman" w:hAnsi="Times New Roman" w:cs="Times New Roman"/>
          <w:lang w:val="en-US"/>
        </w:rPr>
        <w:t xml:space="preserve">with LMM </w:t>
      </w:r>
      <w:r>
        <w:rPr>
          <w:rFonts w:ascii="Times New Roman" w:hAnsi="Times New Roman" w:cs="Times New Roman"/>
          <w:lang w:val="en-US"/>
        </w:rPr>
        <w:t>on RTs</w:t>
      </w:r>
      <w:r w:rsidR="00CA17B1">
        <w:rPr>
          <w:rFonts w:ascii="Times New Roman" w:hAnsi="Times New Roman" w:cs="Times New Roman"/>
          <w:lang w:val="en-US"/>
        </w:rPr>
        <w:t xml:space="preserve"> reported in the main text</w:t>
      </w:r>
      <w:r>
        <w:rPr>
          <w:rFonts w:ascii="Times New Roman" w:hAnsi="Times New Roman" w:cs="Times New Roman"/>
          <w:lang w:val="en-US"/>
        </w:rPr>
        <w:t xml:space="preserve">, </w:t>
      </w:r>
      <w:r w:rsidR="00B37D94">
        <w:rPr>
          <w:rFonts w:ascii="Times New Roman" w:hAnsi="Times New Roman" w:cs="Times New Roman"/>
          <w:lang w:val="en-US"/>
        </w:rPr>
        <w:t xml:space="preserve">the pattern of results of dyslexic readers was similar to the one of typical readers. Both groups showed </w:t>
      </w:r>
      <w:r w:rsidR="00B37D94">
        <w:rPr>
          <w:rFonts w:ascii="Times New Roman" w:hAnsi="Times New Roman" w:cs="Times New Roman"/>
          <w:lang w:val="en-US"/>
        </w:rPr>
        <w:lastRenderedPageBreak/>
        <w:t xml:space="preserve">significant mirror costs, that is, significantly slower decision </w:t>
      </w:r>
      <w:r w:rsidR="009240C0">
        <w:rPr>
          <w:rFonts w:ascii="Times New Roman" w:hAnsi="Times New Roman" w:cs="Times New Roman"/>
          <w:lang w:val="en-US"/>
        </w:rPr>
        <w:t xml:space="preserve">on target words preceded by </w:t>
      </w:r>
      <w:r w:rsidR="00396424">
        <w:rPr>
          <w:rFonts w:ascii="Times New Roman" w:hAnsi="Times New Roman" w:cs="Times New Roman"/>
          <w:lang w:val="en-US"/>
        </w:rPr>
        <w:t>mirrored-letter prime</w:t>
      </w:r>
      <w:r w:rsidR="009240C0">
        <w:rPr>
          <w:rFonts w:ascii="Times New Roman" w:hAnsi="Times New Roman" w:cs="Times New Roman"/>
          <w:lang w:val="en-US"/>
        </w:rPr>
        <w:t>s</w:t>
      </w:r>
      <w:r w:rsidR="00396424">
        <w:rPr>
          <w:rFonts w:ascii="Times New Roman" w:hAnsi="Times New Roman" w:cs="Times New Roman"/>
          <w:lang w:val="en-US"/>
        </w:rPr>
        <w:t xml:space="preserve"> </w:t>
      </w:r>
      <w:r w:rsidR="00483272">
        <w:rPr>
          <w:rFonts w:ascii="Times New Roman" w:hAnsi="Times New Roman" w:cs="Times New Roman"/>
          <w:lang w:val="en-US"/>
        </w:rPr>
        <w:t>than identity prime</w:t>
      </w:r>
      <w:r w:rsidR="009240C0">
        <w:rPr>
          <w:rFonts w:ascii="Times New Roman" w:hAnsi="Times New Roman" w:cs="Times New Roman"/>
          <w:lang w:val="en-US"/>
        </w:rPr>
        <w:t>s</w:t>
      </w:r>
      <w:r w:rsidR="00C7737B">
        <w:rPr>
          <w:rFonts w:ascii="Times New Roman" w:hAnsi="Times New Roman" w:cs="Times New Roman"/>
          <w:lang w:val="en-US"/>
        </w:rPr>
        <w:t>: typical readers</w:t>
      </w:r>
      <w:r w:rsidR="004925DC">
        <w:rPr>
          <w:rFonts w:ascii="Times New Roman" w:hAnsi="Times New Roman" w:cs="Times New Roman"/>
          <w:lang w:val="en-US"/>
        </w:rPr>
        <w:t xml:space="preserve">, </w:t>
      </w:r>
      <w:r w:rsidR="004925DC">
        <w:rPr>
          <w:rFonts w:ascii="Times New Roman" w:hAnsi="Times New Roman" w:cs="Times New Roman"/>
          <w:i/>
          <w:iCs/>
          <w:lang w:val="en-US"/>
        </w:rPr>
        <w:t>t</w:t>
      </w:r>
      <w:r w:rsidR="004925DC">
        <w:rPr>
          <w:rFonts w:ascii="Times New Roman" w:hAnsi="Times New Roman" w:cs="Times New Roman"/>
          <w:lang w:val="en-US"/>
        </w:rPr>
        <w:t xml:space="preserve"> = 2.69, </w:t>
      </w:r>
      <w:r w:rsidR="004925DC">
        <w:rPr>
          <w:rFonts w:ascii="Times New Roman" w:hAnsi="Times New Roman" w:cs="Times New Roman"/>
          <w:i/>
          <w:iCs/>
          <w:lang w:val="en-US"/>
        </w:rPr>
        <w:t>p</w:t>
      </w:r>
      <w:r w:rsidR="004925DC">
        <w:rPr>
          <w:rFonts w:ascii="Times New Roman" w:hAnsi="Times New Roman" w:cs="Times New Roman"/>
          <w:lang w:val="en-US"/>
        </w:rPr>
        <w:t xml:space="preserve"> = .01</w:t>
      </w:r>
      <w:r w:rsidR="00193244">
        <w:rPr>
          <w:rFonts w:ascii="Times New Roman" w:hAnsi="Times New Roman" w:cs="Times New Roman"/>
          <w:lang w:val="en-US"/>
        </w:rPr>
        <w:t xml:space="preserve">, 95% CI [0.19, 1.37]; dyslexic readers, </w:t>
      </w:r>
      <w:r w:rsidR="00CE6F60">
        <w:rPr>
          <w:rFonts w:ascii="Times New Roman" w:hAnsi="Times New Roman" w:cs="Times New Roman"/>
          <w:i/>
          <w:iCs/>
          <w:lang w:val="en-US"/>
        </w:rPr>
        <w:t>t</w:t>
      </w:r>
      <w:r w:rsidR="00CE6F60">
        <w:rPr>
          <w:rFonts w:ascii="Times New Roman" w:hAnsi="Times New Roman" w:cs="Times New Roman"/>
          <w:lang w:val="en-US"/>
        </w:rPr>
        <w:t xml:space="preserve"> = </w:t>
      </w:r>
      <w:r w:rsidR="00A47B1F">
        <w:rPr>
          <w:rFonts w:ascii="Times New Roman" w:hAnsi="Times New Roman" w:cs="Times New Roman"/>
          <w:lang w:val="en-US"/>
        </w:rPr>
        <w:t>4</w:t>
      </w:r>
      <w:r w:rsidR="00CE6F60">
        <w:rPr>
          <w:rFonts w:ascii="Times New Roman" w:hAnsi="Times New Roman" w:cs="Times New Roman"/>
          <w:lang w:val="en-US"/>
        </w:rPr>
        <w:t>.</w:t>
      </w:r>
      <w:r w:rsidR="00A47B1F">
        <w:rPr>
          <w:rFonts w:ascii="Times New Roman" w:hAnsi="Times New Roman" w:cs="Times New Roman"/>
          <w:lang w:val="en-US"/>
        </w:rPr>
        <w:t>85</w:t>
      </w:r>
      <w:r w:rsidR="00CE6F60">
        <w:rPr>
          <w:rFonts w:ascii="Times New Roman" w:hAnsi="Times New Roman" w:cs="Times New Roman"/>
          <w:lang w:val="en-US"/>
        </w:rPr>
        <w:t xml:space="preserve">, </w:t>
      </w:r>
      <w:r w:rsidR="00CE6F60">
        <w:rPr>
          <w:rFonts w:ascii="Times New Roman" w:hAnsi="Times New Roman" w:cs="Times New Roman"/>
          <w:i/>
          <w:iCs/>
          <w:lang w:val="en-US"/>
        </w:rPr>
        <w:t>p</w:t>
      </w:r>
      <w:r w:rsidR="00CE6F60">
        <w:rPr>
          <w:rFonts w:ascii="Times New Roman" w:hAnsi="Times New Roman" w:cs="Times New Roman"/>
          <w:lang w:val="en-US"/>
        </w:rPr>
        <w:t xml:space="preserve"> </w:t>
      </w:r>
      <w:r w:rsidR="00A47B1F">
        <w:rPr>
          <w:rFonts w:ascii="Times New Roman" w:hAnsi="Times New Roman" w:cs="Times New Roman"/>
          <w:lang w:val="en-US"/>
        </w:rPr>
        <w:t>&lt;</w:t>
      </w:r>
      <w:r w:rsidR="00CE6F60">
        <w:rPr>
          <w:rFonts w:ascii="Times New Roman" w:hAnsi="Times New Roman" w:cs="Times New Roman"/>
          <w:lang w:val="en-US"/>
        </w:rPr>
        <w:t xml:space="preserve"> .0</w:t>
      </w:r>
      <w:r w:rsidR="00A47B1F">
        <w:rPr>
          <w:rFonts w:ascii="Times New Roman" w:hAnsi="Times New Roman" w:cs="Times New Roman"/>
          <w:lang w:val="en-US"/>
        </w:rPr>
        <w:t>0</w:t>
      </w:r>
      <w:r w:rsidR="00CE6F60">
        <w:rPr>
          <w:rFonts w:ascii="Times New Roman" w:hAnsi="Times New Roman" w:cs="Times New Roman"/>
          <w:lang w:val="en-US"/>
        </w:rPr>
        <w:t>1, 95% CI [0.</w:t>
      </w:r>
      <w:r w:rsidR="00A47B1F">
        <w:rPr>
          <w:rFonts w:ascii="Times New Roman" w:hAnsi="Times New Roman" w:cs="Times New Roman"/>
          <w:lang w:val="en-US"/>
        </w:rPr>
        <w:t>86</w:t>
      </w:r>
      <w:r w:rsidR="00CE6F60">
        <w:rPr>
          <w:rFonts w:ascii="Times New Roman" w:hAnsi="Times New Roman" w:cs="Times New Roman"/>
          <w:lang w:val="en-US"/>
        </w:rPr>
        <w:t xml:space="preserve">, </w:t>
      </w:r>
      <w:r w:rsidR="00A47B1F">
        <w:rPr>
          <w:rFonts w:ascii="Times New Roman" w:hAnsi="Times New Roman" w:cs="Times New Roman"/>
          <w:lang w:val="en-US"/>
        </w:rPr>
        <w:t>2</w:t>
      </w:r>
      <w:r w:rsidR="00CE6F60">
        <w:rPr>
          <w:rFonts w:ascii="Times New Roman" w:hAnsi="Times New Roman" w:cs="Times New Roman"/>
          <w:lang w:val="en-US"/>
        </w:rPr>
        <w:t>.</w:t>
      </w:r>
      <w:r w:rsidR="00A47B1F">
        <w:rPr>
          <w:rFonts w:ascii="Times New Roman" w:hAnsi="Times New Roman" w:cs="Times New Roman"/>
          <w:lang w:val="en-US"/>
        </w:rPr>
        <w:t>10</w:t>
      </w:r>
      <w:r w:rsidR="00CE6F60">
        <w:rPr>
          <w:rFonts w:ascii="Times New Roman" w:hAnsi="Times New Roman" w:cs="Times New Roman"/>
          <w:lang w:val="en-US"/>
        </w:rPr>
        <w:t xml:space="preserve">]. </w:t>
      </w:r>
      <w:r w:rsidR="00193244">
        <w:rPr>
          <w:rFonts w:ascii="Times New Roman" w:hAnsi="Times New Roman" w:cs="Times New Roman"/>
          <w:lang w:val="en-US"/>
        </w:rPr>
        <w:t xml:space="preserve">This mirror cost for reversible letters was of similar magnitude for </w:t>
      </w:r>
      <w:r w:rsidR="00D245D7">
        <w:rPr>
          <w:rFonts w:ascii="Times New Roman" w:hAnsi="Times New Roman" w:cs="Times New Roman"/>
          <w:lang w:val="en-US"/>
        </w:rPr>
        <w:t>control</w:t>
      </w:r>
      <w:r w:rsidR="00193244">
        <w:rPr>
          <w:rFonts w:ascii="Times New Roman" w:hAnsi="Times New Roman" w:cs="Times New Roman"/>
          <w:lang w:val="en-US"/>
        </w:rPr>
        <w:t xml:space="preserve"> </w:t>
      </w:r>
      <w:r w:rsidR="00315042">
        <w:rPr>
          <w:rFonts w:ascii="Times New Roman" w:hAnsi="Times New Roman" w:cs="Times New Roman"/>
          <w:lang w:val="en-US"/>
        </w:rPr>
        <w:t>and</w:t>
      </w:r>
      <w:r w:rsidR="00193244">
        <w:rPr>
          <w:rFonts w:ascii="Times New Roman" w:hAnsi="Times New Roman" w:cs="Times New Roman"/>
          <w:lang w:val="en-US"/>
        </w:rPr>
        <w:t xml:space="preserve"> dyslexic readers</w:t>
      </w:r>
      <w:r w:rsidR="009240C0">
        <w:rPr>
          <w:rFonts w:ascii="Times New Roman" w:hAnsi="Times New Roman" w:cs="Times New Roman"/>
          <w:lang w:val="en-US"/>
        </w:rPr>
        <w:t>,</w:t>
      </w:r>
      <w:r w:rsidR="00F205BB">
        <w:rPr>
          <w:rFonts w:ascii="Times New Roman" w:hAnsi="Times New Roman" w:cs="Times New Roman"/>
          <w:lang w:val="en-US"/>
        </w:rPr>
        <w:t xml:space="preserve"> </w:t>
      </w:r>
      <w:r w:rsidR="00F205BB">
        <w:rPr>
          <w:rFonts w:ascii="Times New Roman" w:hAnsi="Times New Roman" w:cs="Times New Roman"/>
          <w:i/>
          <w:iCs/>
          <w:lang w:val="en-US"/>
        </w:rPr>
        <w:t xml:space="preserve">t </w:t>
      </w:r>
      <w:r w:rsidR="00F205BB">
        <w:rPr>
          <w:rFonts w:ascii="Times New Roman" w:hAnsi="Times New Roman" w:cs="Times New Roman"/>
          <w:lang w:val="en-US"/>
        </w:rPr>
        <w:t xml:space="preserve">= </w:t>
      </w:r>
      <w:r w:rsidR="00153631">
        <w:rPr>
          <w:rFonts w:ascii="Times New Roman" w:hAnsi="Times New Roman" w:cs="Times New Roman"/>
          <w:lang w:val="en-US"/>
        </w:rPr>
        <w:t xml:space="preserve">-1.67, </w:t>
      </w:r>
      <w:r w:rsidR="00153631">
        <w:rPr>
          <w:rFonts w:ascii="Times New Roman" w:hAnsi="Times New Roman" w:cs="Times New Roman"/>
          <w:i/>
          <w:iCs/>
          <w:lang w:val="en-US"/>
        </w:rPr>
        <w:t>p</w:t>
      </w:r>
      <w:r w:rsidR="00153631">
        <w:rPr>
          <w:rFonts w:ascii="Times New Roman" w:hAnsi="Times New Roman" w:cs="Times New Roman"/>
          <w:lang w:val="en-US"/>
        </w:rPr>
        <w:t xml:space="preserve"> = .</w:t>
      </w:r>
      <w:r w:rsidR="00023B35">
        <w:rPr>
          <w:rFonts w:ascii="Times New Roman" w:hAnsi="Times New Roman" w:cs="Times New Roman"/>
          <w:lang w:val="en-US"/>
        </w:rPr>
        <w:t>10</w:t>
      </w:r>
      <w:r w:rsidR="001362D8">
        <w:rPr>
          <w:rFonts w:ascii="Times New Roman" w:hAnsi="Times New Roman" w:cs="Times New Roman"/>
          <w:lang w:val="en-US"/>
        </w:rPr>
        <w:t>. Likewise, both groups showed significant rotation cost</w:t>
      </w:r>
      <w:r w:rsidR="00627166">
        <w:rPr>
          <w:rFonts w:ascii="Times New Roman" w:hAnsi="Times New Roman" w:cs="Times New Roman"/>
          <w:lang w:val="en-US"/>
        </w:rPr>
        <w:t>s when processing reversible letters, with slower performance on words preceded by rotated</w:t>
      </w:r>
      <w:r w:rsidR="0092271A">
        <w:rPr>
          <w:rFonts w:ascii="Times New Roman" w:hAnsi="Times New Roman" w:cs="Times New Roman"/>
          <w:lang w:val="en-US"/>
        </w:rPr>
        <w:t xml:space="preserve">-letter primes than identity primes: typical readers, </w:t>
      </w:r>
      <w:r w:rsidR="0092271A">
        <w:rPr>
          <w:rFonts w:ascii="Times New Roman" w:hAnsi="Times New Roman" w:cs="Times New Roman"/>
          <w:i/>
          <w:iCs/>
          <w:lang w:val="en-US"/>
        </w:rPr>
        <w:t>t</w:t>
      </w:r>
      <w:r w:rsidR="0092271A">
        <w:rPr>
          <w:rFonts w:ascii="Times New Roman" w:hAnsi="Times New Roman" w:cs="Times New Roman"/>
          <w:lang w:val="en-US"/>
        </w:rPr>
        <w:t xml:space="preserve"> = </w:t>
      </w:r>
      <w:r w:rsidR="00F805B2">
        <w:rPr>
          <w:rFonts w:ascii="Times New Roman" w:hAnsi="Times New Roman" w:cs="Times New Roman"/>
          <w:lang w:val="en-US"/>
        </w:rPr>
        <w:t>4</w:t>
      </w:r>
      <w:r w:rsidR="0092271A">
        <w:rPr>
          <w:rFonts w:ascii="Times New Roman" w:hAnsi="Times New Roman" w:cs="Times New Roman"/>
          <w:lang w:val="en-US"/>
        </w:rPr>
        <w:t>.</w:t>
      </w:r>
      <w:r w:rsidR="00F805B2">
        <w:rPr>
          <w:rFonts w:ascii="Times New Roman" w:hAnsi="Times New Roman" w:cs="Times New Roman"/>
          <w:lang w:val="en-US"/>
        </w:rPr>
        <w:t>03</w:t>
      </w:r>
      <w:r w:rsidR="0092271A">
        <w:rPr>
          <w:rFonts w:ascii="Times New Roman" w:hAnsi="Times New Roman" w:cs="Times New Roman"/>
          <w:lang w:val="en-US"/>
        </w:rPr>
        <w:t xml:space="preserve">, </w:t>
      </w:r>
      <w:r w:rsidR="0092271A">
        <w:rPr>
          <w:rFonts w:ascii="Times New Roman" w:hAnsi="Times New Roman" w:cs="Times New Roman"/>
          <w:i/>
          <w:iCs/>
          <w:lang w:val="en-US"/>
        </w:rPr>
        <w:t>p</w:t>
      </w:r>
      <w:r w:rsidR="0092271A">
        <w:rPr>
          <w:rFonts w:ascii="Times New Roman" w:hAnsi="Times New Roman" w:cs="Times New Roman"/>
          <w:lang w:val="en-US"/>
        </w:rPr>
        <w:t xml:space="preserve"> </w:t>
      </w:r>
      <w:r w:rsidR="00F805B2">
        <w:rPr>
          <w:rFonts w:ascii="Times New Roman" w:hAnsi="Times New Roman" w:cs="Times New Roman"/>
          <w:lang w:val="en-US"/>
        </w:rPr>
        <w:t>&lt;</w:t>
      </w:r>
      <w:r w:rsidR="0092271A">
        <w:rPr>
          <w:rFonts w:ascii="Times New Roman" w:hAnsi="Times New Roman" w:cs="Times New Roman"/>
          <w:lang w:val="en-US"/>
        </w:rPr>
        <w:t xml:space="preserve"> .0</w:t>
      </w:r>
      <w:r w:rsidR="00F805B2">
        <w:rPr>
          <w:rFonts w:ascii="Times New Roman" w:hAnsi="Times New Roman" w:cs="Times New Roman"/>
          <w:lang w:val="en-US"/>
        </w:rPr>
        <w:t>0</w:t>
      </w:r>
      <w:r w:rsidR="0092271A">
        <w:rPr>
          <w:rFonts w:ascii="Times New Roman" w:hAnsi="Times New Roman" w:cs="Times New Roman"/>
          <w:lang w:val="en-US"/>
        </w:rPr>
        <w:t>1, 95% CI [0.</w:t>
      </w:r>
      <w:r w:rsidR="00F805B2">
        <w:rPr>
          <w:rFonts w:ascii="Times New Roman" w:hAnsi="Times New Roman" w:cs="Times New Roman"/>
          <w:lang w:val="en-US"/>
        </w:rPr>
        <w:t>50</w:t>
      </w:r>
      <w:r w:rsidR="0092271A">
        <w:rPr>
          <w:rFonts w:ascii="Times New Roman" w:hAnsi="Times New Roman" w:cs="Times New Roman"/>
          <w:lang w:val="en-US"/>
        </w:rPr>
        <w:t>, 1.</w:t>
      </w:r>
      <w:r w:rsidR="00F805B2">
        <w:rPr>
          <w:rFonts w:ascii="Times New Roman" w:hAnsi="Times New Roman" w:cs="Times New Roman"/>
          <w:lang w:val="en-US"/>
        </w:rPr>
        <w:t>52</w:t>
      </w:r>
      <w:r w:rsidR="0092271A">
        <w:rPr>
          <w:rFonts w:ascii="Times New Roman" w:hAnsi="Times New Roman" w:cs="Times New Roman"/>
          <w:lang w:val="en-US"/>
        </w:rPr>
        <w:t xml:space="preserve">]; dyslexic readers, </w:t>
      </w:r>
      <w:r w:rsidR="0092271A">
        <w:rPr>
          <w:rFonts w:ascii="Times New Roman" w:hAnsi="Times New Roman" w:cs="Times New Roman"/>
          <w:i/>
          <w:iCs/>
          <w:lang w:val="en-US"/>
        </w:rPr>
        <w:t>t</w:t>
      </w:r>
      <w:r w:rsidR="0092271A">
        <w:rPr>
          <w:rFonts w:ascii="Times New Roman" w:hAnsi="Times New Roman" w:cs="Times New Roman"/>
          <w:lang w:val="en-US"/>
        </w:rPr>
        <w:t xml:space="preserve"> = </w:t>
      </w:r>
      <w:r w:rsidR="001A6E77">
        <w:rPr>
          <w:rFonts w:ascii="Times New Roman" w:hAnsi="Times New Roman" w:cs="Times New Roman"/>
          <w:lang w:val="en-US"/>
        </w:rPr>
        <w:t>6</w:t>
      </w:r>
      <w:r w:rsidR="0092271A">
        <w:rPr>
          <w:rFonts w:ascii="Times New Roman" w:hAnsi="Times New Roman" w:cs="Times New Roman"/>
          <w:lang w:val="en-US"/>
        </w:rPr>
        <w:t>.8</w:t>
      </w:r>
      <w:r w:rsidR="001A6E77">
        <w:rPr>
          <w:rFonts w:ascii="Times New Roman" w:hAnsi="Times New Roman" w:cs="Times New Roman"/>
          <w:lang w:val="en-US"/>
        </w:rPr>
        <w:t>8</w:t>
      </w:r>
      <w:r w:rsidR="0092271A">
        <w:rPr>
          <w:rFonts w:ascii="Times New Roman" w:hAnsi="Times New Roman" w:cs="Times New Roman"/>
          <w:lang w:val="en-US"/>
        </w:rPr>
        <w:t xml:space="preserve">, </w:t>
      </w:r>
      <w:r w:rsidR="0092271A">
        <w:rPr>
          <w:rFonts w:ascii="Times New Roman" w:hAnsi="Times New Roman" w:cs="Times New Roman"/>
          <w:i/>
          <w:iCs/>
          <w:lang w:val="en-US"/>
        </w:rPr>
        <w:t>p</w:t>
      </w:r>
      <w:r w:rsidR="0092271A">
        <w:rPr>
          <w:rFonts w:ascii="Times New Roman" w:hAnsi="Times New Roman" w:cs="Times New Roman"/>
          <w:lang w:val="en-US"/>
        </w:rPr>
        <w:t xml:space="preserve"> &lt; .001, 95% CI [</w:t>
      </w:r>
      <w:r w:rsidR="001A6E77">
        <w:rPr>
          <w:rFonts w:ascii="Times New Roman" w:hAnsi="Times New Roman" w:cs="Times New Roman"/>
          <w:lang w:val="en-US"/>
        </w:rPr>
        <w:t>1</w:t>
      </w:r>
      <w:r w:rsidR="0092271A">
        <w:rPr>
          <w:rFonts w:ascii="Times New Roman" w:hAnsi="Times New Roman" w:cs="Times New Roman"/>
          <w:lang w:val="en-US"/>
        </w:rPr>
        <w:t>.</w:t>
      </w:r>
      <w:r w:rsidR="001A6E77">
        <w:rPr>
          <w:rFonts w:ascii="Times New Roman" w:hAnsi="Times New Roman" w:cs="Times New Roman"/>
          <w:lang w:val="en-US"/>
        </w:rPr>
        <w:t>28</w:t>
      </w:r>
      <w:r w:rsidR="0092271A">
        <w:rPr>
          <w:rFonts w:ascii="Times New Roman" w:hAnsi="Times New Roman" w:cs="Times New Roman"/>
          <w:lang w:val="en-US"/>
        </w:rPr>
        <w:t>, 2.</w:t>
      </w:r>
      <w:r w:rsidR="001A6E77">
        <w:rPr>
          <w:rFonts w:ascii="Times New Roman" w:hAnsi="Times New Roman" w:cs="Times New Roman"/>
          <w:lang w:val="en-US"/>
        </w:rPr>
        <w:t>35</w:t>
      </w:r>
      <w:r w:rsidR="0092271A">
        <w:rPr>
          <w:rFonts w:ascii="Times New Roman" w:hAnsi="Times New Roman" w:cs="Times New Roman"/>
          <w:lang w:val="en-US"/>
        </w:rPr>
        <w:t>]</w:t>
      </w:r>
      <w:r w:rsidR="00757D74">
        <w:rPr>
          <w:rFonts w:ascii="Times New Roman" w:hAnsi="Times New Roman" w:cs="Times New Roman"/>
          <w:lang w:val="en-US"/>
        </w:rPr>
        <w:t xml:space="preserve">, which were of similar magnitude (typical readers vs. dyslexic; Bonferroni correction, </w:t>
      </w:r>
      <w:r w:rsidR="000821C0">
        <w:rPr>
          <w:rFonts w:ascii="Times New Roman" w:hAnsi="Times New Roman" w:cs="Times New Roman"/>
          <w:i/>
          <w:iCs/>
          <w:lang w:val="en-US"/>
        </w:rPr>
        <w:t>t</w:t>
      </w:r>
      <w:r w:rsidR="000821C0">
        <w:rPr>
          <w:rFonts w:ascii="Times New Roman" w:hAnsi="Times New Roman" w:cs="Times New Roman"/>
          <w:lang w:val="en-US"/>
        </w:rPr>
        <w:t xml:space="preserve"> = </w:t>
      </w:r>
      <w:r w:rsidR="000821C0" w:rsidRPr="000821C0">
        <w:rPr>
          <w:rFonts w:ascii="Times New Roman" w:hAnsi="Times New Roman" w:cs="Times New Roman"/>
        </w:rPr>
        <w:t xml:space="preserve">-2.211, </w:t>
      </w:r>
      <w:r w:rsidR="000821C0" w:rsidRPr="000821C0">
        <w:rPr>
          <w:rFonts w:ascii="Times New Roman" w:hAnsi="Times New Roman" w:cs="Times New Roman"/>
          <w:i/>
          <w:iCs/>
        </w:rPr>
        <w:t>p</w:t>
      </w:r>
      <w:r w:rsidR="000821C0" w:rsidRPr="000821C0">
        <w:rPr>
          <w:rFonts w:ascii="Times New Roman" w:hAnsi="Times New Roman" w:cs="Times New Roman"/>
        </w:rPr>
        <w:t xml:space="preserve"> = .20</w:t>
      </w:r>
      <w:r w:rsidR="00D245D7">
        <w:rPr>
          <w:rFonts w:ascii="Times New Roman" w:hAnsi="Times New Roman" w:cs="Times New Roman"/>
        </w:rPr>
        <w:t>)</w:t>
      </w:r>
      <w:r w:rsidR="000821C0">
        <w:rPr>
          <w:rFonts w:ascii="Times New Roman" w:hAnsi="Times New Roman" w:cs="Times New Roman"/>
        </w:rPr>
        <w:t>.</w:t>
      </w:r>
      <w:r w:rsidR="001B1C8E">
        <w:rPr>
          <w:rFonts w:ascii="Times New Roman" w:hAnsi="Times New Roman" w:cs="Times New Roman"/>
        </w:rPr>
        <w:t xml:space="preserve"> </w:t>
      </w:r>
      <w:r w:rsidR="001B1C8E" w:rsidRPr="001B1C8E">
        <w:rPr>
          <w:rFonts w:ascii="Times New Roman" w:hAnsi="Times New Roman" w:cs="Times New Roman"/>
        </w:rPr>
        <w:t>In short, dyslexic</w:t>
      </w:r>
      <w:r w:rsidR="00CA17B1">
        <w:rPr>
          <w:rFonts w:ascii="Times New Roman" w:hAnsi="Times New Roman" w:cs="Times New Roman"/>
        </w:rPr>
        <w:t>s</w:t>
      </w:r>
      <w:r w:rsidR="001B1C8E" w:rsidRPr="001B1C8E">
        <w:rPr>
          <w:rFonts w:ascii="Times New Roman" w:hAnsi="Times New Roman" w:cs="Times New Roman"/>
        </w:rPr>
        <w:t xml:space="preserve"> were as sensitive as control readers to the orientation differences of </w:t>
      </w:r>
      <w:r w:rsidR="00D245D7">
        <w:rPr>
          <w:rFonts w:ascii="Times New Roman" w:hAnsi="Times New Roman" w:cs="Times New Roman"/>
        </w:rPr>
        <w:t xml:space="preserve">reversible </w:t>
      </w:r>
      <w:r w:rsidR="001B1C8E" w:rsidRPr="001B1C8E">
        <w:rPr>
          <w:rFonts w:ascii="Times New Roman" w:hAnsi="Times New Roman" w:cs="Times New Roman"/>
        </w:rPr>
        <w:t>letters, including when processing mirror images.</w:t>
      </w:r>
    </w:p>
    <w:p w14:paraId="59A364C8" w14:textId="55D3A808" w:rsidR="00542A24" w:rsidRDefault="000821C0" w:rsidP="00BD056D">
      <w:pPr>
        <w:widowControl w:val="0"/>
        <w:spacing w:line="480" w:lineRule="auto"/>
        <w:ind w:firstLine="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</w:rPr>
        <w:t>In contrast</w:t>
      </w:r>
      <w:r w:rsidR="001B1C8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for nonreversible letters, whereas typical readers showed the same pattern of performance as </w:t>
      </w:r>
      <w:r w:rsidR="002E3DDC">
        <w:rPr>
          <w:rFonts w:ascii="Times New Roman" w:hAnsi="Times New Roman" w:cs="Times New Roman"/>
        </w:rPr>
        <w:t xml:space="preserve">the one found </w:t>
      </w:r>
      <w:r>
        <w:rPr>
          <w:rFonts w:ascii="Times New Roman" w:hAnsi="Times New Roman" w:cs="Times New Roman"/>
        </w:rPr>
        <w:t xml:space="preserve">for reversible letters, dyslexics </w:t>
      </w:r>
      <w:r w:rsidR="002E3DDC">
        <w:rPr>
          <w:rFonts w:ascii="Times New Roman" w:hAnsi="Times New Roman" w:cs="Times New Roman"/>
        </w:rPr>
        <w:t xml:space="preserve">showed a significant difference when processing mirror-images of nonreversible letters. Specifically, </w:t>
      </w:r>
      <w:r w:rsidR="00A5035A">
        <w:rPr>
          <w:rFonts w:ascii="Times New Roman" w:hAnsi="Times New Roman" w:cs="Times New Roman"/>
        </w:rPr>
        <w:t xml:space="preserve">whereas typical readers showed a significant mirror cost, with slower decision on words preceded by </w:t>
      </w:r>
      <w:r w:rsidR="00CA1AC5">
        <w:rPr>
          <w:rFonts w:ascii="Times New Roman" w:hAnsi="Times New Roman" w:cs="Times New Roman"/>
        </w:rPr>
        <w:t xml:space="preserve">mirrored </w:t>
      </w:r>
      <w:r w:rsidR="00A5035A">
        <w:rPr>
          <w:rFonts w:ascii="Times New Roman" w:hAnsi="Times New Roman" w:cs="Times New Roman"/>
        </w:rPr>
        <w:t xml:space="preserve">nonreversible letter than identity primes, </w:t>
      </w:r>
      <w:r w:rsidR="00CF786F">
        <w:rPr>
          <w:rFonts w:ascii="Times New Roman" w:hAnsi="Times New Roman" w:cs="Times New Roman"/>
          <w:i/>
          <w:iCs/>
        </w:rPr>
        <w:t>t</w:t>
      </w:r>
      <w:r w:rsidR="00CF786F">
        <w:rPr>
          <w:rFonts w:ascii="Times New Roman" w:hAnsi="Times New Roman" w:cs="Times New Roman"/>
        </w:rPr>
        <w:t xml:space="preserve"> = </w:t>
      </w:r>
      <w:r w:rsidR="00CA1AC5">
        <w:rPr>
          <w:rFonts w:ascii="Times New Roman" w:hAnsi="Times New Roman" w:cs="Times New Roman"/>
        </w:rPr>
        <w:t xml:space="preserve">3.42, </w:t>
      </w:r>
      <w:r w:rsidR="00CA1AC5">
        <w:rPr>
          <w:rFonts w:ascii="Times New Roman" w:hAnsi="Times New Roman" w:cs="Times New Roman"/>
          <w:i/>
          <w:iCs/>
        </w:rPr>
        <w:t>p</w:t>
      </w:r>
      <w:r w:rsidR="00CA1AC5">
        <w:rPr>
          <w:rFonts w:ascii="Times New Roman" w:hAnsi="Times New Roman" w:cs="Times New Roman"/>
        </w:rPr>
        <w:t xml:space="preserve"> &lt; .002, 95% CI [0.35, 1.36], dyslexic readers were as fast on word targets preceded by identity </w:t>
      </w:r>
      <w:r w:rsidR="00BD056D">
        <w:rPr>
          <w:rFonts w:ascii="Times New Roman" w:hAnsi="Times New Roman" w:cs="Times New Roman"/>
        </w:rPr>
        <w:t>as</w:t>
      </w:r>
      <w:r w:rsidR="00CA1AC5">
        <w:rPr>
          <w:rFonts w:ascii="Times New Roman" w:hAnsi="Times New Roman" w:cs="Times New Roman"/>
        </w:rPr>
        <w:t xml:space="preserve"> by mirrored nonreversible letter primes</w:t>
      </w:r>
      <w:r w:rsidR="00EC5E01">
        <w:rPr>
          <w:rFonts w:ascii="Times New Roman" w:hAnsi="Times New Roman" w:cs="Times New Roman"/>
        </w:rPr>
        <w:t xml:space="preserve">, </w:t>
      </w:r>
      <w:r w:rsidR="007733A0">
        <w:rPr>
          <w:rFonts w:ascii="Times New Roman" w:hAnsi="Times New Roman" w:cs="Times New Roman"/>
          <w:i/>
          <w:iCs/>
        </w:rPr>
        <w:t>t</w:t>
      </w:r>
      <w:r w:rsidR="007733A0">
        <w:rPr>
          <w:rFonts w:ascii="Times New Roman" w:hAnsi="Times New Roman" w:cs="Times New Roman"/>
        </w:rPr>
        <w:t xml:space="preserve"> = 0.75, </w:t>
      </w:r>
      <w:r w:rsidR="007733A0">
        <w:rPr>
          <w:rFonts w:ascii="Times New Roman" w:hAnsi="Times New Roman" w:cs="Times New Roman"/>
          <w:i/>
          <w:iCs/>
        </w:rPr>
        <w:t>p</w:t>
      </w:r>
      <w:r w:rsidR="007733A0">
        <w:rPr>
          <w:rFonts w:ascii="Times New Roman" w:hAnsi="Times New Roman" w:cs="Times New Roman"/>
        </w:rPr>
        <w:t xml:space="preserve"> = .46, 95% CI [-0.34, 0.73]. Note, however, that as aforementioned, dyslexic readers showed significant identity priming effects when processing nonreversible letters</w:t>
      </w:r>
      <w:r w:rsidR="00BD056D">
        <w:rPr>
          <w:rFonts w:ascii="Times New Roman" w:hAnsi="Times New Roman" w:cs="Times New Roman"/>
        </w:rPr>
        <w:t>. Furthermore</w:t>
      </w:r>
      <w:r w:rsidR="007733A0">
        <w:rPr>
          <w:rFonts w:ascii="Times New Roman" w:hAnsi="Times New Roman" w:cs="Times New Roman"/>
        </w:rPr>
        <w:t xml:space="preserve">, </w:t>
      </w:r>
      <w:r w:rsidR="00BD056D">
        <w:rPr>
          <w:rFonts w:ascii="Times New Roman" w:hAnsi="Times New Roman" w:cs="Times New Roman"/>
        </w:rPr>
        <w:t xml:space="preserve">dyslexic readers </w:t>
      </w:r>
      <w:r w:rsidR="007733A0">
        <w:rPr>
          <w:rFonts w:ascii="Times New Roman" w:hAnsi="Times New Roman" w:cs="Times New Roman"/>
        </w:rPr>
        <w:t xml:space="preserve">also showed a significant rotation cost, with slower word decisions for targets preceded by rotated nonreversible letter than identity primes, </w:t>
      </w:r>
      <w:r w:rsidR="009C349C">
        <w:rPr>
          <w:rFonts w:ascii="Times New Roman" w:hAnsi="Times New Roman" w:cs="Times New Roman"/>
          <w:i/>
          <w:iCs/>
        </w:rPr>
        <w:t>t</w:t>
      </w:r>
      <w:r w:rsidR="00B636A5">
        <w:rPr>
          <w:rFonts w:ascii="Times New Roman" w:hAnsi="Times New Roman" w:cs="Times New Roman"/>
        </w:rPr>
        <w:t xml:space="preserve"> = 3.42, </w:t>
      </w:r>
      <w:r w:rsidR="00B636A5">
        <w:rPr>
          <w:rFonts w:ascii="Times New Roman" w:hAnsi="Times New Roman" w:cs="Times New Roman"/>
          <w:i/>
          <w:iCs/>
        </w:rPr>
        <w:t>p</w:t>
      </w:r>
      <w:r w:rsidR="00B636A5">
        <w:rPr>
          <w:rFonts w:ascii="Times New Roman" w:hAnsi="Times New Roman" w:cs="Times New Roman"/>
        </w:rPr>
        <w:t xml:space="preserve"> = .002, 95% CI [0.36, 1.40], just like typical readers did, </w:t>
      </w:r>
      <w:r w:rsidR="00211FE7" w:rsidRPr="00211FE7">
        <w:rPr>
          <w:rFonts w:ascii="Times New Roman" w:hAnsi="Times New Roman" w:cs="Times New Roman"/>
          <w:i/>
          <w:iCs/>
        </w:rPr>
        <w:t>t</w:t>
      </w:r>
      <w:r w:rsidR="00211FE7">
        <w:rPr>
          <w:rFonts w:ascii="Times New Roman" w:hAnsi="Times New Roman" w:cs="Times New Roman"/>
        </w:rPr>
        <w:t xml:space="preserve"> = 5.97, </w:t>
      </w:r>
      <w:r w:rsidR="00211FE7">
        <w:rPr>
          <w:rFonts w:ascii="Times New Roman" w:hAnsi="Times New Roman" w:cs="Times New Roman"/>
          <w:i/>
          <w:iCs/>
        </w:rPr>
        <w:t>p</w:t>
      </w:r>
      <w:r w:rsidR="00211FE7">
        <w:rPr>
          <w:rFonts w:ascii="Times New Roman" w:hAnsi="Times New Roman" w:cs="Times New Roman"/>
        </w:rPr>
        <w:t xml:space="preserve"> &lt; .001, 95% CI [</w:t>
      </w:r>
      <w:r w:rsidR="005502DE" w:rsidRPr="00211FE7">
        <w:rPr>
          <w:rFonts w:ascii="Times New Roman" w:hAnsi="Times New Roman" w:cs="Times New Roman"/>
        </w:rPr>
        <w:t>0.96</w:t>
      </w:r>
      <w:r w:rsidR="00211FE7">
        <w:rPr>
          <w:rFonts w:ascii="Times New Roman" w:hAnsi="Times New Roman" w:cs="Times New Roman"/>
        </w:rPr>
        <w:t xml:space="preserve">, </w:t>
      </w:r>
      <w:r w:rsidR="005502DE" w:rsidRPr="00211FE7">
        <w:rPr>
          <w:rFonts w:ascii="Times New Roman" w:hAnsi="Times New Roman" w:cs="Times New Roman"/>
        </w:rPr>
        <w:t>1.95</w:t>
      </w:r>
      <w:r w:rsidR="00211FE7">
        <w:rPr>
          <w:rFonts w:ascii="Times New Roman" w:hAnsi="Times New Roman" w:cs="Times New Roman"/>
        </w:rPr>
        <w:t xml:space="preserve">]. Indeed, the magnitude of this rotation cost for nonreversible letters was similar in dyslexic </w:t>
      </w:r>
      <w:r w:rsidR="00315042">
        <w:rPr>
          <w:rFonts w:ascii="Times New Roman" w:hAnsi="Times New Roman" w:cs="Times New Roman"/>
        </w:rPr>
        <w:t xml:space="preserve">and </w:t>
      </w:r>
      <w:r w:rsidR="00211FE7">
        <w:rPr>
          <w:rFonts w:ascii="Times New Roman" w:hAnsi="Times New Roman" w:cs="Times New Roman"/>
        </w:rPr>
        <w:t xml:space="preserve">control readers, </w:t>
      </w:r>
      <w:r w:rsidR="00211FE7">
        <w:rPr>
          <w:rFonts w:ascii="Times New Roman" w:hAnsi="Times New Roman" w:cs="Times New Roman"/>
          <w:i/>
          <w:iCs/>
        </w:rPr>
        <w:t>t</w:t>
      </w:r>
      <w:r w:rsidR="00211FE7">
        <w:rPr>
          <w:rFonts w:ascii="Times New Roman" w:hAnsi="Times New Roman" w:cs="Times New Roman"/>
        </w:rPr>
        <w:t xml:space="preserve"> </w:t>
      </w:r>
      <w:r w:rsidR="005E04E3">
        <w:rPr>
          <w:rFonts w:ascii="Times New Roman" w:hAnsi="Times New Roman" w:cs="Times New Roman"/>
        </w:rPr>
        <w:t xml:space="preserve">= </w:t>
      </w:r>
      <w:r w:rsidR="005E04E3" w:rsidRPr="005E04E3">
        <w:rPr>
          <w:rFonts w:ascii="Times New Roman" w:hAnsi="Times New Roman" w:cs="Times New Roman"/>
        </w:rPr>
        <w:t>1.63</w:t>
      </w:r>
      <w:r w:rsidR="005E04E3">
        <w:rPr>
          <w:rFonts w:ascii="Times New Roman" w:hAnsi="Times New Roman" w:cs="Times New Roman"/>
        </w:rPr>
        <w:t xml:space="preserve">, </w:t>
      </w:r>
      <w:r w:rsidR="005E04E3">
        <w:rPr>
          <w:rFonts w:ascii="Times New Roman" w:hAnsi="Times New Roman" w:cs="Times New Roman"/>
          <w:i/>
          <w:iCs/>
        </w:rPr>
        <w:t xml:space="preserve">p </w:t>
      </w:r>
      <w:r w:rsidR="005E04E3">
        <w:rPr>
          <w:rFonts w:ascii="Times New Roman" w:hAnsi="Times New Roman" w:cs="Times New Roman"/>
        </w:rPr>
        <w:t xml:space="preserve">= </w:t>
      </w:r>
      <w:r w:rsidR="005E04E3" w:rsidRPr="005E04E3">
        <w:rPr>
          <w:rFonts w:ascii="Times New Roman" w:hAnsi="Times New Roman" w:cs="Times New Roman"/>
        </w:rPr>
        <w:t>.6</w:t>
      </w:r>
      <w:r w:rsidR="005E04E3">
        <w:rPr>
          <w:rFonts w:ascii="Times New Roman" w:hAnsi="Times New Roman" w:cs="Times New Roman"/>
        </w:rPr>
        <w:t xml:space="preserve">7, and hence, there </w:t>
      </w:r>
      <w:r w:rsidR="00BD056D">
        <w:rPr>
          <w:rFonts w:ascii="Times New Roman" w:hAnsi="Times New Roman" w:cs="Times New Roman"/>
        </w:rPr>
        <w:t xml:space="preserve">was </w:t>
      </w:r>
      <w:r w:rsidR="005E04E3">
        <w:rPr>
          <w:rFonts w:ascii="Times New Roman" w:hAnsi="Times New Roman" w:cs="Times New Roman"/>
        </w:rPr>
        <w:t xml:space="preserve">no reason to believe that </w:t>
      </w:r>
      <w:r w:rsidR="00161666">
        <w:rPr>
          <w:rFonts w:ascii="Times New Roman" w:hAnsi="Times New Roman" w:cs="Times New Roman"/>
        </w:rPr>
        <w:t xml:space="preserve">dyslexics </w:t>
      </w:r>
      <w:r w:rsidR="00BD056D">
        <w:rPr>
          <w:rFonts w:ascii="Times New Roman" w:hAnsi="Times New Roman" w:cs="Times New Roman"/>
        </w:rPr>
        <w:t xml:space="preserve">had </w:t>
      </w:r>
      <w:r w:rsidR="00161666">
        <w:rPr>
          <w:rFonts w:ascii="Times New Roman" w:hAnsi="Times New Roman" w:cs="Times New Roman"/>
        </w:rPr>
        <w:t xml:space="preserve">any </w:t>
      </w:r>
      <w:r w:rsidR="005E04E3">
        <w:rPr>
          <w:rFonts w:ascii="Times New Roman" w:hAnsi="Times New Roman" w:cs="Times New Roman"/>
        </w:rPr>
        <w:t xml:space="preserve">difficulty </w:t>
      </w:r>
      <w:r w:rsidR="00BD056D">
        <w:rPr>
          <w:rFonts w:ascii="Times New Roman" w:hAnsi="Times New Roman" w:cs="Times New Roman"/>
        </w:rPr>
        <w:t xml:space="preserve">when </w:t>
      </w:r>
      <w:r w:rsidR="005E04E3">
        <w:rPr>
          <w:rFonts w:ascii="Times New Roman" w:hAnsi="Times New Roman" w:cs="Times New Roman"/>
        </w:rPr>
        <w:t>processing plane rotations</w:t>
      </w:r>
      <w:r w:rsidR="00315042">
        <w:rPr>
          <w:rFonts w:ascii="Times New Roman" w:hAnsi="Times New Roman" w:cs="Times New Roman"/>
        </w:rPr>
        <w:t xml:space="preserve"> of either reversible or nonreversible letters</w:t>
      </w:r>
      <w:r w:rsidR="00161666">
        <w:rPr>
          <w:rFonts w:ascii="Times New Roman" w:hAnsi="Times New Roman" w:cs="Times New Roman"/>
        </w:rPr>
        <w:t>.</w:t>
      </w:r>
    </w:p>
    <w:p w14:paraId="72DDC8F8" w14:textId="77777777" w:rsidR="00542A24" w:rsidRDefault="00542A24" w:rsidP="00F06C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723C45" w14:textId="77777777" w:rsidR="00A86A4D" w:rsidRDefault="00A86A4D">
      <w:pP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>
        <w:rPr>
          <w:b/>
          <w:bCs/>
          <w:sz w:val="20"/>
          <w:szCs w:val="20"/>
        </w:rPr>
        <w:br w:type="page"/>
      </w:r>
    </w:p>
    <w:p w14:paraId="12A6861C" w14:textId="4D375175" w:rsidR="00A86A4D" w:rsidRPr="005919BE" w:rsidRDefault="00A86A4D" w:rsidP="00900C1A">
      <w:pPr>
        <w:pStyle w:val="EndNoteBibliography"/>
        <w:spacing w:after="0"/>
        <w:ind w:left="720" w:hanging="720"/>
        <w:rPr>
          <w:rFonts w:ascii="Arial" w:hAnsi="Arial" w:cs="Arial"/>
          <w:b/>
          <w:bCs/>
        </w:rPr>
      </w:pPr>
      <w:r w:rsidRPr="005919BE">
        <w:rPr>
          <w:rFonts w:ascii="Arial" w:hAnsi="Arial" w:cs="Arial"/>
          <w:b/>
          <w:bCs/>
        </w:rPr>
        <w:lastRenderedPageBreak/>
        <w:t>R</w:t>
      </w:r>
      <w:r w:rsidR="005919BE" w:rsidRPr="005919BE">
        <w:rPr>
          <w:rFonts w:ascii="Arial" w:hAnsi="Arial" w:cs="Arial"/>
          <w:b/>
          <w:bCs/>
        </w:rPr>
        <w:t>eferences</w:t>
      </w:r>
    </w:p>
    <w:p w14:paraId="2046285D" w14:textId="5885C267" w:rsidR="00662FE0" w:rsidRPr="00662FE0" w:rsidRDefault="00542A24" w:rsidP="00662FE0">
      <w:pPr>
        <w:pStyle w:val="EndNoteBibliography"/>
        <w:spacing w:after="0"/>
        <w:ind w:left="720" w:hanging="72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662FE0" w:rsidRPr="00662FE0">
        <w:t xml:space="preserve">Bates, D., Mächler, M., Bolker, B., &amp; Walker, S. (2015). Fitting Linear Mixed-Effects Models Using lme4. </w:t>
      </w:r>
      <w:r w:rsidR="00662FE0" w:rsidRPr="00662FE0">
        <w:rPr>
          <w:i/>
        </w:rPr>
        <w:t>Journal of Statistical Software</w:t>
      </w:r>
      <w:r w:rsidR="00662FE0" w:rsidRPr="00662FE0">
        <w:t>,</w:t>
      </w:r>
      <w:r w:rsidR="00662FE0" w:rsidRPr="00662FE0">
        <w:rPr>
          <w:i/>
        </w:rPr>
        <w:t xml:space="preserve"> 67</w:t>
      </w:r>
      <w:r w:rsidR="00662FE0" w:rsidRPr="00662FE0">
        <w:t xml:space="preserve">(1). </w:t>
      </w:r>
      <w:hyperlink r:id="rId12" w:history="1">
        <w:r w:rsidR="00662FE0" w:rsidRPr="00662FE0">
          <w:rPr>
            <w:rStyle w:val="Hyperlink"/>
          </w:rPr>
          <w:t>https://doi.org/10.18637/jss.v067.i01</w:t>
        </w:r>
      </w:hyperlink>
      <w:r w:rsidR="00662FE0" w:rsidRPr="00662FE0">
        <w:t xml:space="preserve"> </w:t>
      </w:r>
    </w:p>
    <w:p w14:paraId="156BFC99" w14:textId="51BD3285" w:rsidR="00662FE0" w:rsidRPr="00662FE0" w:rsidRDefault="00662FE0" w:rsidP="00662FE0">
      <w:pPr>
        <w:pStyle w:val="EndNoteBibliography"/>
        <w:spacing w:after="0"/>
        <w:ind w:left="720" w:hanging="720"/>
      </w:pPr>
      <w:r w:rsidRPr="00662FE0">
        <w:t xml:space="preserve">Faust, M. E., Balota, D. A., Spieler, D. H., &amp; Ferraro, F. R. (1999). Individual differences in information-processing rate and amount: Implications for group differences in response latency. </w:t>
      </w:r>
      <w:r w:rsidRPr="00662FE0">
        <w:rPr>
          <w:i/>
        </w:rPr>
        <w:t>Psychological Bulletin</w:t>
      </w:r>
      <w:r w:rsidRPr="00662FE0">
        <w:t>,</w:t>
      </w:r>
      <w:r w:rsidRPr="00662FE0">
        <w:rPr>
          <w:i/>
        </w:rPr>
        <w:t xml:space="preserve"> 125</w:t>
      </w:r>
      <w:r w:rsidRPr="00662FE0">
        <w:t xml:space="preserve">(6), 777-799. </w:t>
      </w:r>
      <w:hyperlink r:id="rId13" w:history="1">
        <w:r w:rsidRPr="00662FE0">
          <w:rPr>
            <w:rStyle w:val="Hyperlink"/>
          </w:rPr>
          <w:t>https://doi.org/10.1037/0033-2909.125.6.777</w:t>
        </w:r>
      </w:hyperlink>
      <w:r w:rsidRPr="00662FE0">
        <w:t xml:space="preserve"> </w:t>
      </w:r>
    </w:p>
    <w:p w14:paraId="4C7CCF08" w14:textId="264D6D77" w:rsidR="00662FE0" w:rsidRPr="00662FE0" w:rsidRDefault="00662FE0" w:rsidP="00662FE0">
      <w:pPr>
        <w:pStyle w:val="EndNoteBibliography"/>
        <w:spacing w:after="0"/>
        <w:ind w:left="720" w:hanging="720"/>
      </w:pPr>
      <w:r w:rsidRPr="00662FE0">
        <w:t xml:space="preserve">Kuznetsova, A., Brockhoff, P. B., &amp; Christensen, R. H. B. (2022). lmerTest Package: Tests in Linear Mixed Effects Models [denominator degree of freedom, Satterthwaite's approximation, ANOVA, R, linear mixed effects models, lme4]. </w:t>
      </w:r>
      <w:r w:rsidRPr="00662FE0">
        <w:rPr>
          <w:i/>
        </w:rPr>
        <w:t>Journal of Statistical Software</w:t>
      </w:r>
      <w:r w:rsidRPr="00662FE0">
        <w:t>,</w:t>
      </w:r>
      <w:r w:rsidRPr="00662FE0">
        <w:rPr>
          <w:i/>
        </w:rPr>
        <w:t xml:space="preserve"> 82</w:t>
      </w:r>
      <w:r w:rsidRPr="00662FE0">
        <w:t xml:space="preserve">(13), 26. </w:t>
      </w:r>
      <w:hyperlink r:id="rId14" w:history="1">
        <w:r w:rsidRPr="00662FE0">
          <w:rPr>
            <w:rStyle w:val="Hyperlink"/>
          </w:rPr>
          <w:t>https://doi.org/10.18637/jss.v082.i13</w:t>
        </w:r>
      </w:hyperlink>
      <w:r w:rsidRPr="00662FE0">
        <w:t xml:space="preserve"> </w:t>
      </w:r>
    </w:p>
    <w:p w14:paraId="28C65518" w14:textId="54F9D45E" w:rsidR="00662FE0" w:rsidRPr="00662FE0" w:rsidRDefault="00662FE0" w:rsidP="00662FE0">
      <w:pPr>
        <w:pStyle w:val="EndNoteBibliography"/>
        <w:spacing w:after="0"/>
        <w:ind w:left="720" w:hanging="720"/>
      </w:pPr>
      <w:r w:rsidRPr="00662FE0">
        <w:t xml:space="preserve">Lenth, R. (2020). </w:t>
      </w:r>
      <w:r w:rsidRPr="00662FE0">
        <w:rPr>
          <w:i/>
        </w:rPr>
        <w:t xml:space="preserve">emmeans: Estimated Marginal Means, aka Least-Squares Means. R package version 1.4.7. </w:t>
      </w:r>
      <w:r w:rsidRPr="00662FE0">
        <w:t xml:space="preserve">In </w:t>
      </w:r>
      <w:hyperlink r:id="rId15" w:history="1">
        <w:r w:rsidRPr="00662FE0">
          <w:rPr>
            <w:rStyle w:val="Hyperlink"/>
          </w:rPr>
          <w:t>https://CRAN.R-project.org/package=emmeans</w:t>
        </w:r>
      </w:hyperlink>
    </w:p>
    <w:p w14:paraId="0E634B77" w14:textId="7BD04746" w:rsidR="00662FE0" w:rsidRPr="00662FE0" w:rsidRDefault="00662FE0" w:rsidP="00662FE0">
      <w:pPr>
        <w:pStyle w:val="EndNoteBibliography"/>
        <w:ind w:left="720" w:hanging="720"/>
      </w:pPr>
      <w:r w:rsidRPr="00662FE0">
        <w:t xml:space="preserve">Singmann, H., Bolker, B., Westfall, J., &amp; Aust, F. (2017). </w:t>
      </w:r>
      <w:r w:rsidRPr="00662FE0">
        <w:rPr>
          <w:i/>
        </w:rPr>
        <w:t>afex: Analysis of Factorial  Experiments</w:t>
      </w:r>
      <w:r w:rsidRPr="00662FE0">
        <w:t>.</w:t>
      </w:r>
      <w:r w:rsidRPr="00662FE0">
        <w:rPr>
          <w:i/>
        </w:rPr>
        <w:t xml:space="preserve"> </w:t>
      </w:r>
      <w:r w:rsidRPr="00662FE0">
        <w:t xml:space="preserve">In </w:t>
      </w:r>
      <w:hyperlink r:id="rId16" w:history="1">
        <w:r w:rsidRPr="00662FE0">
          <w:rPr>
            <w:rStyle w:val="Hyperlink"/>
          </w:rPr>
          <w:t>https://CRAN.R-project.org/package=afex</w:t>
        </w:r>
      </w:hyperlink>
    </w:p>
    <w:p w14:paraId="6CEB5A3A" w14:textId="3BA6F073" w:rsidR="00330273" w:rsidRPr="00E94465" w:rsidRDefault="00542A24" w:rsidP="00F06C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330273" w:rsidRPr="00E94465" w:rsidSect="00A1255A">
      <w:headerReference w:type="default" r:id="rId1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32291" w14:textId="77777777" w:rsidR="00A1255A" w:rsidRDefault="00A1255A" w:rsidP="009C510B">
      <w:pPr>
        <w:spacing w:after="0" w:line="240" w:lineRule="auto"/>
      </w:pPr>
      <w:r>
        <w:separator/>
      </w:r>
    </w:p>
  </w:endnote>
  <w:endnote w:type="continuationSeparator" w:id="0">
    <w:p w14:paraId="2F40E527" w14:textId="77777777" w:rsidR="00A1255A" w:rsidRDefault="00A1255A" w:rsidP="009C5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EBDF2" w14:textId="77777777" w:rsidR="00A1255A" w:rsidRDefault="00A1255A" w:rsidP="009C510B">
      <w:pPr>
        <w:spacing w:after="0" w:line="240" w:lineRule="auto"/>
      </w:pPr>
      <w:r>
        <w:separator/>
      </w:r>
    </w:p>
  </w:footnote>
  <w:footnote w:type="continuationSeparator" w:id="0">
    <w:p w14:paraId="23E455A9" w14:textId="77777777" w:rsidR="00A1255A" w:rsidRDefault="00A1255A" w:rsidP="009C5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2628799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7EB14F" w14:textId="22CBE58C" w:rsidR="0041451D" w:rsidRPr="00C52218" w:rsidRDefault="0041451D" w:rsidP="004462C3">
        <w:pPr>
          <w:pStyle w:val="Header"/>
          <w:jc w:val="right"/>
          <w:rPr>
            <w:rFonts w:ascii="Times New Roman" w:hAnsi="Times New Roman" w:cs="Times New Roman"/>
          </w:rPr>
        </w:pPr>
        <w:r w:rsidRPr="00C52218">
          <w:rPr>
            <w:rFonts w:ascii="Times New Roman" w:hAnsi="Times New Roman" w:cs="Times New Roman"/>
          </w:rPr>
          <w:fldChar w:fldCharType="begin"/>
        </w:r>
        <w:r w:rsidRPr="00C52218">
          <w:rPr>
            <w:rFonts w:ascii="Times New Roman" w:hAnsi="Times New Roman" w:cs="Times New Roman"/>
          </w:rPr>
          <w:instrText xml:space="preserve"> PAGE   \* MERGEFORMAT </w:instrText>
        </w:r>
        <w:r w:rsidRPr="00C52218">
          <w:rPr>
            <w:rFonts w:ascii="Times New Roman" w:hAnsi="Times New Roman" w:cs="Times New Roman"/>
          </w:rPr>
          <w:fldChar w:fldCharType="separate"/>
        </w:r>
        <w:r w:rsidR="00BA5681">
          <w:rPr>
            <w:rFonts w:ascii="Times New Roman" w:hAnsi="Times New Roman" w:cs="Times New Roman"/>
            <w:noProof/>
          </w:rPr>
          <w:t>5</w:t>
        </w:r>
        <w:r w:rsidRPr="00C5221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B560B97" w14:textId="763CBF2A" w:rsidR="0041451D" w:rsidRPr="00C52218" w:rsidRDefault="0041451D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57472"/>
    <w:multiLevelType w:val="hybridMultilevel"/>
    <w:tmpl w:val="45C062FC"/>
    <w:lvl w:ilvl="0" w:tplc="44725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83375B"/>
    <w:multiLevelType w:val="hybridMultilevel"/>
    <w:tmpl w:val="F0E2940E"/>
    <w:lvl w:ilvl="0" w:tplc="E1984672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689793306">
    <w:abstractNumId w:val="1"/>
  </w:num>
  <w:num w:numId="2" w16cid:durableId="6018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dpafv9vadw9epdfsvtpa8az5ppwfsz5dw&quot;&gt;Our EndNote Library&lt;record-ids&gt;&lt;item&gt;4058&lt;/item&gt;&lt;item&gt;4438&lt;/item&gt;&lt;item&gt;5236&lt;/item&gt;&lt;item&gt;6418&lt;/item&gt;&lt;item&gt;7993&lt;/item&gt;&lt;/record-ids&gt;&lt;/item&gt;&lt;/Libraries&gt;"/>
  </w:docVars>
  <w:rsids>
    <w:rsidRoot w:val="0085466E"/>
    <w:rsid w:val="0000036A"/>
    <w:rsid w:val="00002100"/>
    <w:rsid w:val="00002C57"/>
    <w:rsid w:val="00002D77"/>
    <w:rsid w:val="00003265"/>
    <w:rsid w:val="000038EB"/>
    <w:rsid w:val="00003BAC"/>
    <w:rsid w:val="00003F28"/>
    <w:rsid w:val="00005ED1"/>
    <w:rsid w:val="00006D49"/>
    <w:rsid w:val="000072B6"/>
    <w:rsid w:val="0000732B"/>
    <w:rsid w:val="00007CE7"/>
    <w:rsid w:val="00007D3C"/>
    <w:rsid w:val="00007FDE"/>
    <w:rsid w:val="00010208"/>
    <w:rsid w:val="0001144C"/>
    <w:rsid w:val="000123B0"/>
    <w:rsid w:val="00013A4F"/>
    <w:rsid w:val="000144D1"/>
    <w:rsid w:val="00016144"/>
    <w:rsid w:val="00016354"/>
    <w:rsid w:val="00016414"/>
    <w:rsid w:val="00016989"/>
    <w:rsid w:val="00016CBF"/>
    <w:rsid w:val="00016F7D"/>
    <w:rsid w:val="0001725C"/>
    <w:rsid w:val="00017C0E"/>
    <w:rsid w:val="00021886"/>
    <w:rsid w:val="00022F22"/>
    <w:rsid w:val="0002328D"/>
    <w:rsid w:val="00023B35"/>
    <w:rsid w:val="00023DDE"/>
    <w:rsid w:val="000243B6"/>
    <w:rsid w:val="000247C7"/>
    <w:rsid w:val="00024D59"/>
    <w:rsid w:val="000259D7"/>
    <w:rsid w:val="00025BE3"/>
    <w:rsid w:val="00025DE9"/>
    <w:rsid w:val="00026576"/>
    <w:rsid w:val="000267CB"/>
    <w:rsid w:val="00026982"/>
    <w:rsid w:val="0002738C"/>
    <w:rsid w:val="00027786"/>
    <w:rsid w:val="000277B6"/>
    <w:rsid w:val="00027E76"/>
    <w:rsid w:val="0003029B"/>
    <w:rsid w:val="000306CD"/>
    <w:rsid w:val="0003148A"/>
    <w:rsid w:val="0003191F"/>
    <w:rsid w:val="00031AEF"/>
    <w:rsid w:val="00032022"/>
    <w:rsid w:val="00032336"/>
    <w:rsid w:val="00032628"/>
    <w:rsid w:val="00032E23"/>
    <w:rsid w:val="0003367A"/>
    <w:rsid w:val="0003414F"/>
    <w:rsid w:val="0003535D"/>
    <w:rsid w:val="00035C68"/>
    <w:rsid w:val="00035D55"/>
    <w:rsid w:val="000362B4"/>
    <w:rsid w:val="000376EF"/>
    <w:rsid w:val="0004027F"/>
    <w:rsid w:val="00040997"/>
    <w:rsid w:val="00040F5F"/>
    <w:rsid w:val="00042117"/>
    <w:rsid w:val="0004293E"/>
    <w:rsid w:val="00042A22"/>
    <w:rsid w:val="00042F62"/>
    <w:rsid w:val="00043CF9"/>
    <w:rsid w:val="00044E19"/>
    <w:rsid w:val="00044F70"/>
    <w:rsid w:val="00045160"/>
    <w:rsid w:val="000451D9"/>
    <w:rsid w:val="00045435"/>
    <w:rsid w:val="00046069"/>
    <w:rsid w:val="00046809"/>
    <w:rsid w:val="00046B94"/>
    <w:rsid w:val="00046C60"/>
    <w:rsid w:val="00046C86"/>
    <w:rsid w:val="00046DEC"/>
    <w:rsid w:val="000470FC"/>
    <w:rsid w:val="00047482"/>
    <w:rsid w:val="000501B8"/>
    <w:rsid w:val="000513CB"/>
    <w:rsid w:val="00051894"/>
    <w:rsid w:val="000519A0"/>
    <w:rsid w:val="00053393"/>
    <w:rsid w:val="000547F5"/>
    <w:rsid w:val="00054F92"/>
    <w:rsid w:val="00056483"/>
    <w:rsid w:val="000564AA"/>
    <w:rsid w:val="00056AC5"/>
    <w:rsid w:val="0005737C"/>
    <w:rsid w:val="0006087E"/>
    <w:rsid w:val="000612E1"/>
    <w:rsid w:val="0006267A"/>
    <w:rsid w:val="00064B40"/>
    <w:rsid w:val="000655F7"/>
    <w:rsid w:val="000656A3"/>
    <w:rsid w:val="00067C5F"/>
    <w:rsid w:val="00067EC1"/>
    <w:rsid w:val="000702C4"/>
    <w:rsid w:val="00070621"/>
    <w:rsid w:val="00070B62"/>
    <w:rsid w:val="00070D28"/>
    <w:rsid w:val="000727EA"/>
    <w:rsid w:val="00072C93"/>
    <w:rsid w:val="000731DF"/>
    <w:rsid w:val="0007352C"/>
    <w:rsid w:val="00073A39"/>
    <w:rsid w:val="000745E8"/>
    <w:rsid w:val="000747AA"/>
    <w:rsid w:val="0007491D"/>
    <w:rsid w:val="000749EB"/>
    <w:rsid w:val="00074A28"/>
    <w:rsid w:val="00075431"/>
    <w:rsid w:val="00075DD2"/>
    <w:rsid w:val="0007633E"/>
    <w:rsid w:val="0007638D"/>
    <w:rsid w:val="00076989"/>
    <w:rsid w:val="00076FFC"/>
    <w:rsid w:val="00077449"/>
    <w:rsid w:val="000774B6"/>
    <w:rsid w:val="0008002B"/>
    <w:rsid w:val="0008005A"/>
    <w:rsid w:val="00080314"/>
    <w:rsid w:val="0008078F"/>
    <w:rsid w:val="00080B0F"/>
    <w:rsid w:val="000818C1"/>
    <w:rsid w:val="00081AE1"/>
    <w:rsid w:val="00081AFB"/>
    <w:rsid w:val="000821C0"/>
    <w:rsid w:val="000821CF"/>
    <w:rsid w:val="00082A39"/>
    <w:rsid w:val="00083CE8"/>
    <w:rsid w:val="0008415D"/>
    <w:rsid w:val="000848FC"/>
    <w:rsid w:val="00084A4B"/>
    <w:rsid w:val="00086AC5"/>
    <w:rsid w:val="00086B81"/>
    <w:rsid w:val="00087A65"/>
    <w:rsid w:val="00091DF0"/>
    <w:rsid w:val="00092D44"/>
    <w:rsid w:val="0009354B"/>
    <w:rsid w:val="00093B66"/>
    <w:rsid w:val="00095A68"/>
    <w:rsid w:val="0009671F"/>
    <w:rsid w:val="00096B10"/>
    <w:rsid w:val="00097849"/>
    <w:rsid w:val="0009797C"/>
    <w:rsid w:val="000A0262"/>
    <w:rsid w:val="000A06CE"/>
    <w:rsid w:val="000A1909"/>
    <w:rsid w:val="000A1FD4"/>
    <w:rsid w:val="000A1FEF"/>
    <w:rsid w:val="000A2252"/>
    <w:rsid w:val="000A2EB9"/>
    <w:rsid w:val="000A3469"/>
    <w:rsid w:val="000A3541"/>
    <w:rsid w:val="000A3DE5"/>
    <w:rsid w:val="000A48CC"/>
    <w:rsid w:val="000A6B0F"/>
    <w:rsid w:val="000A735C"/>
    <w:rsid w:val="000B028F"/>
    <w:rsid w:val="000B0525"/>
    <w:rsid w:val="000B0551"/>
    <w:rsid w:val="000B0ACE"/>
    <w:rsid w:val="000B2677"/>
    <w:rsid w:val="000B279A"/>
    <w:rsid w:val="000B3D6A"/>
    <w:rsid w:val="000B42F8"/>
    <w:rsid w:val="000B44EC"/>
    <w:rsid w:val="000B4876"/>
    <w:rsid w:val="000B5682"/>
    <w:rsid w:val="000B57D7"/>
    <w:rsid w:val="000B6CEE"/>
    <w:rsid w:val="000B76A9"/>
    <w:rsid w:val="000B7CD4"/>
    <w:rsid w:val="000C0196"/>
    <w:rsid w:val="000C04A4"/>
    <w:rsid w:val="000C08B5"/>
    <w:rsid w:val="000C0CA4"/>
    <w:rsid w:val="000C0FAF"/>
    <w:rsid w:val="000C173D"/>
    <w:rsid w:val="000C1C23"/>
    <w:rsid w:val="000C1FA5"/>
    <w:rsid w:val="000C259C"/>
    <w:rsid w:val="000C25B6"/>
    <w:rsid w:val="000C293C"/>
    <w:rsid w:val="000C29CF"/>
    <w:rsid w:val="000C44AB"/>
    <w:rsid w:val="000C44CC"/>
    <w:rsid w:val="000C472B"/>
    <w:rsid w:val="000C4DC6"/>
    <w:rsid w:val="000C62AF"/>
    <w:rsid w:val="000C6664"/>
    <w:rsid w:val="000C6D38"/>
    <w:rsid w:val="000C7282"/>
    <w:rsid w:val="000D04DD"/>
    <w:rsid w:val="000D1873"/>
    <w:rsid w:val="000D1D17"/>
    <w:rsid w:val="000D22D2"/>
    <w:rsid w:val="000D2507"/>
    <w:rsid w:val="000D2E7B"/>
    <w:rsid w:val="000D3D6E"/>
    <w:rsid w:val="000D53C7"/>
    <w:rsid w:val="000D6C36"/>
    <w:rsid w:val="000D75B2"/>
    <w:rsid w:val="000E0E9D"/>
    <w:rsid w:val="000E111D"/>
    <w:rsid w:val="000E1C80"/>
    <w:rsid w:val="000E52B2"/>
    <w:rsid w:val="000E57C1"/>
    <w:rsid w:val="000F030B"/>
    <w:rsid w:val="000F041D"/>
    <w:rsid w:val="000F0E1B"/>
    <w:rsid w:val="000F15EE"/>
    <w:rsid w:val="000F1820"/>
    <w:rsid w:val="000F19E0"/>
    <w:rsid w:val="000F2141"/>
    <w:rsid w:val="000F3342"/>
    <w:rsid w:val="000F394A"/>
    <w:rsid w:val="000F3A07"/>
    <w:rsid w:val="000F43BF"/>
    <w:rsid w:val="000F4ADC"/>
    <w:rsid w:val="000F4D69"/>
    <w:rsid w:val="000F50D4"/>
    <w:rsid w:val="000F51ED"/>
    <w:rsid w:val="000F547F"/>
    <w:rsid w:val="000F5F73"/>
    <w:rsid w:val="000F6322"/>
    <w:rsid w:val="000F63E7"/>
    <w:rsid w:val="000F6F69"/>
    <w:rsid w:val="000F7286"/>
    <w:rsid w:val="000F7480"/>
    <w:rsid w:val="000F74E9"/>
    <w:rsid w:val="000F78CD"/>
    <w:rsid w:val="000F7D63"/>
    <w:rsid w:val="00101056"/>
    <w:rsid w:val="00101FED"/>
    <w:rsid w:val="00102088"/>
    <w:rsid w:val="00102936"/>
    <w:rsid w:val="00102A62"/>
    <w:rsid w:val="00102C05"/>
    <w:rsid w:val="00102CF0"/>
    <w:rsid w:val="001030CD"/>
    <w:rsid w:val="00104FC2"/>
    <w:rsid w:val="00105AFC"/>
    <w:rsid w:val="00106798"/>
    <w:rsid w:val="001077D1"/>
    <w:rsid w:val="001079E5"/>
    <w:rsid w:val="00107EC6"/>
    <w:rsid w:val="0011019D"/>
    <w:rsid w:val="0011069B"/>
    <w:rsid w:val="001107D8"/>
    <w:rsid w:val="00112865"/>
    <w:rsid w:val="00112DE9"/>
    <w:rsid w:val="00112F1F"/>
    <w:rsid w:val="001139A4"/>
    <w:rsid w:val="001139E3"/>
    <w:rsid w:val="001144AC"/>
    <w:rsid w:val="001144C3"/>
    <w:rsid w:val="001148D3"/>
    <w:rsid w:val="00115CC2"/>
    <w:rsid w:val="00116733"/>
    <w:rsid w:val="001171AD"/>
    <w:rsid w:val="00117813"/>
    <w:rsid w:val="00121BFE"/>
    <w:rsid w:val="00123352"/>
    <w:rsid w:val="00124089"/>
    <w:rsid w:val="001258EC"/>
    <w:rsid w:val="00127699"/>
    <w:rsid w:val="00127861"/>
    <w:rsid w:val="00127E55"/>
    <w:rsid w:val="0013016E"/>
    <w:rsid w:val="001305E6"/>
    <w:rsid w:val="00131196"/>
    <w:rsid w:val="00131361"/>
    <w:rsid w:val="0013175D"/>
    <w:rsid w:val="001323FA"/>
    <w:rsid w:val="00133B08"/>
    <w:rsid w:val="001341B5"/>
    <w:rsid w:val="00134BBD"/>
    <w:rsid w:val="00134D48"/>
    <w:rsid w:val="00135345"/>
    <w:rsid w:val="001362D8"/>
    <w:rsid w:val="001368D0"/>
    <w:rsid w:val="00136C9C"/>
    <w:rsid w:val="00137096"/>
    <w:rsid w:val="001407E4"/>
    <w:rsid w:val="00140E28"/>
    <w:rsid w:val="00140E9E"/>
    <w:rsid w:val="00141253"/>
    <w:rsid w:val="001414C2"/>
    <w:rsid w:val="001421FB"/>
    <w:rsid w:val="00142B87"/>
    <w:rsid w:val="00142D4D"/>
    <w:rsid w:val="001434E5"/>
    <w:rsid w:val="001436C0"/>
    <w:rsid w:val="00144406"/>
    <w:rsid w:val="001454CC"/>
    <w:rsid w:val="00145E22"/>
    <w:rsid w:val="001462B1"/>
    <w:rsid w:val="00146C6C"/>
    <w:rsid w:val="00150029"/>
    <w:rsid w:val="00151220"/>
    <w:rsid w:val="0015212E"/>
    <w:rsid w:val="00152B82"/>
    <w:rsid w:val="00153631"/>
    <w:rsid w:val="00154196"/>
    <w:rsid w:val="00154880"/>
    <w:rsid w:val="001548FF"/>
    <w:rsid w:val="001549B1"/>
    <w:rsid w:val="00154EB7"/>
    <w:rsid w:val="001551D6"/>
    <w:rsid w:val="00155961"/>
    <w:rsid w:val="0015644D"/>
    <w:rsid w:val="0015691A"/>
    <w:rsid w:val="00156F1C"/>
    <w:rsid w:val="001575D7"/>
    <w:rsid w:val="00157A4E"/>
    <w:rsid w:val="00157F85"/>
    <w:rsid w:val="001601EF"/>
    <w:rsid w:val="0016048A"/>
    <w:rsid w:val="00160C7A"/>
    <w:rsid w:val="00160D91"/>
    <w:rsid w:val="00161666"/>
    <w:rsid w:val="00161DD6"/>
    <w:rsid w:val="00163AF2"/>
    <w:rsid w:val="00163D44"/>
    <w:rsid w:val="00164DA5"/>
    <w:rsid w:val="001651B4"/>
    <w:rsid w:val="0016726E"/>
    <w:rsid w:val="00167396"/>
    <w:rsid w:val="00171DE4"/>
    <w:rsid w:val="001720FD"/>
    <w:rsid w:val="00172B4C"/>
    <w:rsid w:val="00172E80"/>
    <w:rsid w:val="001736E0"/>
    <w:rsid w:val="001738BC"/>
    <w:rsid w:val="00173B87"/>
    <w:rsid w:val="00173F04"/>
    <w:rsid w:val="00174570"/>
    <w:rsid w:val="0017462F"/>
    <w:rsid w:val="0017480A"/>
    <w:rsid w:val="0017518B"/>
    <w:rsid w:val="001751AE"/>
    <w:rsid w:val="00175D64"/>
    <w:rsid w:val="00176162"/>
    <w:rsid w:val="00176818"/>
    <w:rsid w:val="0017721F"/>
    <w:rsid w:val="00177680"/>
    <w:rsid w:val="00177AB9"/>
    <w:rsid w:val="00181C65"/>
    <w:rsid w:val="001823A9"/>
    <w:rsid w:val="00183048"/>
    <w:rsid w:val="0018373A"/>
    <w:rsid w:val="00183ADA"/>
    <w:rsid w:val="00183C1D"/>
    <w:rsid w:val="0018404C"/>
    <w:rsid w:val="001842B8"/>
    <w:rsid w:val="0018572C"/>
    <w:rsid w:val="00186130"/>
    <w:rsid w:val="00187473"/>
    <w:rsid w:val="00190C5A"/>
    <w:rsid w:val="00190F13"/>
    <w:rsid w:val="00191F11"/>
    <w:rsid w:val="001929A5"/>
    <w:rsid w:val="00193244"/>
    <w:rsid w:val="00193C7B"/>
    <w:rsid w:val="00196997"/>
    <w:rsid w:val="00196BA1"/>
    <w:rsid w:val="00196DC8"/>
    <w:rsid w:val="001973E9"/>
    <w:rsid w:val="00197D97"/>
    <w:rsid w:val="00197FC2"/>
    <w:rsid w:val="001A0B6B"/>
    <w:rsid w:val="001A1021"/>
    <w:rsid w:val="001A1408"/>
    <w:rsid w:val="001A20B5"/>
    <w:rsid w:val="001A24DA"/>
    <w:rsid w:val="001A2878"/>
    <w:rsid w:val="001A3184"/>
    <w:rsid w:val="001A36C0"/>
    <w:rsid w:val="001A37DE"/>
    <w:rsid w:val="001A3CEC"/>
    <w:rsid w:val="001A517C"/>
    <w:rsid w:val="001A5A59"/>
    <w:rsid w:val="001A5C9A"/>
    <w:rsid w:val="001A6204"/>
    <w:rsid w:val="001A625F"/>
    <w:rsid w:val="001A6E77"/>
    <w:rsid w:val="001A7651"/>
    <w:rsid w:val="001A769C"/>
    <w:rsid w:val="001B04D2"/>
    <w:rsid w:val="001B13F1"/>
    <w:rsid w:val="001B1A77"/>
    <w:rsid w:val="001B1C8E"/>
    <w:rsid w:val="001B1DC7"/>
    <w:rsid w:val="001B4D98"/>
    <w:rsid w:val="001B4F5B"/>
    <w:rsid w:val="001B6461"/>
    <w:rsid w:val="001B6BED"/>
    <w:rsid w:val="001B7F94"/>
    <w:rsid w:val="001C09DD"/>
    <w:rsid w:val="001C2E2B"/>
    <w:rsid w:val="001C3037"/>
    <w:rsid w:val="001C386F"/>
    <w:rsid w:val="001C4FF7"/>
    <w:rsid w:val="001C54A4"/>
    <w:rsid w:val="001C7C40"/>
    <w:rsid w:val="001D0663"/>
    <w:rsid w:val="001D09C9"/>
    <w:rsid w:val="001D285C"/>
    <w:rsid w:val="001D301B"/>
    <w:rsid w:val="001D30A5"/>
    <w:rsid w:val="001D3636"/>
    <w:rsid w:val="001D44D4"/>
    <w:rsid w:val="001D459F"/>
    <w:rsid w:val="001D4CDC"/>
    <w:rsid w:val="001D61D2"/>
    <w:rsid w:val="001D69D4"/>
    <w:rsid w:val="001D796A"/>
    <w:rsid w:val="001D7A8F"/>
    <w:rsid w:val="001D7C4B"/>
    <w:rsid w:val="001D7DA8"/>
    <w:rsid w:val="001E07C1"/>
    <w:rsid w:val="001E0ADA"/>
    <w:rsid w:val="001E1182"/>
    <w:rsid w:val="001E139C"/>
    <w:rsid w:val="001E1F9C"/>
    <w:rsid w:val="001E2E54"/>
    <w:rsid w:val="001E311D"/>
    <w:rsid w:val="001E3360"/>
    <w:rsid w:val="001E3817"/>
    <w:rsid w:val="001E41B9"/>
    <w:rsid w:val="001E4BFC"/>
    <w:rsid w:val="001E5F02"/>
    <w:rsid w:val="001E6D85"/>
    <w:rsid w:val="001E7274"/>
    <w:rsid w:val="001F0584"/>
    <w:rsid w:val="001F0BF4"/>
    <w:rsid w:val="001F189C"/>
    <w:rsid w:val="001F3376"/>
    <w:rsid w:val="001F3626"/>
    <w:rsid w:val="001F36B1"/>
    <w:rsid w:val="001F4F6D"/>
    <w:rsid w:val="001F564C"/>
    <w:rsid w:val="001F5701"/>
    <w:rsid w:val="001F662D"/>
    <w:rsid w:val="001F6A8F"/>
    <w:rsid w:val="001F7E29"/>
    <w:rsid w:val="002000B5"/>
    <w:rsid w:val="002001D7"/>
    <w:rsid w:val="0020038F"/>
    <w:rsid w:val="00201799"/>
    <w:rsid w:val="00201819"/>
    <w:rsid w:val="002019AF"/>
    <w:rsid w:val="00202177"/>
    <w:rsid w:val="00203118"/>
    <w:rsid w:val="00203573"/>
    <w:rsid w:val="00204011"/>
    <w:rsid w:val="00204357"/>
    <w:rsid w:val="00204B58"/>
    <w:rsid w:val="00204CA3"/>
    <w:rsid w:val="0020509F"/>
    <w:rsid w:val="00205860"/>
    <w:rsid w:val="00206657"/>
    <w:rsid w:val="00206693"/>
    <w:rsid w:val="00206A32"/>
    <w:rsid w:val="00206E61"/>
    <w:rsid w:val="0020737B"/>
    <w:rsid w:val="00207450"/>
    <w:rsid w:val="002102AA"/>
    <w:rsid w:val="002105CD"/>
    <w:rsid w:val="00210677"/>
    <w:rsid w:val="00210948"/>
    <w:rsid w:val="00210F3C"/>
    <w:rsid w:val="00211FE7"/>
    <w:rsid w:val="002120D9"/>
    <w:rsid w:val="002120F3"/>
    <w:rsid w:val="002125FC"/>
    <w:rsid w:val="00213AE2"/>
    <w:rsid w:val="00213AF7"/>
    <w:rsid w:val="00213D3E"/>
    <w:rsid w:val="0021459D"/>
    <w:rsid w:val="00214BB5"/>
    <w:rsid w:val="002155D5"/>
    <w:rsid w:val="00216859"/>
    <w:rsid w:val="002174A7"/>
    <w:rsid w:val="002174D9"/>
    <w:rsid w:val="00217BAB"/>
    <w:rsid w:val="00217E50"/>
    <w:rsid w:val="00221628"/>
    <w:rsid w:val="00221B43"/>
    <w:rsid w:val="002223BD"/>
    <w:rsid w:val="00222ECA"/>
    <w:rsid w:val="00223988"/>
    <w:rsid w:val="002243E5"/>
    <w:rsid w:val="00226AAA"/>
    <w:rsid w:val="002276CC"/>
    <w:rsid w:val="0023026A"/>
    <w:rsid w:val="002305C6"/>
    <w:rsid w:val="002306E0"/>
    <w:rsid w:val="00230A32"/>
    <w:rsid w:val="00230D1F"/>
    <w:rsid w:val="002310B3"/>
    <w:rsid w:val="00231B64"/>
    <w:rsid w:val="00231D57"/>
    <w:rsid w:val="00231FEE"/>
    <w:rsid w:val="002369FA"/>
    <w:rsid w:val="00236A8D"/>
    <w:rsid w:val="00236AE1"/>
    <w:rsid w:val="00236B92"/>
    <w:rsid w:val="002374E8"/>
    <w:rsid w:val="0024064B"/>
    <w:rsid w:val="00241048"/>
    <w:rsid w:val="00242EC8"/>
    <w:rsid w:val="00243A11"/>
    <w:rsid w:val="00245558"/>
    <w:rsid w:val="00245DEE"/>
    <w:rsid w:val="002460D3"/>
    <w:rsid w:val="0024682A"/>
    <w:rsid w:val="002476F5"/>
    <w:rsid w:val="002477D4"/>
    <w:rsid w:val="00247A4A"/>
    <w:rsid w:val="00247CE8"/>
    <w:rsid w:val="00250226"/>
    <w:rsid w:val="002517B3"/>
    <w:rsid w:val="00251E8D"/>
    <w:rsid w:val="00254598"/>
    <w:rsid w:val="00254D79"/>
    <w:rsid w:val="00255BFF"/>
    <w:rsid w:val="00255C22"/>
    <w:rsid w:val="00257033"/>
    <w:rsid w:val="0026025A"/>
    <w:rsid w:val="00260B85"/>
    <w:rsid w:val="00261296"/>
    <w:rsid w:val="00261D22"/>
    <w:rsid w:val="0026267F"/>
    <w:rsid w:val="0026274F"/>
    <w:rsid w:val="00262762"/>
    <w:rsid w:val="00263962"/>
    <w:rsid w:val="00263ED3"/>
    <w:rsid w:val="002643A5"/>
    <w:rsid w:val="0026510A"/>
    <w:rsid w:val="00265496"/>
    <w:rsid w:val="00266165"/>
    <w:rsid w:val="002669C0"/>
    <w:rsid w:val="002672E1"/>
    <w:rsid w:val="00267ADE"/>
    <w:rsid w:val="002700BF"/>
    <w:rsid w:val="00271A21"/>
    <w:rsid w:val="0027240B"/>
    <w:rsid w:val="00272F3D"/>
    <w:rsid w:val="002732DB"/>
    <w:rsid w:val="0027377C"/>
    <w:rsid w:val="0027394E"/>
    <w:rsid w:val="00273A79"/>
    <w:rsid w:val="00274C5F"/>
    <w:rsid w:val="00275E60"/>
    <w:rsid w:val="00277E46"/>
    <w:rsid w:val="00280D3B"/>
    <w:rsid w:val="00281C73"/>
    <w:rsid w:val="0028362D"/>
    <w:rsid w:val="00283CB5"/>
    <w:rsid w:val="00284E67"/>
    <w:rsid w:val="00285925"/>
    <w:rsid w:val="00285CB3"/>
    <w:rsid w:val="00286A7D"/>
    <w:rsid w:val="00287D8E"/>
    <w:rsid w:val="002902AA"/>
    <w:rsid w:val="002928E9"/>
    <w:rsid w:val="0029328A"/>
    <w:rsid w:val="002937DC"/>
    <w:rsid w:val="00293C29"/>
    <w:rsid w:val="00293C53"/>
    <w:rsid w:val="0029469B"/>
    <w:rsid w:val="002951F2"/>
    <w:rsid w:val="002953A7"/>
    <w:rsid w:val="00295476"/>
    <w:rsid w:val="002955F3"/>
    <w:rsid w:val="00296339"/>
    <w:rsid w:val="00296A10"/>
    <w:rsid w:val="002970AC"/>
    <w:rsid w:val="002974EC"/>
    <w:rsid w:val="00297FBB"/>
    <w:rsid w:val="002A0949"/>
    <w:rsid w:val="002A17C5"/>
    <w:rsid w:val="002A27D0"/>
    <w:rsid w:val="002A2F13"/>
    <w:rsid w:val="002A6535"/>
    <w:rsid w:val="002A6EAA"/>
    <w:rsid w:val="002A79AF"/>
    <w:rsid w:val="002B0388"/>
    <w:rsid w:val="002B069F"/>
    <w:rsid w:val="002B2465"/>
    <w:rsid w:val="002B24EF"/>
    <w:rsid w:val="002B2965"/>
    <w:rsid w:val="002B2B6D"/>
    <w:rsid w:val="002B2D47"/>
    <w:rsid w:val="002B3BD9"/>
    <w:rsid w:val="002B42F7"/>
    <w:rsid w:val="002B5798"/>
    <w:rsid w:val="002B6BD0"/>
    <w:rsid w:val="002B777D"/>
    <w:rsid w:val="002B79D6"/>
    <w:rsid w:val="002C0849"/>
    <w:rsid w:val="002C0BF2"/>
    <w:rsid w:val="002C2106"/>
    <w:rsid w:val="002C2298"/>
    <w:rsid w:val="002C276E"/>
    <w:rsid w:val="002C27AC"/>
    <w:rsid w:val="002C4728"/>
    <w:rsid w:val="002C4D98"/>
    <w:rsid w:val="002C5056"/>
    <w:rsid w:val="002C691B"/>
    <w:rsid w:val="002C714D"/>
    <w:rsid w:val="002C725A"/>
    <w:rsid w:val="002C7C70"/>
    <w:rsid w:val="002D0961"/>
    <w:rsid w:val="002D0B09"/>
    <w:rsid w:val="002D12CB"/>
    <w:rsid w:val="002D1EF7"/>
    <w:rsid w:val="002D20E9"/>
    <w:rsid w:val="002D2402"/>
    <w:rsid w:val="002D2B7A"/>
    <w:rsid w:val="002D2B91"/>
    <w:rsid w:val="002D38E2"/>
    <w:rsid w:val="002D3ACB"/>
    <w:rsid w:val="002D3F60"/>
    <w:rsid w:val="002D4F85"/>
    <w:rsid w:val="002D5058"/>
    <w:rsid w:val="002D50D2"/>
    <w:rsid w:val="002D62EA"/>
    <w:rsid w:val="002D75D7"/>
    <w:rsid w:val="002D768C"/>
    <w:rsid w:val="002D7879"/>
    <w:rsid w:val="002E0117"/>
    <w:rsid w:val="002E0BEC"/>
    <w:rsid w:val="002E0C08"/>
    <w:rsid w:val="002E2F85"/>
    <w:rsid w:val="002E3C97"/>
    <w:rsid w:val="002E3DDC"/>
    <w:rsid w:val="002E3EF5"/>
    <w:rsid w:val="002E4155"/>
    <w:rsid w:val="002E44CA"/>
    <w:rsid w:val="002E46B0"/>
    <w:rsid w:val="002E54DB"/>
    <w:rsid w:val="002E5949"/>
    <w:rsid w:val="002E5A8D"/>
    <w:rsid w:val="002E6B20"/>
    <w:rsid w:val="002E7037"/>
    <w:rsid w:val="002F108F"/>
    <w:rsid w:val="002F1F11"/>
    <w:rsid w:val="002F43A6"/>
    <w:rsid w:val="002F4F5F"/>
    <w:rsid w:val="002F66C3"/>
    <w:rsid w:val="002F7552"/>
    <w:rsid w:val="002F7D2D"/>
    <w:rsid w:val="0030051E"/>
    <w:rsid w:val="00300D2D"/>
    <w:rsid w:val="00300E07"/>
    <w:rsid w:val="00300E08"/>
    <w:rsid w:val="00301448"/>
    <w:rsid w:val="00303A2E"/>
    <w:rsid w:val="00303E20"/>
    <w:rsid w:val="003045E8"/>
    <w:rsid w:val="003060C6"/>
    <w:rsid w:val="003074B2"/>
    <w:rsid w:val="00307CBF"/>
    <w:rsid w:val="00311078"/>
    <w:rsid w:val="0031139C"/>
    <w:rsid w:val="00311465"/>
    <w:rsid w:val="003118FF"/>
    <w:rsid w:val="00312EDF"/>
    <w:rsid w:val="003135FA"/>
    <w:rsid w:val="0031465B"/>
    <w:rsid w:val="00315042"/>
    <w:rsid w:val="0031762C"/>
    <w:rsid w:val="00317E2A"/>
    <w:rsid w:val="00320004"/>
    <w:rsid w:val="003211E4"/>
    <w:rsid w:val="003212E6"/>
    <w:rsid w:val="003218CA"/>
    <w:rsid w:val="00322122"/>
    <w:rsid w:val="00322EBC"/>
    <w:rsid w:val="00323129"/>
    <w:rsid w:val="003239CF"/>
    <w:rsid w:val="00323B32"/>
    <w:rsid w:val="00323E0A"/>
    <w:rsid w:val="00325959"/>
    <w:rsid w:val="00325962"/>
    <w:rsid w:val="0032634D"/>
    <w:rsid w:val="00327096"/>
    <w:rsid w:val="00327126"/>
    <w:rsid w:val="00327CE8"/>
    <w:rsid w:val="00327D3B"/>
    <w:rsid w:val="00330273"/>
    <w:rsid w:val="00330E0B"/>
    <w:rsid w:val="00331163"/>
    <w:rsid w:val="00331CDE"/>
    <w:rsid w:val="00332140"/>
    <w:rsid w:val="00332A18"/>
    <w:rsid w:val="0033342B"/>
    <w:rsid w:val="00333A8A"/>
    <w:rsid w:val="00334428"/>
    <w:rsid w:val="003348BF"/>
    <w:rsid w:val="0033512E"/>
    <w:rsid w:val="003364EA"/>
    <w:rsid w:val="00341141"/>
    <w:rsid w:val="0034203B"/>
    <w:rsid w:val="0034214E"/>
    <w:rsid w:val="003425C1"/>
    <w:rsid w:val="003425D0"/>
    <w:rsid w:val="0034288E"/>
    <w:rsid w:val="00342EAD"/>
    <w:rsid w:val="003446F6"/>
    <w:rsid w:val="00344CE0"/>
    <w:rsid w:val="00345AB0"/>
    <w:rsid w:val="00345C25"/>
    <w:rsid w:val="003468DC"/>
    <w:rsid w:val="00346F49"/>
    <w:rsid w:val="00347147"/>
    <w:rsid w:val="00347DE9"/>
    <w:rsid w:val="00347EC7"/>
    <w:rsid w:val="0035042F"/>
    <w:rsid w:val="003507CD"/>
    <w:rsid w:val="0035104A"/>
    <w:rsid w:val="00351C9B"/>
    <w:rsid w:val="00351CCE"/>
    <w:rsid w:val="003526AC"/>
    <w:rsid w:val="00352B48"/>
    <w:rsid w:val="00353243"/>
    <w:rsid w:val="0035362D"/>
    <w:rsid w:val="00353B06"/>
    <w:rsid w:val="003540D2"/>
    <w:rsid w:val="00354753"/>
    <w:rsid w:val="00354F70"/>
    <w:rsid w:val="0035517C"/>
    <w:rsid w:val="003557B7"/>
    <w:rsid w:val="00361329"/>
    <w:rsid w:val="00361D2F"/>
    <w:rsid w:val="003624B7"/>
    <w:rsid w:val="003625CA"/>
    <w:rsid w:val="003630C1"/>
    <w:rsid w:val="00363406"/>
    <w:rsid w:val="00363D4E"/>
    <w:rsid w:val="00365BC7"/>
    <w:rsid w:val="003666A4"/>
    <w:rsid w:val="00366B56"/>
    <w:rsid w:val="00366FB4"/>
    <w:rsid w:val="00367F2F"/>
    <w:rsid w:val="00370141"/>
    <w:rsid w:val="0037064F"/>
    <w:rsid w:val="00370BEF"/>
    <w:rsid w:val="00370DB6"/>
    <w:rsid w:val="003720AF"/>
    <w:rsid w:val="003722D5"/>
    <w:rsid w:val="003725C3"/>
    <w:rsid w:val="00372933"/>
    <w:rsid w:val="00373A1E"/>
    <w:rsid w:val="003752E6"/>
    <w:rsid w:val="003755E3"/>
    <w:rsid w:val="00375BE6"/>
    <w:rsid w:val="0037623A"/>
    <w:rsid w:val="0037668C"/>
    <w:rsid w:val="003768FE"/>
    <w:rsid w:val="00376F7F"/>
    <w:rsid w:val="00377B8A"/>
    <w:rsid w:val="00382789"/>
    <w:rsid w:val="00382B64"/>
    <w:rsid w:val="00382B68"/>
    <w:rsid w:val="00383181"/>
    <w:rsid w:val="003835D7"/>
    <w:rsid w:val="00383634"/>
    <w:rsid w:val="00383788"/>
    <w:rsid w:val="00383B08"/>
    <w:rsid w:val="00385FC3"/>
    <w:rsid w:val="00386952"/>
    <w:rsid w:val="00386C4F"/>
    <w:rsid w:val="0038702C"/>
    <w:rsid w:val="00387142"/>
    <w:rsid w:val="003901C0"/>
    <w:rsid w:val="003906BC"/>
    <w:rsid w:val="00391099"/>
    <w:rsid w:val="0039129C"/>
    <w:rsid w:val="003919EC"/>
    <w:rsid w:val="00393247"/>
    <w:rsid w:val="00393678"/>
    <w:rsid w:val="003938FF"/>
    <w:rsid w:val="00394130"/>
    <w:rsid w:val="00395A3F"/>
    <w:rsid w:val="00395DAA"/>
    <w:rsid w:val="0039616F"/>
    <w:rsid w:val="00396338"/>
    <w:rsid w:val="00396424"/>
    <w:rsid w:val="00396642"/>
    <w:rsid w:val="00396E87"/>
    <w:rsid w:val="00396FF5"/>
    <w:rsid w:val="00397291"/>
    <w:rsid w:val="0039734D"/>
    <w:rsid w:val="00397818"/>
    <w:rsid w:val="0039790D"/>
    <w:rsid w:val="003A1A1D"/>
    <w:rsid w:val="003A203D"/>
    <w:rsid w:val="003A2785"/>
    <w:rsid w:val="003A483B"/>
    <w:rsid w:val="003A4C05"/>
    <w:rsid w:val="003A4D7B"/>
    <w:rsid w:val="003A4ECF"/>
    <w:rsid w:val="003A6638"/>
    <w:rsid w:val="003A6C80"/>
    <w:rsid w:val="003A6F58"/>
    <w:rsid w:val="003B0264"/>
    <w:rsid w:val="003B030C"/>
    <w:rsid w:val="003B07BD"/>
    <w:rsid w:val="003B108C"/>
    <w:rsid w:val="003B1DCD"/>
    <w:rsid w:val="003B2210"/>
    <w:rsid w:val="003B2906"/>
    <w:rsid w:val="003B2D5D"/>
    <w:rsid w:val="003B2DB1"/>
    <w:rsid w:val="003B2E79"/>
    <w:rsid w:val="003B3073"/>
    <w:rsid w:val="003B4D3A"/>
    <w:rsid w:val="003B54EF"/>
    <w:rsid w:val="003B5808"/>
    <w:rsid w:val="003B5F27"/>
    <w:rsid w:val="003B619A"/>
    <w:rsid w:val="003B623A"/>
    <w:rsid w:val="003B6428"/>
    <w:rsid w:val="003B6A17"/>
    <w:rsid w:val="003B7AE0"/>
    <w:rsid w:val="003C0177"/>
    <w:rsid w:val="003C0EFA"/>
    <w:rsid w:val="003C1EAF"/>
    <w:rsid w:val="003C262F"/>
    <w:rsid w:val="003C3F65"/>
    <w:rsid w:val="003C4B05"/>
    <w:rsid w:val="003C51B9"/>
    <w:rsid w:val="003C52A5"/>
    <w:rsid w:val="003C5540"/>
    <w:rsid w:val="003C67A1"/>
    <w:rsid w:val="003C67B0"/>
    <w:rsid w:val="003C68C6"/>
    <w:rsid w:val="003C6C3F"/>
    <w:rsid w:val="003C6D0B"/>
    <w:rsid w:val="003C7227"/>
    <w:rsid w:val="003C7938"/>
    <w:rsid w:val="003D0EC3"/>
    <w:rsid w:val="003D17A8"/>
    <w:rsid w:val="003D2197"/>
    <w:rsid w:val="003D2C0C"/>
    <w:rsid w:val="003D3373"/>
    <w:rsid w:val="003D43B3"/>
    <w:rsid w:val="003D43E7"/>
    <w:rsid w:val="003D4E96"/>
    <w:rsid w:val="003D56D7"/>
    <w:rsid w:val="003D57B5"/>
    <w:rsid w:val="003D5897"/>
    <w:rsid w:val="003D5991"/>
    <w:rsid w:val="003D670F"/>
    <w:rsid w:val="003D6BBF"/>
    <w:rsid w:val="003D6EF1"/>
    <w:rsid w:val="003E0328"/>
    <w:rsid w:val="003E0B37"/>
    <w:rsid w:val="003E329D"/>
    <w:rsid w:val="003E3BB5"/>
    <w:rsid w:val="003E3ECA"/>
    <w:rsid w:val="003E4FE5"/>
    <w:rsid w:val="003E51AF"/>
    <w:rsid w:val="003E5E82"/>
    <w:rsid w:val="003E78D8"/>
    <w:rsid w:val="003E7EEB"/>
    <w:rsid w:val="003F0711"/>
    <w:rsid w:val="003F09AC"/>
    <w:rsid w:val="003F0A67"/>
    <w:rsid w:val="003F0C6A"/>
    <w:rsid w:val="003F16EA"/>
    <w:rsid w:val="003F2B40"/>
    <w:rsid w:val="003F34AE"/>
    <w:rsid w:val="003F5573"/>
    <w:rsid w:val="003F6C63"/>
    <w:rsid w:val="003F6DEF"/>
    <w:rsid w:val="003F7500"/>
    <w:rsid w:val="003F775E"/>
    <w:rsid w:val="003F79B5"/>
    <w:rsid w:val="003F7EA1"/>
    <w:rsid w:val="00400CDD"/>
    <w:rsid w:val="00401B43"/>
    <w:rsid w:val="004021FF"/>
    <w:rsid w:val="004024C0"/>
    <w:rsid w:val="00403CE4"/>
    <w:rsid w:val="00404229"/>
    <w:rsid w:val="0040607A"/>
    <w:rsid w:val="004067BF"/>
    <w:rsid w:val="00406AD0"/>
    <w:rsid w:val="00411D44"/>
    <w:rsid w:val="00412E96"/>
    <w:rsid w:val="0041451D"/>
    <w:rsid w:val="00415277"/>
    <w:rsid w:val="004152AB"/>
    <w:rsid w:val="0041639C"/>
    <w:rsid w:val="004169B0"/>
    <w:rsid w:val="0041792A"/>
    <w:rsid w:val="004179EE"/>
    <w:rsid w:val="00420D72"/>
    <w:rsid w:val="00421099"/>
    <w:rsid w:val="00421DCC"/>
    <w:rsid w:val="00423875"/>
    <w:rsid w:val="00424ADF"/>
    <w:rsid w:val="00424B64"/>
    <w:rsid w:val="00425A1F"/>
    <w:rsid w:val="00427197"/>
    <w:rsid w:val="004272B7"/>
    <w:rsid w:val="00427305"/>
    <w:rsid w:val="00431A63"/>
    <w:rsid w:val="00433674"/>
    <w:rsid w:val="00433AC4"/>
    <w:rsid w:val="00434724"/>
    <w:rsid w:val="00436586"/>
    <w:rsid w:val="00437499"/>
    <w:rsid w:val="0044042A"/>
    <w:rsid w:val="00440E28"/>
    <w:rsid w:val="00441098"/>
    <w:rsid w:val="00441E39"/>
    <w:rsid w:val="004431D6"/>
    <w:rsid w:val="00444B22"/>
    <w:rsid w:val="0044568D"/>
    <w:rsid w:val="004456CE"/>
    <w:rsid w:val="00445954"/>
    <w:rsid w:val="00445E1E"/>
    <w:rsid w:val="004462C3"/>
    <w:rsid w:val="0044659B"/>
    <w:rsid w:val="00446703"/>
    <w:rsid w:val="00446FC4"/>
    <w:rsid w:val="00447D9D"/>
    <w:rsid w:val="00450639"/>
    <w:rsid w:val="0045091B"/>
    <w:rsid w:val="00450A2F"/>
    <w:rsid w:val="00451177"/>
    <w:rsid w:val="0045149C"/>
    <w:rsid w:val="00451C0F"/>
    <w:rsid w:val="004524A4"/>
    <w:rsid w:val="00452D95"/>
    <w:rsid w:val="00452E82"/>
    <w:rsid w:val="00453995"/>
    <w:rsid w:val="00454A26"/>
    <w:rsid w:val="00454ADA"/>
    <w:rsid w:val="00455C95"/>
    <w:rsid w:val="00456208"/>
    <w:rsid w:val="0045634D"/>
    <w:rsid w:val="00456656"/>
    <w:rsid w:val="00456A1F"/>
    <w:rsid w:val="004573A7"/>
    <w:rsid w:val="0045792D"/>
    <w:rsid w:val="00457C90"/>
    <w:rsid w:val="00460128"/>
    <w:rsid w:val="004608E4"/>
    <w:rsid w:val="0046105B"/>
    <w:rsid w:val="00461418"/>
    <w:rsid w:val="004615A5"/>
    <w:rsid w:val="00461922"/>
    <w:rsid w:val="0046333F"/>
    <w:rsid w:val="004634E8"/>
    <w:rsid w:val="004636A1"/>
    <w:rsid w:val="00463984"/>
    <w:rsid w:val="00464110"/>
    <w:rsid w:val="0046464A"/>
    <w:rsid w:val="00464CB8"/>
    <w:rsid w:val="00465017"/>
    <w:rsid w:val="00465042"/>
    <w:rsid w:val="0046549C"/>
    <w:rsid w:val="00465B97"/>
    <w:rsid w:val="00465EDC"/>
    <w:rsid w:val="004660DE"/>
    <w:rsid w:val="004664B5"/>
    <w:rsid w:val="00466B63"/>
    <w:rsid w:val="0046711C"/>
    <w:rsid w:val="004702C2"/>
    <w:rsid w:val="00470661"/>
    <w:rsid w:val="00470D63"/>
    <w:rsid w:val="00471243"/>
    <w:rsid w:val="00471B48"/>
    <w:rsid w:val="00471E04"/>
    <w:rsid w:val="0047257B"/>
    <w:rsid w:val="00472A6C"/>
    <w:rsid w:val="0047355C"/>
    <w:rsid w:val="00473668"/>
    <w:rsid w:val="0047368C"/>
    <w:rsid w:val="004738B8"/>
    <w:rsid w:val="004757B3"/>
    <w:rsid w:val="00476F49"/>
    <w:rsid w:val="00477492"/>
    <w:rsid w:val="004775D7"/>
    <w:rsid w:val="00477EA4"/>
    <w:rsid w:val="004807D8"/>
    <w:rsid w:val="00481104"/>
    <w:rsid w:val="004819FE"/>
    <w:rsid w:val="00482A22"/>
    <w:rsid w:val="00483272"/>
    <w:rsid w:val="0048362B"/>
    <w:rsid w:val="00484464"/>
    <w:rsid w:val="00484951"/>
    <w:rsid w:val="0048518B"/>
    <w:rsid w:val="00485AF0"/>
    <w:rsid w:val="00485C7C"/>
    <w:rsid w:val="004862B1"/>
    <w:rsid w:val="004868E7"/>
    <w:rsid w:val="004875B9"/>
    <w:rsid w:val="00487647"/>
    <w:rsid w:val="00487B48"/>
    <w:rsid w:val="00490455"/>
    <w:rsid w:val="00490531"/>
    <w:rsid w:val="0049061D"/>
    <w:rsid w:val="00490812"/>
    <w:rsid w:val="004914F0"/>
    <w:rsid w:val="00491C22"/>
    <w:rsid w:val="004925DC"/>
    <w:rsid w:val="004927AE"/>
    <w:rsid w:val="00492900"/>
    <w:rsid w:val="00493482"/>
    <w:rsid w:val="00493FCF"/>
    <w:rsid w:val="00494553"/>
    <w:rsid w:val="00494D31"/>
    <w:rsid w:val="004951F9"/>
    <w:rsid w:val="00495813"/>
    <w:rsid w:val="00495BA9"/>
    <w:rsid w:val="004977AA"/>
    <w:rsid w:val="004A0620"/>
    <w:rsid w:val="004A181C"/>
    <w:rsid w:val="004A1F41"/>
    <w:rsid w:val="004A2856"/>
    <w:rsid w:val="004A2AA7"/>
    <w:rsid w:val="004A2B9B"/>
    <w:rsid w:val="004A3E03"/>
    <w:rsid w:val="004A4114"/>
    <w:rsid w:val="004A51A0"/>
    <w:rsid w:val="004A58C5"/>
    <w:rsid w:val="004A5B45"/>
    <w:rsid w:val="004A5F77"/>
    <w:rsid w:val="004A79AC"/>
    <w:rsid w:val="004B0C28"/>
    <w:rsid w:val="004B2B5D"/>
    <w:rsid w:val="004B2D20"/>
    <w:rsid w:val="004B36B6"/>
    <w:rsid w:val="004B435C"/>
    <w:rsid w:val="004B441D"/>
    <w:rsid w:val="004B54FD"/>
    <w:rsid w:val="004B59E7"/>
    <w:rsid w:val="004B5CF2"/>
    <w:rsid w:val="004B61D5"/>
    <w:rsid w:val="004B77E5"/>
    <w:rsid w:val="004B798F"/>
    <w:rsid w:val="004B7A29"/>
    <w:rsid w:val="004B7ADF"/>
    <w:rsid w:val="004C0096"/>
    <w:rsid w:val="004C037C"/>
    <w:rsid w:val="004C0B40"/>
    <w:rsid w:val="004C0BFC"/>
    <w:rsid w:val="004C1ED6"/>
    <w:rsid w:val="004C2DBE"/>
    <w:rsid w:val="004C30F4"/>
    <w:rsid w:val="004C3593"/>
    <w:rsid w:val="004C3EA8"/>
    <w:rsid w:val="004C401D"/>
    <w:rsid w:val="004C4142"/>
    <w:rsid w:val="004C42EC"/>
    <w:rsid w:val="004C468F"/>
    <w:rsid w:val="004C4E3A"/>
    <w:rsid w:val="004C4E67"/>
    <w:rsid w:val="004C52AD"/>
    <w:rsid w:val="004C5E0D"/>
    <w:rsid w:val="004C60B7"/>
    <w:rsid w:val="004C6236"/>
    <w:rsid w:val="004C6601"/>
    <w:rsid w:val="004C6ECE"/>
    <w:rsid w:val="004C6F00"/>
    <w:rsid w:val="004C70F3"/>
    <w:rsid w:val="004C7485"/>
    <w:rsid w:val="004C76BA"/>
    <w:rsid w:val="004C7758"/>
    <w:rsid w:val="004D40AA"/>
    <w:rsid w:val="004D456A"/>
    <w:rsid w:val="004D46AE"/>
    <w:rsid w:val="004D64B1"/>
    <w:rsid w:val="004D66C8"/>
    <w:rsid w:val="004D6C5C"/>
    <w:rsid w:val="004D76CC"/>
    <w:rsid w:val="004E10E7"/>
    <w:rsid w:val="004E22FE"/>
    <w:rsid w:val="004E2EDA"/>
    <w:rsid w:val="004E39B1"/>
    <w:rsid w:val="004E39BA"/>
    <w:rsid w:val="004E3CD9"/>
    <w:rsid w:val="004E3ED7"/>
    <w:rsid w:val="004E4681"/>
    <w:rsid w:val="004E4752"/>
    <w:rsid w:val="004E48C9"/>
    <w:rsid w:val="004E51AF"/>
    <w:rsid w:val="004E552A"/>
    <w:rsid w:val="004E5CCF"/>
    <w:rsid w:val="004E630A"/>
    <w:rsid w:val="004E6421"/>
    <w:rsid w:val="004E645A"/>
    <w:rsid w:val="004E6DA2"/>
    <w:rsid w:val="004E6E07"/>
    <w:rsid w:val="004E7928"/>
    <w:rsid w:val="004F12DB"/>
    <w:rsid w:val="004F19B7"/>
    <w:rsid w:val="004F2A06"/>
    <w:rsid w:val="004F3C34"/>
    <w:rsid w:val="004F3FF9"/>
    <w:rsid w:val="004F4070"/>
    <w:rsid w:val="004F417C"/>
    <w:rsid w:val="004F4729"/>
    <w:rsid w:val="004F4EFB"/>
    <w:rsid w:val="004F6434"/>
    <w:rsid w:val="004F67D1"/>
    <w:rsid w:val="004F6A50"/>
    <w:rsid w:val="004F72D2"/>
    <w:rsid w:val="004F770A"/>
    <w:rsid w:val="004F7A36"/>
    <w:rsid w:val="005010C2"/>
    <w:rsid w:val="00501240"/>
    <w:rsid w:val="00501BA8"/>
    <w:rsid w:val="0050288D"/>
    <w:rsid w:val="00503402"/>
    <w:rsid w:val="005045E8"/>
    <w:rsid w:val="00504EC5"/>
    <w:rsid w:val="00505C5D"/>
    <w:rsid w:val="00505FC8"/>
    <w:rsid w:val="00506B4B"/>
    <w:rsid w:val="005071D5"/>
    <w:rsid w:val="0050793B"/>
    <w:rsid w:val="00507D53"/>
    <w:rsid w:val="00510445"/>
    <w:rsid w:val="00510ADF"/>
    <w:rsid w:val="005116B8"/>
    <w:rsid w:val="00511DCE"/>
    <w:rsid w:val="00512696"/>
    <w:rsid w:val="00513267"/>
    <w:rsid w:val="00513382"/>
    <w:rsid w:val="00513D44"/>
    <w:rsid w:val="00513FAA"/>
    <w:rsid w:val="00514C60"/>
    <w:rsid w:val="005155E4"/>
    <w:rsid w:val="00515600"/>
    <w:rsid w:val="005158C8"/>
    <w:rsid w:val="005162EB"/>
    <w:rsid w:val="0051634E"/>
    <w:rsid w:val="0051660A"/>
    <w:rsid w:val="00517017"/>
    <w:rsid w:val="005170CD"/>
    <w:rsid w:val="00517531"/>
    <w:rsid w:val="005179C2"/>
    <w:rsid w:val="00517A62"/>
    <w:rsid w:val="00517A9E"/>
    <w:rsid w:val="005205B5"/>
    <w:rsid w:val="00520CBC"/>
    <w:rsid w:val="00521F22"/>
    <w:rsid w:val="0052211D"/>
    <w:rsid w:val="00522C0D"/>
    <w:rsid w:val="00522E1A"/>
    <w:rsid w:val="00522E55"/>
    <w:rsid w:val="0052306F"/>
    <w:rsid w:val="005230B5"/>
    <w:rsid w:val="00523410"/>
    <w:rsid w:val="00523B28"/>
    <w:rsid w:val="00523C6D"/>
    <w:rsid w:val="00524FC0"/>
    <w:rsid w:val="00525140"/>
    <w:rsid w:val="00525BBB"/>
    <w:rsid w:val="00525C11"/>
    <w:rsid w:val="00525DEC"/>
    <w:rsid w:val="00526375"/>
    <w:rsid w:val="005263B8"/>
    <w:rsid w:val="00527730"/>
    <w:rsid w:val="005277C3"/>
    <w:rsid w:val="005279CA"/>
    <w:rsid w:val="00527E99"/>
    <w:rsid w:val="005304C9"/>
    <w:rsid w:val="00530E55"/>
    <w:rsid w:val="005314A5"/>
    <w:rsid w:val="00531712"/>
    <w:rsid w:val="00531B84"/>
    <w:rsid w:val="005330F7"/>
    <w:rsid w:val="00533129"/>
    <w:rsid w:val="00533566"/>
    <w:rsid w:val="00534C20"/>
    <w:rsid w:val="00534D5C"/>
    <w:rsid w:val="00535883"/>
    <w:rsid w:val="0053598E"/>
    <w:rsid w:val="00535F68"/>
    <w:rsid w:val="0053634B"/>
    <w:rsid w:val="005378DF"/>
    <w:rsid w:val="00537971"/>
    <w:rsid w:val="00540ED4"/>
    <w:rsid w:val="0054102B"/>
    <w:rsid w:val="00541041"/>
    <w:rsid w:val="005410D3"/>
    <w:rsid w:val="00541ACD"/>
    <w:rsid w:val="00542791"/>
    <w:rsid w:val="00542A24"/>
    <w:rsid w:val="00542B5D"/>
    <w:rsid w:val="00542E95"/>
    <w:rsid w:val="0054322A"/>
    <w:rsid w:val="00543F2E"/>
    <w:rsid w:val="00544189"/>
    <w:rsid w:val="0054453B"/>
    <w:rsid w:val="00544700"/>
    <w:rsid w:val="00544B5C"/>
    <w:rsid w:val="00544CF5"/>
    <w:rsid w:val="00547C02"/>
    <w:rsid w:val="005502DE"/>
    <w:rsid w:val="00550CD5"/>
    <w:rsid w:val="00550D51"/>
    <w:rsid w:val="00550E39"/>
    <w:rsid w:val="00551261"/>
    <w:rsid w:val="00551DAA"/>
    <w:rsid w:val="00551E06"/>
    <w:rsid w:val="00552BEF"/>
    <w:rsid w:val="00553016"/>
    <w:rsid w:val="00553A45"/>
    <w:rsid w:val="00553CA4"/>
    <w:rsid w:val="00553F38"/>
    <w:rsid w:val="00554AC3"/>
    <w:rsid w:val="00554FE5"/>
    <w:rsid w:val="005550C4"/>
    <w:rsid w:val="005550EF"/>
    <w:rsid w:val="005557B3"/>
    <w:rsid w:val="005559DD"/>
    <w:rsid w:val="005564AB"/>
    <w:rsid w:val="005566BE"/>
    <w:rsid w:val="005566CB"/>
    <w:rsid w:val="00556A17"/>
    <w:rsid w:val="00556C3D"/>
    <w:rsid w:val="00556E6A"/>
    <w:rsid w:val="00557BDB"/>
    <w:rsid w:val="005600CD"/>
    <w:rsid w:val="00560174"/>
    <w:rsid w:val="00560256"/>
    <w:rsid w:val="005604BC"/>
    <w:rsid w:val="00561D3A"/>
    <w:rsid w:val="00561DCF"/>
    <w:rsid w:val="00564073"/>
    <w:rsid w:val="00564413"/>
    <w:rsid w:val="0056473B"/>
    <w:rsid w:val="00565427"/>
    <w:rsid w:val="00565F73"/>
    <w:rsid w:val="00565F79"/>
    <w:rsid w:val="00566392"/>
    <w:rsid w:val="00566FEF"/>
    <w:rsid w:val="00567516"/>
    <w:rsid w:val="00567FD8"/>
    <w:rsid w:val="0057021C"/>
    <w:rsid w:val="005702E5"/>
    <w:rsid w:val="005705D6"/>
    <w:rsid w:val="00572179"/>
    <w:rsid w:val="00574061"/>
    <w:rsid w:val="00574504"/>
    <w:rsid w:val="005752FE"/>
    <w:rsid w:val="00576181"/>
    <w:rsid w:val="0057636C"/>
    <w:rsid w:val="00576BA0"/>
    <w:rsid w:val="00580523"/>
    <w:rsid w:val="00580534"/>
    <w:rsid w:val="00582669"/>
    <w:rsid w:val="00582898"/>
    <w:rsid w:val="005828F6"/>
    <w:rsid w:val="00582AD0"/>
    <w:rsid w:val="00582CC2"/>
    <w:rsid w:val="005832FB"/>
    <w:rsid w:val="00583740"/>
    <w:rsid w:val="00584C3B"/>
    <w:rsid w:val="00585480"/>
    <w:rsid w:val="0058634E"/>
    <w:rsid w:val="00586742"/>
    <w:rsid w:val="0059079E"/>
    <w:rsid w:val="00590D51"/>
    <w:rsid w:val="00590DFD"/>
    <w:rsid w:val="00590E1C"/>
    <w:rsid w:val="005919BE"/>
    <w:rsid w:val="00591DFF"/>
    <w:rsid w:val="00592354"/>
    <w:rsid w:val="005941F6"/>
    <w:rsid w:val="005946C1"/>
    <w:rsid w:val="005952AD"/>
    <w:rsid w:val="005954A3"/>
    <w:rsid w:val="00595FDF"/>
    <w:rsid w:val="005960CC"/>
    <w:rsid w:val="00596EC7"/>
    <w:rsid w:val="005971DD"/>
    <w:rsid w:val="00597311"/>
    <w:rsid w:val="00597DAC"/>
    <w:rsid w:val="005A1AC3"/>
    <w:rsid w:val="005A2385"/>
    <w:rsid w:val="005A366F"/>
    <w:rsid w:val="005A3954"/>
    <w:rsid w:val="005A4188"/>
    <w:rsid w:val="005A46D0"/>
    <w:rsid w:val="005A4718"/>
    <w:rsid w:val="005A6977"/>
    <w:rsid w:val="005A6A7F"/>
    <w:rsid w:val="005A6EFF"/>
    <w:rsid w:val="005A7071"/>
    <w:rsid w:val="005A7636"/>
    <w:rsid w:val="005A783D"/>
    <w:rsid w:val="005A78C7"/>
    <w:rsid w:val="005A78EA"/>
    <w:rsid w:val="005B001C"/>
    <w:rsid w:val="005B22CB"/>
    <w:rsid w:val="005B2E1B"/>
    <w:rsid w:val="005B33AB"/>
    <w:rsid w:val="005B38D8"/>
    <w:rsid w:val="005B3B2B"/>
    <w:rsid w:val="005B464B"/>
    <w:rsid w:val="005B6453"/>
    <w:rsid w:val="005B6840"/>
    <w:rsid w:val="005B6C5D"/>
    <w:rsid w:val="005B6D38"/>
    <w:rsid w:val="005B6DDA"/>
    <w:rsid w:val="005B71A3"/>
    <w:rsid w:val="005B72E1"/>
    <w:rsid w:val="005B768D"/>
    <w:rsid w:val="005B7A30"/>
    <w:rsid w:val="005B7BCA"/>
    <w:rsid w:val="005C11F9"/>
    <w:rsid w:val="005C2733"/>
    <w:rsid w:val="005C2AE6"/>
    <w:rsid w:val="005C2C10"/>
    <w:rsid w:val="005C3153"/>
    <w:rsid w:val="005C3472"/>
    <w:rsid w:val="005C371B"/>
    <w:rsid w:val="005C45BC"/>
    <w:rsid w:val="005C4BCD"/>
    <w:rsid w:val="005C4D4F"/>
    <w:rsid w:val="005C5619"/>
    <w:rsid w:val="005C6532"/>
    <w:rsid w:val="005C7F57"/>
    <w:rsid w:val="005D018D"/>
    <w:rsid w:val="005D18A3"/>
    <w:rsid w:val="005D31FE"/>
    <w:rsid w:val="005D356F"/>
    <w:rsid w:val="005D397A"/>
    <w:rsid w:val="005D4F0B"/>
    <w:rsid w:val="005D5137"/>
    <w:rsid w:val="005D5E39"/>
    <w:rsid w:val="005D7153"/>
    <w:rsid w:val="005E04E3"/>
    <w:rsid w:val="005E129A"/>
    <w:rsid w:val="005E19FB"/>
    <w:rsid w:val="005E228D"/>
    <w:rsid w:val="005E2502"/>
    <w:rsid w:val="005E28BA"/>
    <w:rsid w:val="005E28FE"/>
    <w:rsid w:val="005E306A"/>
    <w:rsid w:val="005E36B7"/>
    <w:rsid w:val="005E3BC9"/>
    <w:rsid w:val="005E44E8"/>
    <w:rsid w:val="005E55C5"/>
    <w:rsid w:val="005E5939"/>
    <w:rsid w:val="005E5A24"/>
    <w:rsid w:val="005E60D2"/>
    <w:rsid w:val="005E6A67"/>
    <w:rsid w:val="005E76C1"/>
    <w:rsid w:val="005F0419"/>
    <w:rsid w:val="005F0F61"/>
    <w:rsid w:val="005F19DC"/>
    <w:rsid w:val="005F1FA5"/>
    <w:rsid w:val="005F23B6"/>
    <w:rsid w:val="005F2791"/>
    <w:rsid w:val="005F3D01"/>
    <w:rsid w:val="005F3D37"/>
    <w:rsid w:val="005F475F"/>
    <w:rsid w:val="005F4B1E"/>
    <w:rsid w:val="005F4DEA"/>
    <w:rsid w:val="00600F7E"/>
    <w:rsid w:val="0060146D"/>
    <w:rsid w:val="00601EE8"/>
    <w:rsid w:val="0060226D"/>
    <w:rsid w:val="00602AE2"/>
    <w:rsid w:val="0060384E"/>
    <w:rsid w:val="00603A78"/>
    <w:rsid w:val="00604E03"/>
    <w:rsid w:val="00604EEE"/>
    <w:rsid w:val="006052F8"/>
    <w:rsid w:val="00605692"/>
    <w:rsid w:val="006056A3"/>
    <w:rsid w:val="006059E4"/>
    <w:rsid w:val="00605E17"/>
    <w:rsid w:val="00606218"/>
    <w:rsid w:val="00606FFD"/>
    <w:rsid w:val="00607E9B"/>
    <w:rsid w:val="0061124C"/>
    <w:rsid w:val="00611485"/>
    <w:rsid w:val="00611B99"/>
    <w:rsid w:val="00612453"/>
    <w:rsid w:val="00612468"/>
    <w:rsid w:val="00612887"/>
    <w:rsid w:val="00612D0A"/>
    <w:rsid w:val="0061621C"/>
    <w:rsid w:val="00616B44"/>
    <w:rsid w:val="00616DAC"/>
    <w:rsid w:val="00616DD9"/>
    <w:rsid w:val="00620433"/>
    <w:rsid w:val="00620962"/>
    <w:rsid w:val="00621941"/>
    <w:rsid w:val="00621A76"/>
    <w:rsid w:val="00621A89"/>
    <w:rsid w:val="00621B19"/>
    <w:rsid w:val="00621B4D"/>
    <w:rsid w:val="00621CA8"/>
    <w:rsid w:val="00622C7B"/>
    <w:rsid w:val="00623BA4"/>
    <w:rsid w:val="00623F61"/>
    <w:rsid w:val="00625649"/>
    <w:rsid w:val="00625F36"/>
    <w:rsid w:val="00626741"/>
    <w:rsid w:val="00627166"/>
    <w:rsid w:val="00627602"/>
    <w:rsid w:val="00627628"/>
    <w:rsid w:val="0062796B"/>
    <w:rsid w:val="006279A5"/>
    <w:rsid w:val="00627ED7"/>
    <w:rsid w:val="0063037E"/>
    <w:rsid w:val="00630A59"/>
    <w:rsid w:val="00631094"/>
    <w:rsid w:val="0063117E"/>
    <w:rsid w:val="006316E8"/>
    <w:rsid w:val="00631881"/>
    <w:rsid w:val="00631DC9"/>
    <w:rsid w:val="0063228F"/>
    <w:rsid w:val="00632382"/>
    <w:rsid w:val="00632E51"/>
    <w:rsid w:val="006337BE"/>
    <w:rsid w:val="00633EB7"/>
    <w:rsid w:val="00634514"/>
    <w:rsid w:val="00634992"/>
    <w:rsid w:val="00635017"/>
    <w:rsid w:val="0063574F"/>
    <w:rsid w:val="00635D5A"/>
    <w:rsid w:val="00635F65"/>
    <w:rsid w:val="006365DB"/>
    <w:rsid w:val="00636EF1"/>
    <w:rsid w:val="006377A2"/>
    <w:rsid w:val="00637CA6"/>
    <w:rsid w:val="00637D27"/>
    <w:rsid w:val="006405C5"/>
    <w:rsid w:val="00640B4D"/>
    <w:rsid w:val="00641E95"/>
    <w:rsid w:val="00642324"/>
    <w:rsid w:val="006426CD"/>
    <w:rsid w:val="00642C08"/>
    <w:rsid w:val="006430E2"/>
    <w:rsid w:val="00643349"/>
    <w:rsid w:val="0064398F"/>
    <w:rsid w:val="00644159"/>
    <w:rsid w:val="00644BCA"/>
    <w:rsid w:val="006454C3"/>
    <w:rsid w:val="00646745"/>
    <w:rsid w:val="00647178"/>
    <w:rsid w:val="006474DD"/>
    <w:rsid w:val="00647EC5"/>
    <w:rsid w:val="00650292"/>
    <w:rsid w:val="006508C0"/>
    <w:rsid w:val="00651CFB"/>
    <w:rsid w:val="00652909"/>
    <w:rsid w:val="0065329D"/>
    <w:rsid w:val="006533AE"/>
    <w:rsid w:val="00653B58"/>
    <w:rsid w:val="00654574"/>
    <w:rsid w:val="00655400"/>
    <w:rsid w:val="006557C7"/>
    <w:rsid w:val="006567BB"/>
    <w:rsid w:val="006570C1"/>
    <w:rsid w:val="0065784D"/>
    <w:rsid w:val="00660A74"/>
    <w:rsid w:val="00661424"/>
    <w:rsid w:val="00661977"/>
    <w:rsid w:val="00662C04"/>
    <w:rsid w:val="00662FE0"/>
    <w:rsid w:val="006643FE"/>
    <w:rsid w:val="00664BEE"/>
    <w:rsid w:val="006657D1"/>
    <w:rsid w:val="00665970"/>
    <w:rsid w:val="00666199"/>
    <w:rsid w:val="00666376"/>
    <w:rsid w:val="006663B3"/>
    <w:rsid w:val="00666C5D"/>
    <w:rsid w:val="00667AB1"/>
    <w:rsid w:val="00667F32"/>
    <w:rsid w:val="0067094E"/>
    <w:rsid w:val="00671B0A"/>
    <w:rsid w:val="006721C6"/>
    <w:rsid w:val="006732BD"/>
    <w:rsid w:val="00674104"/>
    <w:rsid w:val="0067539C"/>
    <w:rsid w:val="00676568"/>
    <w:rsid w:val="006774FF"/>
    <w:rsid w:val="006808C1"/>
    <w:rsid w:val="00680A2C"/>
    <w:rsid w:val="00680BC4"/>
    <w:rsid w:val="00681095"/>
    <w:rsid w:val="006816C9"/>
    <w:rsid w:val="0068175B"/>
    <w:rsid w:val="00681871"/>
    <w:rsid w:val="006829C3"/>
    <w:rsid w:val="00683B41"/>
    <w:rsid w:val="006847A8"/>
    <w:rsid w:val="00684BA2"/>
    <w:rsid w:val="00684F93"/>
    <w:rsid w:val="00685448"/>
    <w:rsid w:val="00686ECE"/>
    <w:rsid w:val="0068729C"/>
    <w:rsid w:val="00690011"/>
    <w:rsid w:val="00690B24"/>
    <w:rsid w:val="00691233"/>
    <w:rsid w:val="006925CC"/>
    <w:rsid w:val="00692D5D"/>
    <w:rsid w:val="00692E6F"/>
    <w:rsid w:val="00693042"/>
    <w:rsid w:val="0069378E"/>
    <w:rsid w:val="00694063"/>
    <w:rsid w:val="006942E1"/>
    <w:rsid w:val="0069505E"/>
    <w:rsid w:val="00696378"/>
    <w:rsid w:val="006A0C91"/>
    <w:rsid w:val="006A18EF"/>
    <w:rsid w:val="006A1B8B"/>
    <w:rsid w:val="006A1DB4"/>
    <w:rsid w:val="006A29CE"/>
    <w:rsid w:val="006A2B69"/>
    <w:rsid w:val="006A3F9B"/>
    <w:rsid w:val="006A4B24"/>
    <w:rsid w:val="006A66FC"/>
    <w:rsid w:val="006A7317"/>
    <w:rsid w:val="006A778D"/>
    <w:rsid w:val="006B085B"/>
    <w:rsid w:val="006B1CD8"/>
    <w:rsid w:val="006B1F4F"/>
    <w:rsid w:val="006B210E"/>
    <w:rsid w:val="006B2DD5"/>
    <w:rsid w:val="006B382B"/>
    <w:rsid w:val="006B3913"/>
    <w:rsid w:val="006B3940"/>
    <w:rsid w:val="006B418E"/>
    <w:rsid w:val="006B4833"/>
    <w:rsid w:val="006B5426"/>
    <w:rsid w:val="006B5A3D"/>
    <w:rsid w:val="006B6273"/>
    <w:rsid w:val="006B64AB"/>
    <w:rsid w:val="006B65D1"/>
    <w:rsid w:val="006B69D3"/>
    <w:rsid w:val="006B7026"/>
    <w:rsid w:val="006B771A"/>
    <w:rsid w:val="006B7B37"/>
    <w:rsid w:val="006C08F6"/>
    <w:rsid w:val="006C122B"/>
    <w:rsid w:val="006C276D"/>
    <w:rsid w:val="006C2AD3"/>
    <w:rsid w:val="006C309A"/>
    <w:rsid w:val="006C34BC"/>
    <w:rsid w:val="006C3BD2"/>
    <w:rsid w:val="006C7FDC"/>
    <w:rsid w:val="006D127B"/>
    <w:rsid w:val="006D1B05"/>
    <w:rsid w:val="006D1FD2"/>
    <w:rsid w:val="006D2286"/>
    <w:rsid w:val="006D2C1B"/>
    <w:rsid w:val="006D2C9A"/>
    <w:rsid w:val="006D39A3"/>
    <w:rsid w:val="006D59F7"/>
    <w:rsid w:val="006D5A63"/>
    <w:rsid w:val="006D5B02"/>
    <w:rsid w:val="006D64EF"/>
    <w:rsid w:val="006D7B38"/>
    <w:rsid w:val="006E0370"/>
    <w:rsid w:val="006E0C6E"/>
    <w:rsid w:val="006E0E4D"/>
    <w:rsid w:val="006E159A"/>
    <w:rsid w:val="006E2803"/>
    <w:rsid w:val="006E4A17"/>
    <w:rsid w:val="006E4AB0"/>
    <w:rsid w:val="006E4E03"/>
    <w:rsid w:val="006E58C4"/>
    <w:rsid w:val="006E649A"/>
    <w:rsid w:val="006E651D"/>
    <w:rsid w:val="006E6FE6"/>
    <w:rsid w:val="006E71DD"/>
    <w:rsid w:val="006E725E"/>
    <w:rsid w:val="006E7452"/>
    <w:rsid w:val="006E7AE0"/>
    <w:rsid w:val="006F0475"/>
    <w:rsid w:val="006F0549"/>
    <w:rsid w:val="006F093D"/>
    <w:rsid w:val="006F1768"/>
    <w:rsid w:val="006F1E12"/>
    <w:rsid w:val="006F1E1D"/>
    <w:rsid w:val="006F31E1"/>
    <w:rsid w:val="006F366B"/>
    <w:rsid w:val="006F47DA"/>
    <w:rsid w:val="006F5D46"/>
    <w:rsid w:val="006F606B"/>
    <w:rsid w:val="006F7ACD"/>
    <w:rsid w:val="007002C0"/>
    <w:rsid w:val="00700599"/>
    <w:rsid w:val="0070066B"/>
    <w:rsid w:val="00702857"/>
    <w:rsid w:val="0070359F"/>
    <w:rsid w:val="007036C0"/>
    <w:rsid w:val="007040EF"/>
    <w:rsid w:val="007052FD"/>
    <w:rsid w:val="007069E6"/>
    <w:rsid w:val="00706D91"/>
    <w:rsid w:val="0070755A"/>
    <w:rsid w:val="00707E30"/>
    <w:rsid w:val="0071069F"/>
    <w:rsid w:val="007107CF"/>
    <w:rsid w:val="00710B8C"/>
    <w:rsid w:val="00711ABB"/>
    <w:rsid w:val="00712054"/>
    <w:rsid w:val="0071246F"/>
    <w:rsid w:val="0071290D"/>
    <w:rsid w:val="00712D22"/>
    <w:rsid w:val="00713A4C"/>
    <w:rsid w:val="007145B5"/>
    <w:rsid w:val="00714D0B"/>
    <w:rsid w:val="00714E5F"/>
    <w:rsid w:val="00715481"/>
    <w:rsid w:val="00715EE2"/>
    <w:rsid w:val="00716E58"/>
    <w:rsid w:val="007202A2"/>
    <w:rsid w:val="0072051D"/>
    <w:rsid w:val="007210FE"/>
    <w:rsid w:val="00721A60"/>
    <w:rsid w:val="00721FBA"/>
    <w:rsid w:val="007222A4"/>
    <w:rsid w:val="007228C2"/>
    <w:rsid w:val="007229BC"/>
    <w:rsid w:val="007238A4"/>
    <w:rsid w:val="00723A7C"/>
    <w:rsid w:val="00724982"/>
    <w:rsid w:val="007250A3"/>
    <w:rsid w:val="00725FE8"/>
    <w:rsid w:val="00726EC2"/>
    <w:rsid w:val="00726F0C"/>
    <w:rsid w:val="007279B7"/>
    <w:rsid w:val="00730E34"/>
    <w:rsid w:val="0073150F"/>
    <w:rsid w:val="0073163E"/>
    <w:rsid w:val="00733AB3"/>
    <w:rsid w:val="00733F78"/>
    <w:rsid w:val="007358BA"/>
    <w:rsid w:val="007367B5"/>
    <w:rsid w:val="00736AE3"/>
    <w:rsid w:val="007408C4"/>
    <w:rsid w:val="007413B8"/>
    <w:rsid w:val="007414D4"/>
    <w:rsid w:val="007428ED"/>
    <w:rsid w:val="00742E67"/>
    <w:rsid w:val="00743306"/>
    <w:rsid w:val="00743702"/>
    <w:rsid w:val="00744318"/>
    <w:rsid w:val="007445F4"/>
    <w:rsid w:val="007455B7"/>
    <w:rsid w:val="007457AD"/>
    <w:rsid w:val="007458BD"/>
    <w:rsid w:val="00746A7E"/>
    <w:rsid w:val="007470B8"/>
    <w:rsid w:val="00747281"/>
    <w:rsid w:val="00747D93"/>
    <w:rsid w:val="00747E12"/>
    <w:rsid w:val="00747E61"/>
    <w:rsid w:val="00750C6B"/>
    <w:rsid w:val="0075124B"/>
    <w:rsid w:val="00751906"/>
    <w:rsid w:val="00751D26"/>
    <w:rsid w:val="00752093"/>
    <w:rsid w:val="0075226E"/>
    <w:rsid w:val="00752763"/>
    <w:rsid w:val="00752D37"/>
    <w:rsid w:val="007537B2"/>
    <w:rsid w:val="00754D0E"/>
    <w:rsid w:val="007552FC"/>
    <w:rsid w:val="0075565A"/>
    <w:rsid w:val="00755943"/>
    <w:rsid w:val="00755F4A"/>
    <w:rsid w:val="00757D74"/>
    <w:rsid w:val="00757F69"/>
    <w:rsid w:val="00760593"/>
    <w:rsid w:val="00762690"/>
    <w:rsid w:val="00762824"/>
    <w:rsid w:val="00762DAF"/>
    <w:rsid w:val="007630D6"/>
    <w:rsid w:val="00763334"/>
    <w:rsid w:val="00763A63"/>
    <w:rsid w:val="00764002"/>
    <w:rsid w:val="007644FB"/>
    <w:rsid w:val="0076457C"/>
    <w:rsid w:val="00764680"/>
    <w:rsid w:val="00764F94"/>
    <w:rsid w:val="00764FD9"/>
    <w:rsid w:val="00765CD2"/>
    <w:rsid w:val="00765DE0"/>
    <w:rsid w:val="0076765F"/>
    <w:rsid w:val="0077210C"/>
    <w:rsid w:val="007733A0"/>
    <w:rsid w:val="007733F4"/>
    <w:rsid w:val="0077345D"/>
    <w:rsid w:val="007735DA"/>
    <w:rsid w:val="00773722"/>
    <w:rsid w:val="00773A7F"/>
    <w:rsid w:val="00774C8E"/>
    <w:rsid w:val="0077537C"/>
    <w:rsid w:val="007807B5"/>
    <w:rsid w:val="00780DE0"/>
    <w:rsid w:val="007834CA"/>
    <w:rsid w:val="00783A82"/>
    <w:rsid w:val="007851AA"/>
    <w:rsid w:val="00787123"/>
    <w:rsid w:val="007872A8"/>
    <w:rsid w:val="00787B30"/>
    <w:rsid w:val="00787DE5"/>
    <w:rsid w:val="00787E31"/>
    <w:rsid w:val="00793FC3"/>
    <w:rsid w:val="00794177"/>
    <w:rsid w:val="0079569B"/>
    <w:rsid w:val="00795B9F"/>
    <w:rsid w:val="00795BDB"/>
    <w:rsid w:val="00796753"/>
    <w:rsid w:val="00797772"/>
    <w:rsid w:val="007A0089"/>
    <w:rsid w:val="007A04EC"/>
    <w:rsid w:val="007A0641"/>
    <w:rsid w:val="007A0C20"/>
    <w:rsid w:val="007A0E2F"/>
    <w:rsid w:val="007A13F0"/>
    <w:rsid w:val="007A1649"/>
    <w:rsid w:val="007A1CB8"/>
    <w:rsid w:val="007A1F4F"/>
    <w:rsid w:val="007A26C9"/>
    <w:rsid w:val="007A292C"/>
    <w:rsid w:val="007A31D5"/>
    <w:rsid w:val="007A34FE"/>
    <w:rsid w:val="007A4163"/>
    <w:rsid w:val="007A4247"/>
    <w:rsid w:val="007A43A3"/>
    <w:rsid w:val="007A4D54"/>
    <w:rsid w:val="007A5258"/>
    <w:rsid w:val="007A5C8D"/>
    <w:rsid w:val="007A6073"/>
    <w:rsid w:val="007A60A3"/>
    <w:rsid w:val="007A6321"/>
    <w:rsid w:val="007A66C5"/>
    <w:rsid w:val="007A675E"/>
    <w:rsid w:val="007B0347"/>
    <w:rsid w:val="007B1527"/>
    <w:rsid w:val="007B1FEC"/>
    <w:rsid w:val="007B2AFD"/>
    <w:rsid w:val="007B33D6"/>
    <w:rsid w:val="007B4515"/>
    <w:rsid w:val="007B544F"/>
    <w:rsid w:val="007B58A3"/>
    <w:rsid w:val="007B5A4A"/>
    <w:rsid w:val="007B63A6"/>
    <w:rsid w:val="007B65CE"/>
    <w:rsid w:val="007C09C3"/>
    <w:rsid w:val="007C0B59"/>
    <w:rsid w:val="007C110A"/>
    <w:rsid w:val="007C2195"/>
    <w:rsid w:val="007C32DA"/>
    <w:rsid w:val="007C345C"/>
    <w:rsid w:val="007C4650"/>
    <w:rsid w:val="007C6192"/>
    <w:rsid w:val="007C6410"/>
    <w:rsid w:val="007C6A17"/>
    <w:rsid w:val="007C6B7B"/>
    <w:rsid w:val="007C78D2"/>
    <w:rsid w:val="007D01D6"/>
    <w:rsid w:val="007D0F3A"/>
    <w:rsid w:val="007D245F"/>
    <w:rsid w:val="007D2C56"/>
    <w:rsid w:val="007D2F53"/>
    <w:rsid w:val="007D38CC"/>
    <w:rsid w:val="007D4859"/>
    <w:rsid w:val="007D4C49"/>
    <w:rsid w:val="007D4E90"/>
    <w:rsid w:val="007D753C"/>
    <w:rsid w:val="007D7F55"/>
    <w:rsid w:val="007E05C6"/>
    <w:rsid w:val="007E22CD"/>
    <w:rsid w:val="007E2D55"/>
    <w:rsid w:val="007E2DA2"/>
    <w:rsid w:val="007E5001"/>
    <w:rsid w:val="007E5717"/>
    <w:rsid w:val="007E5E0B"/>
    <w:rsid w:val="007E604A"/>
    <w:rsid w:val="007E609A"/>
    <w:rsid w:val="007E7147"/>
    <w:rsid w:val="007E7881"/>
    <w:rsid w:val="007F0B5E"/>
    <w:rsid w:val="007F142D"/>
    <w:rsid w:val="007F14DC"/>
    <w:rsid w:val="007F1554"/>
    <w:rsid w:val="007F206E"/>
    <w:rsid w:val="007F28F8"/>
    <w:rsid w:val="007F3242"/>
    <w:rsid w:val="007F381E"/>
    <w:rsid w:val="007F525E"/>
    <w:rsid w:val="007F5962"/>
    <w:rsid w:val="007F5D1E"/>
    <w:rsid w:val="007F6D75"/>
    <w:rsid w:val="007F783D"/>
    <w:rsid w:val="007F7A74"/>
    <w:rsid w:val="0080123D"/>
    <w:rsid w:val="008016D6"/>
    <w:rsid w:val="00801F3C"/>
    <w:rsid w:val="008020C8"/>
    <w:rsid w:val="008021D3"/>
    <w:rsid w:val="00802953"/>
    <w:rsid w:val="00803D92"/>
    <w:rsid w:val="0080407C"/>
    <w:rsid w:val="008041C2"/>
    <w:rsid w:val="008042AC"/>
    <w:rsid w:val="00804341"/>
    <w:rsid w:val="00804F61"/>
    <w:rsid w:val="0080558A"/>
    <w:rsid w:val="00805864"/>
    <w:rsid w:val="0080599C"/>
    <w:rsid w:val="00805B60"/>
    <w:rsid w:val="00806F92"/>
    <w:rsid w:val="0080720C"/>
    <w:rsid w:val="008079DF"/>
    <w:rsid w:val="00807AF3"/>
    <w:rsid w:val="00807C5D"/>
    <w:rsid w:val="00812377"/>
    <w:rsid w:val="008132CE"/>
    <w:rsid w:val="008138E3"/>
    <w:rsid w:val="00814193"/>
    <w:rsid w:val="008143CB"/>
    <w:rsid w:val="00815B21"/>
    <w:rsid w:val="0081677D"/>
    <w:rsid w:val="008167BB"/>
    <w:rsid w:val="00816F3D"/>
    <w:rsid w:val="00817BC0"/>
    <w:rsid w:val="00817CD3"/>
    <w:rsid w:val="00820CDB"/>
    <w:rsid w:val="00821444"/>
    <w:rsid w:val="0082196A"/>
    <w:rsid w:val="00821B1C"/>
    <w:rsid w:val="00821F0B"/>
    <w:rsid w:val="00822BDE"/>
    <w:rsid w:val="00822CA8"/>
    <w:rsid w:val="0082330D"/>
    <w:rsid w:val="00823A32"/>
    <w:rsid w:val="00823DC5"/>
    <w:rsid w:val="0082429A"/>
    <w:rsid w:val="00824E08"/>
    <w:rsid w:val="00826347"/>
    <w:rsid w:val="0082694D"/>
    <w:rsid w:val="0082726D"/>
    <w:rsid w:val="00827F80"/>
    <w:rsid w:val="008309FC"/>
    <w:rsid w:val="00830C8C"/>
    <w:rsid w:val="00831614"/>
    <w:rsid w:val="00831B45"/>
    <w:rsid w:val="00832043"/>
    <w:rsid w:val="008325D2"/>
    <w:rsid w:val="00834251"/>
    <w:rsid w:val="0083474F"/>
    <w:rsid w:val="00834788"/>
    <w:rsid w:val="00835614"/>
    <w:rsid w:val="00835C46"/>
    <w:rsid w:val="00836361"/>
    <w:rsid w:val="0083703E"/>
    <w:rsid w:val="0083737B"/>
    <w:rsid w:val="0084041A"/>
    <w:rsid w:val="00840E8B"/>
    <w:rsid w:val="00841287"/>
    <w:rsid w:val="008421A1"/>
    <w:rsid w:val="008422F5"/>
    <w:rsid w:val="00842FD0"/>
    <w:rsid w:val="00843850"/>
    <w:rsid w:val="008449BB"/>
    <w:rsid w:val="00844E44"/>
    <w:rsid w:val="00844ECD"/>
    <w:rsid w:val="00845BBB"/>
    <w:rsid w:val="00846478"/>
    <w:rsid w:val="00846FEB"/>
    <w:rsid w:val="0085072F"/>
    <w:rsid w:val="008508D8"/>
    <w:rsid w:val="008514C7"/>
    <w:rsid w:val="00853778"/>
    <w:rsid w:val="0085466E"/>
    <w:rsid w:val="00855777"/>
    <w:rsid w:val="0085791E"/>
    <w:rsid w:val="00857AF3"/>
    <w:rsid w:val="008600FC"/>
    <w:rsid w:val="00860F6A"/>
    <w:rsid w:val="00862A89"/>
    <w:rsid w:val="00862B73"/>
    <w:rsid w:val="00864458"/>
    <w:rsid w:val="00864507"/>
    <w:rsid w:val="00864B18"/>
    <w:rsid w:val="008655F2"/>
    <w:rsid w:val="00865940"/>
    <w:rsid w:val="00865E2E"/>
    <w:rsid w:val="008670ED"/>
    <w:rsid w:val="0086783A"/>
    <w:rsid w:val="0087063F"/>
    <w:rsid w:val="00871271"/>
    <w:rsid w:val="00871AB2"/>
    <w:rsid w:val="00871E58"/>
    <w:rsid w:val="008737DF"/>
    <w:rsid w:val="00873A80"/>
    <w:rsid w:val="00873F5B"/>
    <w:rsid w:val="0087432F"/>
    <w:rsid w:val="00874685"/>
    <w:rsid w:val="0087497F"/>
    <w:rsid w:val="00874D1E"/>
    <w:rsid w:val="00874DB5"/>
    <w:rsid w:val="0087523B"/>
    <w:rsid w:val="00876755"/>
    <w:rsid w:val="0087749A"/>
    <w:rsid w:val="00881C4F"/>
    <w:rsid w:val="00881C54"/>
    <w:rsid w:val="00882003"/>
    <w:rsid w:val="0088292A"/>
    <w:rsid w:val="00883511"/>
    <w:rsid w:val="00883862"/>
    <w:rsid w:val="0088407F"/>
    <w:rsid w:val="0088531A"/>
    <w:rsid w:val="008856EE"/>
    <w:rsid w:val="00885C3D"/>
    <w:rsid w:val="00886069"/>
    <w:rsid w:val="0088688C"/>
    <w:rsid w:val="008872AC"/>
    <w:rsid w:val="008877FC"/>
    <w:rsid w:val="00887E34"/>
    <w:rsid w:val="0089094E"/>
    <w:rsid w:val="00890B38"/>
    <w:rsid w:val="00890DA7"/>
    <w:rsid w:val="008917FA"/>
    <w:rsid w:val="00892001"/>
    <w:rsid w:val="008922D4"/>
    <w:rsid w:val="008928B9"/>
    <w:rsid w:val="0089302E"/>
    <w:rsid w:val="008958CD"/>
    <w:rsid w:val="00896FCF"/>
    <w:rsid w:val="008976D2"/>
    <w:rsid w:val="008A0283"/>
    <w:rsid w:val="008A07E5"/>
    <w:rsid w:val="008A08EC"/>
    <w:rsid w:val="008A12A1"/>
    <w:rsid w:val="008A1B34"/>
    <w:rsid w:val="008A2BF7"/>
    <w:rsid w:val="008A2E7A"/>
    <w:rsid w:val="008A308C"/>
    <w:rsid w:val="008A328A"/>
    <w:rsid w:val="008A357C"/>
    <w:rsid w:val="008A3AD6"/>
    <w:rsid w:val="008A3B28"/>
    <w:rsid w:val="008A568A"/>
    <w:rsid w:val="008A5FEE"/>
    <w:rsid w:val="008A6A43"/>
    <w:rsid w:val="008A6C83"/>
    <w:rsid w:val="008A6D2F"/>
    <w:rsid w:val="008B0A9E"/>
    <w:rsid w:val="008B0B35"/>
    <w:rsid w:val="008B2844"/>
    <w:rsid w:val="008B3084"/>
    <w:rsid w:val="008B314F"/>
    <w:rsid w:val="008B3619"/>
    <w:rsid w:val="008B37C3"/>
    <w:rsid w:val="008B4CF7"/>
    <w:rsid w:val="008B4E4C"/>
    <w:rsid w:val="008B4F40"/>
    <w:rsid w:val="008B5345"/>
    <w:rsid w:val="008B6002"/>
    <w:rsid w:val="008B6233"/>
    <w:rsid w:val="008B6877"/>
    <w:rsid w:val="008B6893"/>
    <w:rsid w:val="008B75AC"/>
    <w:rsid w:val="008B7C86"/>
    <w:rsid w:val="008C00F8"/>
    <w:rsid w:val="008C270B"/>
    <w:rsid w:val="008C30DF"/>
    <w:rsid w:val="008C4803"/>
    <w:rsid w:val="008C4A81"/>
    <w:rsid w:val="008C5D91"/>
    <w:rsid w:val="008D036D"/>
    <w:rsid w:val="008D04D0"/>
    <w:rsid w:val="008D0BCF"/>
    <w:rsid w:val="008D16BA"/>
    <w:rsid w:val="008D2BDA"/>
    <w:rsid w:val="008D32A6"/>
    <w:rsid w:val="008D41BB"/>
    <w:rsid w:val="008D46E3"/>
    <w:rsid w:val="008D4F3F"/>
    <w:rsid w:val="008D5256"/>
    <w:rsid w:val="008D65D5"/>
    <w:rsid w:val="008D7161"/>
    <w:rsid w:val="008D72D5"/>
    <w:rsid w:val="008D78C0"/>
    <w:rsid w:val="008D7DBB"/>
    <w:rsid w:val="008E05A5"/>
    <w:rsid w:val="008E1338"/>
    <w:rsid w:val="008E1361"/>
    <w:rsid w:val="008E1F14"/>
    <w:rsid w:val="008E29D2"/>
    <w:rsid w:val="008E2E30"/>
    <w:rsid w:val="008E37D0"/>
    <w:rsid w:val="008E3A65"/>
    <w:rsid w:val="008E3C3D"/>
    <w:rsid w:val="008E4CFD"/>
    <w:rsid w:val="008E536F"/>
    <w:rsid w:val="008E5955"/>
    <w:rsid w:val="008E60C5"/>
    <w:rsid w:val="008E6570"/>
    <w:rsid w:val="008E6DA7"/>
    <w:rsid w:val="008E7284"/>
    <w:rsid w:val="008E7FBC"/>
    <w:rsid w:val="008F02FA"/>
    <w:rsid w:val="008F0C36"/>
    <w:rsid w:val="008F28C3"/>
    <w:rsid w:val="008F2C68"/>
    <w:rsid w:val="008F4E0B"/>
    <w:rsid w:val="008F5AB0"/>
    <w:rsid w:val="008F5C38"/>
    <w:rsid w:val="008F6284"/>
    <w:rsid w:val="008F6563"/>
    <w:rsid w:val="008F7168"/>
    <w:rsid w:val="008F72A7"/>
    <w:rsid w:val="008F7E7E"/>
    <w:rsid w:val="009001A9"/>
    <w:rsid w:val="00900A67"/>
    <w:rsid w:val="00900C1A"/>
    <w:rsid w:val="0090129D"/>
    <w:rsid w:val="00901781"/>
    <w:rsid w:val="00902683"/>
    <w:rsid w:val="00902B38"/>
    <w:rsid w:val="0090300B"/>
    <w:rsid w:val="00904224"/>
    <w:rsid w:val="00904370"/>
    <w:rsid w:val="009059CA"/>
    <w:rsid w:val="00905BA9"/>
    <w:rsid w:val="00905C6F"/>
    <w:rsid w:val="0090664E"/>
    <w:rsid w:val="00906858"/>
    <w:rsid w:val="0090685F"/>
    <w:rsid w:val="00906954"/>
    <w:rsid w:val="009069B1"/>
    <w:rsid w:val="00906F8C"/>
    <w:rsid w:val="00907A72"/>
    <w:rsid w:val="0091047C"/>
    <w:rsid w:val="00910B5D"/>
    <w:rsid w:val="00910BB1"/>
    <w:rsid w:val="00910E60"/>
    <w:rsid w:val="009115F7"/>
    <w:rsid w:val="00911E61"/>
    <w:rsid w:val="00911F01"/>
    <w:rsid w:val="00911F09"/>
    <w:rsid w:val="00912724"/>
    <w:rsid w:val="009134A1"/>
    <w:rsid w:val="00913E12"/>
    <w:rsid w:val="00914116"/>
    <w:rsid w:val="009142E8"/>
    <w:rsid w:val="00915A53"/>
    <w:rsid w:val="00916BAD"/>
    <w:rsid w:val="00920527"/>
    <w:rsid w:val="00920961"/>
    <w:rsid w:val="00920D49"/>
    <w:rsid w:val="00920DA3"/>
    <w:rsid w:val="00920DFB"/>
    <w:rsid w:val="00921274"/>
    <w:rsid w:val="00921679"/>
    <w:rsid w:val="009223C0"/>
    <w:rsid w:val="0092271A"/>
    <w:rsid w:val="00923B4C"/>
    <w:rsid w:val="009240C0"/>
    <w:rsid w:val="009240EE"/>
    <w:rsid w:val="00924B06"/>
    <w:rsid w:val="00924B2A"/>
    <w:rsid w:val="00924D20"/>
    <w:rsid w:val="00925378"/>
    <w:rsid w:val="00925C63"/>
    <w:rsid w:val="00925F5F"/>
    <w:rsid w:val="00926E8E"/>
    <w:rsid w:val="00927257"/>
    <w:rsid w:val="009273F6"/>
    <w:rsid w:val="00927B77"/>
    <w:rsid w:val="00927D0B"/>
    <w:rsid w:val="00927FB1"/>
    <w:rsid w:val="0093048B"/>
    <w:rsid w:val="00930997"/>
    <w:rsid w:val="00930F08"/>
    <w:rsid w:val="009314D4"/>
    <w:rsid w:val="00931765"/>
    <w:rsid w:val="00931F45"/>
    <w:rsid w:val="00933458"/>
    <w:rsid w:val="0093541F"/>
    <w:rsid w:val="00936138"/>
    <w:rsid w:val="009368DB"/>
    <w:rsid w:val="00936F70"/>
    <w:rsid w:val="00937269"/>
    <w:rsid w:val="00940195"/>
    <w:rsid w:val="00940BD5"/>
    <w:rsid w:val="0094131B"/>
    <w:rsid w:val="009422B3"/>
    <w:rsid w:val="009431C8"/>
    <w:rsid w:val="009437E3"/>
    <w:rsid w:val="00943B71"/>
    <w:rsid w:val="00944921"/>
    <w:rsid w:val="00944F9A"/>
    <w:rsid w:val="009459A0"/>
    <w:rsid w:val="00945BD6"/>
    <w:rsid w:val="00946355"/>
    <w:rsid w:val="00946C51"/>
    <w:rsid w:val="00946FA4"/>
    <w:rsid w:val="00947846"/>
    <w:rsid w:val="00947948"/>
    <w:rsid w:val="009502A0"/>
    <w:rsid w:val="0095051A"/>
    <w:rsid w:val="0095082C"/>
    <w:rsid w:val="009515B1"/>
    <w:rsid w:val="0095248B"/>
    <w:rsid w:val="00952D14"/>
    <w:rsid w:val="009533A0"/>
    <w:rsid w:val="0095411E"/>
    <w:rsid w:val="009548A4"/>
    <w:rsid w:val="009549F2"/>
    <w:rsid w:val="00954C48"/>
    <w:rsid w:val="009551D4"/>
    <w:rsid w:val="00955A1F"/>
    <w:rsid w:val="00955E76"/>
    <w:rsid w:val="00956EB5"/>
    <w:rsid w:val="009575EF"/>
    <w:rsid w:val="009604B4"/>
    <w:rsid w:val="0096093E"/>
    <w:rsid w:val="009619F9"/>
    <w:rsid w:val="00962B5C"/>
    <w:rsid w:val="00963814"/>
    <w:rsid w:val="00963EBB"/>
    <w:rsid w:val="00963F53"/>
    <w:rsid w:val="00964191"/>
    <w:rsid w:val="009647FD"/>
    <w:rsid w:val="009651B5"/>
    <w:rsid w:val="009655BA"/>
    <w:rsid w:val="009656AD"/>
    <w:rsid w:val="00965B57"/>
    <w:rsid w:val="00966BD0"/>
    <w:rsid w:val="00966C18"/>
    <w:rsid w:val="0096781F"/>
    <w:rsid w:val="00967AC9"/>
    <w:rsid w:val="00970C01"/>
    <w:rsid w:val="0097137E"/>
    <w:rsid w:val="00971580"/>
    <w:rsid w:val="009718EF"/>
    <w:rsid w:val="00972536"/>
    <w:rsid w:val="00972E50"/>
    <w:rsid w:val="00974513"/>
    <w:rsid w:val="0097467C"/>
    <w:rsid w:val="00974B6F"/>
    <w:rsid w:val="00974B9D"/>
    <w:rsid w:val="00974F92"/>
    <w:rsid w:val="009753FF"/>
    <w:rsid w:val="00975F1F"/>
    <w:rsid w:val="0097665D"/>
    <w:rsid w:val="0097675D"/>
    <w:rsid w:val="009769B1"/>
    <w:rsid w:val="00977315"/>
    <w:rsid w:val="00980820"/>
    <w:rsid w:val="0098161F"/>
    <w:rsid w:val="0098229B"/>
    <w:rsid w:val="009829F7"/>
    <w:rsid w:val="00983172"/>
    <w:rsid w:val="00983BAD"/>
    <w:rsid w:val="009841E2"/>
    <w:rsid w:val="00984249"/>
    <w:rsid w:val="009846D5"/>
    <w:rsid w:val="00985993"/>
    <w:rsid w:val="00985F64"/>
    <w:rsid w:val="009868BF"/>
    <w:rsid w:val="00990822"/>
    <w:rsid w:val="00990D1E"/>
    <w:rsid w:val="0099100B"/>
    <w:rsid w:val="00991EC7"/>
    <w:rsid w:val="00991FCF"/>
    <w:rsid w:val="00992015"/>
    <w:rsid w:val="009928C1"/>
    <w:rsid w:val="00992A16"/>
    <w:rsid w:val="00992B7C"/>
    <w:rsid w:val="00993620"/>
    <w:rsid w:val="009936CE"/>
    <w:rsid w:val="009937B3"/>
    <w:rsid w:val="0099399E"/>
    <w:rsid w:val="00994353"/>
    <w:rsid w:val="00994A4A"/>
    <w:rsid w:val="0099725B"/>
    <w:rsid w:val="00997743"/>
    <w:rsid w:val="00997984"/>
    <w:rsid w:val="009A0462"/>
    <w:rsid w:val="009A0630"/>
    <w:rsid w:val="009A0CA4"/>
    <w:rsid w:val="009A426B"/>
    <w:rsid w:val="009A460B"/>
    <w:rsid w:val="009A4E91"/>
    <w:rsid w:val="009A57D2"/>
    <w:rsid w:val="009A5D5B"/>
    <w:rsid w:val="009A5D88"/>
    <w:rsid w:val="009A712B"/>
    <w:rsid w:val="009B076B"/>
    <w:rsid w:val="009B0CEC"/>
    <w:rsid w:val="009B10F6"/>
    <w:rsid w:val="009B2060"/>
    <w:rsid w:val="009B2307"/>
    <w:rsid w:val="009B271A"/>
    <w:rsid w:val="009B31BE"/>
    <w:rsid w:val="009B3A74"/>
    <w:rsid w:val="009B401B"/>
    <w:rsid w:val="009B4D68"/>
    <w:rsid w:val="009B56EE"/>
    <w:rsid w:val="009B5B1A"/>
    <w:rsid w:val="009B6681"/>
    <w:rsid w:val="009C267D"/>
    <w:rsid w:val="009C2C53"/>
    <w:rsid w:val="009C2FCE"/>
    <w:rsid w:val="009C349C"/>
    <w:rsid w:val="009C457B"/>
    <w:rsid w:val="009C510B"/>
    <w:rsid w:val="009C5384"/>
    <w:rsid w:val="009C5498"/>
    <w:rsid w:val="009C5EA6"/>
    <w:rsid w:val="009D0706"/>
    <w:rsid w:val="009D1013"/>
    <w:rsid w:val="009D198C"/>
    <w:rsid w:val="009D27F9"/>
    <w:rsid w:val="009D2A41"/>
    <w:rsid w:val="009D2D85"/>
    <w:rsid w:val="009D3DBE"/>
    <w:rsid w:val="009D3F6A"/>
    <w:rsid w:val="009D427B"/>
    <w:rsid w:val="009D49ED"/>
    <w:rsid w:val="009D4A9E"/>
    <w:rsid w:val="009D7755"/>
    <w:rsid w:val="009D7A65"/>
    <w:rsid w:val="009E1066"/>
    <w:rsid w:val="009E1F5D"/>
    <w:rsid w:val="009E218A"/>
    <w:rsid w:val="009E37EB"/>
    <w:rsid w:val="009E3B6F"/>
    <w:rsid w:val="009E4082"/>
    <w:rsid w:val="009E4BF4"/>
    <w:rsid w:val="009E4D19"/>
    <w:rsid w:val="009E579E"/>
    <w:rsid w:val="009E6304"/>
    <w:rsid w:val="009E70CA"/>
    <w:rsid w:val="009E7B5E"/>
    <w:rsid w:val="009F238D"/>
    <w:rsid w:val="009F26DA"/>
    <w:rsid w:val="009F3445"/>
    <w:rsid w:val="009F375B"/>
    <w:rsid w:val="009F3EF9"/>
    <w:rsid w:val="009F4343"/>
    <w:rsid w:val="009F48C1"/>
    <w:rsid w:val="009F4F22"/>
    <w:rsid w:val="009F525E"/>
    <w:rsid w:val="009F5E13"/>
    <w:rsid w:val="009F5E95"/>
    <w:rsid w:val="009F68BA"/>
    <w:rsid w:val="009F7CAF"/>
    <w:rsid w:val="009F7D23"/>
    <w:rsid w:val="009F7FE4"/>
    <w:rsid w:val="00A002E8"/>
    <w:rsid w:val="00A0079C"/>
    <w:rsid w:val="00A00BF9"/>
    <w:rsid w:val="00A0128A"/>
    <w:rsid w:val="00A01413"/>
    <w:rsid w:val="00A02017"/>
    <w:rsid w:val="00A02074"/>
    <w:rsid w:val="00A0296B"/>
    <w:rsid w:val="00A0326A"/>
    <w:rsid w:val="00A03450"/>
    <w:rsid w:val="00A04131"/>
    <w:rsid w:val="00A0494D"/>
    <w:rsid w:val="00A05130"/>
    <w:rsid w:val="00A06E0E"/>
    <w:rsid w:val="00A073FB"/>
    <w:rsid w:val="00A07D4B"/>
    <w:rsid w:val="00A1064E"/>
    <w:rsid w:val="00A11EBC"/>
    <w:rsid w:val="00A1255A"/>
    <w:rsid w:val="00A13A46"/>
    <w:rsid w:val="00A13BCC"/>
    <w:rsid w:val="00A1428D"/>
    <w:rsid w:val="00A1431D"/>
    <w:rsid w:val="00A14EAD"/>
    <w:rsid w:val="00A161FC"/>
    <w:rsid w:val="00A1774A"/>
    <w:rsid w:val="00A2081A"/>
    <w:rsid w:val="00A213EC"/>
    <w:rsid w:val="00A21DEF"/>
    <w:rsid w:val="00A22964"/>
    <w:rsid w:val="00A23EFD"/>
    <w:rsid w:val="00A24DF6"/>
    <w:rsid w:val="00A2624F"/>
    <w:rsid w:val="00A2673D"/>
    <w:rsid w:val="00A272B2"/>
    <w:rsid w:val="00A27365"/>
    <w:rsid w:val="00A27559"/>
    <w:rsid w:val="00A300CD"/>
    <w:rsid w:val="00A3015D"/>
    <w:rsid w:val="00A30B96"/>
    <w:rsid w:val="00A30E20"/>
    <w:rsid w:val="00A312D1"/>
    <w:rsid w:val="00A32698"/>
    <w:rsid w:val="00A32CB0"/>
    <w:rsid w:val="00A33D18"/>
    <w:rsid w:val="00A33F8B"/>
    <w:rsid w:val="00A34C46"/>
    <w:rsid w:val="00A34EE5"/>
    <w:rsid w:val="00A35436"/>
    <w:rsid w:val="00A3647B"/>
    <w:rsid w:val="00A36B2F"/>
    <w:rsid w:val="00A37764"/>
    <w:rsid w:val="00A37CA7"/>
    <w:rsid w:val="00A41D82"/>
    <w:rsid w:val="00A446B6"/>
    <w:rsid w:val="00A44D29"/>
    <w:rsid w:val="00A44E36"/>
    <w:rsid w:val="00A4594E"/>
    <w:rsid w:val="00A46B9F"/>
    <w:rsid w:val="00A47992"/>
    <w:rsid w:val="00A47B1F"/>
    <w:rsid w:val="00A50121"/>
    <w:rsid w:val="00A5035A"/>
    <w:rsid w:val="00A50493"/>
    <w:rsid w:val="00A50918"/>
    <w:rsid w:val="00A50AFF"/>
    <w:rsid w:val="00A50C1B"/>
    <w:rsid w:val="00A5111B"/>
    <w:rsid w:val="00A5151B"/>
    <w:rsid w:val="00A51782"/>
    <w:rsid w:val="00A51BC6"/>
    <w:rsid w:val="00A52702"/>
    <w:rsid w:val="00A536ED"/>
    <w:rsid w:val="00A53A5F"/>
    <w:rsid w:val="00A54253"/>
    <w:rsid w:val="00A54BD4"/>
    <w:rsid w:val="00A557E3"/>
    <w:rsid w:val="00A55D28"/>
    <w:rsid w:val="00A57122"/>
    <w:rsid w:val="00A60764"/>
    <w:rsid w:val="00A60F00"/>
    <w:rsid w:val="00A61C9F"/>
    <w:rsid w:val="00A63D46"/>
    <w:rsid w:val="00A63F47"/>
    <w:rsid w:val="00A647BC"/>
    <w:rsid w:val="00A64CFB"/>
    <w:rsid w:val="00A65018"/>
    <w:rsid w:val="00A70BBE"/>
    <w:rsid w:val="00A7209A"/>
    <w:rsid w:val="00A7265C"/>
    <w:rsid w:val="00A73237"/>
    <w:rsid w:val="00A73805"/>
    <w:rsid w:val="00A7533B"/>
    <w:rsid w:val="00A754F0"/>
    <w:rsid w:val="00A75C79"/>
    <w:rsid w:val="00A76635"/>
    <w:rsid w:val="00A76C72"/>
    <w:rsid w:val="00A80F33"/>
    <w:rsid w:val="00A811EB"/>
    <w:rsid w:val="00A820C2"/>
    <w:rsid w:val="00A8474D"/>
    <w:rsid w:val="00A849BE"/>
    <w:rsid w:val="00A84D7A"/>
    <w:rsid w:val="00A84F70"/>
    <w:rsid w:val="00A85375"/>
    <w:rsid w:val="00A858F2"/>
    <w:rsid w:val="00A85E3B"/>
    <w:rsid w:val="00A861BE"/>
    <w:rsid w:val="00A86A4D"/>
    <w:rsid w:val="00A9044A"/>
    <w:rsid w:val="00A911CD"/>
    <w:rsid w:val="00A929D0"/>
    <w:rsid w:val="00A930A7"/>
    <w:rsid w:val="00A937CB"/>
    <w:rsid w:val="00A93E35"/>
    <w:rsid w:val="00A945D5"/>
    <w:rsid w:val="00A94672"/>
    <w:rsid w:val="00A94C38"/>
    <w:rsid w:val="00A95795"/>
    <w:rsid w:val="00A957F0"/>
    <w:rsid w:val="00A958B3"/>
    <w:rsid w:val="00A95904"/>
    <w:rsid w:val="00A95A35"/>
    <w:rsid w:val="00A95D95"/>
    <w:rsid w:val="00A96613"/>
    <w:rsid w:val="00A96756"/>
    <w:rsid w:val="00A96A52"/>
    <w:rsid w:val="00A96A95"/>
    <w:rsid w:val="00A96C0D"/>
    <w:rsid w:val="00A96D78"/>
    <w:rsid w:val="00A97739"/>
    <w:rsid w:val="00AA024C"/>
    <w:rsid w:val="00AA08F1"/>
    <w:rsid w:val="00AA1602"/>
    <w:rsid w:val="00AA20B9"/>
    <w:rsid w:val="00AA26F0"/>
    <w:rsid w:val="00AA281D"/>
    <w:rsid w:val="00AA2BC0"/>
    <w:rsid w:val="00AA32F1"/>
    <w:rsid w:val="00AA36E6"/>
    <w:rsid w:val="00AA3E6F"/>
    <w:rsid w:val="00AA4132"/>
    <w:rsid w:val="00AA4334"/>
    <w:rsid w:val="00AA4533"/>
    <w:rsid w:val="00AA4AC8"/>
    <w:rsid w:val="00AA55BD"/>
    <w:rsid w:val="00AA5D65"/>
    <w:rsid w:val="00AA7FFB"/>
    <w:rsid w:val="00AB04CE"/>
    <w:rsid w:val="00AB1159"/>
    <w:rsid w:val="00AB1D44"/>
    <w:rsid w:val="00AB21A0"/>
    <w:rsid w:val="00AB2D32"/>
    <w:rsid w:val="00AB2FC1"/>
    <w:rsid w:val="00AB3804"/>
    <w:rsid w:val="00AB3873"/>
    <w:rsid w:val="00AB3DBF"/>
    <w:rsid w:val="00AB401D"/>
    <w:rsid w:val="00AB40A1"/>
    <w:rsid w:val="00AB4525"/>
    <w:rsid w:val="00AB48F4"/>
    <w:rsid w:val="00AB4BDD"/>
    <w:rsid w:val="00AB4E62"/>
    <w:rsid w:val="00AB5133"/>
    <w:rsid w:val="00AB5F13"/>
    <w:rsid w:val="00AB656D"/>
    <w:rsid w:val="00AB7759"/>
    <w:rsid w:val="00AC064E"/>
    <w:rsid w:val="00AC1677"/>
    <w:rsid w:val="00AC270C"/>
    <w:rsid w:val="00AC271E"/>
    <w:rsid w:val="00AC2E80"/>
    <w:rsid w:val="00AC34EC"/>
    <w:rsid w:val="00AC371B"/>
    <w:rsid w:val="00AC3A8C"/>
    <w:rsid w:val="00AC4CD5"/>
    <w:rsid w:val="00AC662B"/>
    <w:rsid w:val="00AC6771"/>
    <w:rsid w:val="00AC6CAD"/>
    <w:rsid w:val="00AC739C"/>
    <w:rsid w:val="00AD1353"/>
    <w:rsid w:val="00AD2150"/>
    <w:rsid w:val="00AD2230"/>
    <w:rsid w:val="00AD2AE2"/>
    <w:rsid w:val="00AD2EB9"/>
    <w:rsid w:val="00AD391F"/>
    <w:rsid w:val="00AD395A"/>
    <w:rsid w:val="00AD3D1B"/>
    <w:rsid w:val="00AD3FF3"/>
    <w:rsid w:val="00AD43BA"/>
    <w:rsid w:val="00AD6ECE"/>
    <w:rsid w:val="00AD73C9"/>
    <w:rsid w:val="00AD73D3"/>
    <w:rsid w:val="00AE0BCF"/>
    <w:rsid w:val="00AE1193"/>
    <w:rsid w:val="00AE1A4D"/>
    <w:rsid w:val="00AE1BFA"/>
    <w:rsid w:val="00AE2007"/>
    <w:rsid w:val="00AE2CEF"/>
    <w:rsid w:val="00AE2DA7"/>
    <w:rsid w:val="00AE38F0"/>
    <w:rsid w:val="00AE6822"/>
    <w:rsid w:val="00AE73E2"/>
    <w:rsid w:val="00AE7582"/>
    <w:rsid w:val="00AE7E85"/>
    <w:rsid w:val="00AF11C4"/>
    <w:rsid w:val="00AF151D"/>
    <w:rsid w:val="00AF2710"/>
    <w:rsid w:val="00AF2D7E"/>
    <w:rsid w:val="00AF3D46"/>
    <w:rsid w:val="00AF4071"/>
    <w:rsid w:val="00AF41DF"/>
    <w:rsid w:val="00AF47EB"/>
    <w:rsid w:val="00AF4EBF"/>
    <w:rsid w:val="00AF61EF"/>
    <w:rsid w:val="00AF70AA"/>
    <w:rsid w:val="00AF70B9"/>
    <w:rsid w:val="00AF71FD"/>
    <w:rsid w:val="00AF7B92"/>
    <w:rsid w:val="00B00737"/>
    <w:rsid w:val="00B00CB0"/>
    <w:rsid w:val="00B02268"/>
    <w:rsid w:val="00B023DE"/>
    <w:rsid w:val="00B02DCF"/>
    <w:rsid w:val="00B0348B"/>
    <w:rsid w:val="00B03E3A"/>
    <w:rsid w:val="00B04C27"/>
    <w:rsid w:val="00B04D72"/>
    <w:rsid w:val="00B050CB"/>
    <w:rsid w:val="00B0548F"/>
    <w:rsid w:val="00B05540"/>
    <w:rsid w:val="00B0726C"/>
    <w:rsid w:val="00B077B3"/>
    <w:rsid w:val="00B1001E"/>
    <w:rsid w:val="00B1010C"/>
    <w:rsid w:val="00B10AC1"/>
    <w:rsid w:val="00B1152C"/>
    <w:rsid w:val="00B117B6"/>
    <w:rsid w:val="00B129DC"/>
    <w:rsid w:val="00B130A8"/>
    <w:rsid w:val="00B13265"/>
    <w:rsid w:val="00B13761"/>
    <w:rsid w:val="00B17513"/>
    <w:rsid w:val="00B20E46"/>
    <w:rsid w:val="00B21E84"/>
    <w:rsid w:val="00B21FE6"/>
    <w:rsid w:val="00B222F1"/>
    <w:rsid w:val="00B2316D"/>
    <w:rsid w:val="00B23311"/>
    <w:rsid w:val="00B24CAD"/>
    <w:rsid w:val="00B2576B"/>
    <w:rsid w:val="00B26568"/>
    <w:rsid w:val="00B26816"/>
    <w:rsid w:val="00B27140"/>
    <w:rsid w:val="00B27D2D"/>
    <w:rsid w:val="00B30182"/>
    <w:rsid w:val="00B30EA8"/>
    <w:rsid w:val="00B31042"/>
    <w:rsid w:val="00B316D4"/>
    <w:rsid w:val="00B31ADC"/>
    <w:rsid w:val="00B323DB"/>
    <w:rsid w:val="00B32C3A"/>
    <w:rsid w:val="00B331FB"/>
    <w:rsid w:val="00B334EE"/>
    <w:rsid w:val="00B337AC"/>
    <w:rsid w:val="00B339AC"/>
    <w:rsid w:val="00B33B28"/>
    <w:rsid w:val="00B33BAC"/>
    <w:rsid w:val="00B34C79"/>
    <w:rsid w:val="00B3632F"/>
    <w:rsid w:val="00B363CE"/>
    <w:rsid w:val="00B37D94"/>
    <w:rsid w:val="00B40947"/>
    <w:rsid w:val="00B410FC"/>
    <w:rsid w:val="00B41287"/>
    <w:rsid w:val="00B41B3B"/>
    <w:rsid w:val="00B41BF8"/>
    <w:rsid w:val="00B42842"/>
    <w:rsid w:val="00B42F32"/>
    <w:rsid w:val="00B43AD4"/>
    <w:rsid w:val="00B443FF"/>
    <w:rsid w:val="00B4460B"/>
    <w:rsid w:val="00B446AF"/>
    <w:rsid w:val="00B45307"/>
    <w:rsid w:val="00B45480"/>
    <w:rsid w:val="00B457BC"/>
    <w:rsid w:val="00B45DAB"/>
    <w:rsid w:val="00B462C2"/>
    <w:rsid w:val="00B46AD9"/>
    <w:rsid w:val="00B46EE7"/>
    <w:rsid w:val="00B5073D"/>
    <w:rsid w:val="00B515ED"/>
    <w:rsid w:val="00B52E48"/>
    <w:rsid w:val="00B5309F"/>
    <w:rsid w:val="00B5316C"/>
    <w:rsid w:val="00B53832"/>
    <w:rsid w:val="00B55FE2"/>
    <w:rsid w:val="00B57724"/>
    <w:rsid w:val="00B577F4"/>
    <w:rsid w:val="00B57A07"/>
    <w:rsid w:val="00B57A84"/>
    <w:rsid w:val="00B57B48"/>
    <w:rsid w:val="00B57CB6"/>
    <w:rsid w:val="00B57CB9"/>
    <w:rsid w:val="00B57DEC"/>
    <w:rsid w:val="00B60959"/>
    <w:rsid w:val="00B61C86"/>
    <w:rsid w:val="00B626D0"/>
    <w:rsid w:val="00B62F2E"/>
    <w:rsid w:val="00B62FF6"/>
    <w:rsid w:val="00B636A5"/>
    <w:rsid w:val="00B63823"/>
    <w:rsid w:val="00B645B8"/>
    <w:rsid w:val="00B64D86"/>
    <w:rsid w:val="00B655CE"/>
    <w:rsid w:val="00B659BB"/>
    <w:rsid w:val="00B65AA7"/>
    <w:rsid w:val="00B67051"/>
    <w:rsid w:val="00B670EE"/>
    <w:rsid w:val="00B67211"/>
    <w:rsid w:val="00B67F59"/>
    <w:rsid w:val="00B70E81"/>
    <w:rsid w:val="00B714F4"/>
    <w:rsid w:val="00B721C2"/>
    <w:rsid w:val="00B73091"/>
    <w:rsid w:val="00B7355F"/>
    <w:rsid w:val="00B7395F"/>
    <w:rsid w:val="00B73E64"/>
    <w:rsid w:val="00B7497B"/>
    <w:rsid w:val="00B74D3F"/>
    <w:rsid w:val="00B75734"/>
    <w:rsid w:val="00B75C9A"/>
    <w:rsid w:val="00B75D16"/>
    <w:rsid w:val="00B76015"/>
    <w:rsid w:val="00B76D91"/>
    <w:rsid w:val="00B76E10"/>
    <w:rsid w:val="00B774A8"/>
    <w:rsid w:val="00B80272"/>
    <w:rsid w:val="00B80D42"/>
    <w:rsid w:val="00B81E2D"/>
    <w:rsid w:val="00B82C6A"/>
    <w:rsid w:val="00B85B96"/>
    <w:rsid w:val="00B85CCA"/>
    <w:rsid w:val="00B85D47"/>
    <w:rsid w:val="00B860DA"/>
    <w:rsid w:val="00B86469"/>
    <w:rsid w:val="00B8665D"/>
    <w:rsid w:val="00B8690E"/>
    <w:rsid w:val="00B87622"/>
    <w:rsid w:val="00B87DA3"/>
    <w:rsid w:val="00B90387"/>
    <w:rsid w:val="00B90E49"/>
    <w:rsid w:val="00B91201"/>
    <w:rsid w:val="00B920AC"/>
    <w:rsid w:val="00B93B57"/>
    <w:rsid w:val="00B93DF8"/>
    <w:rsid w:val="00B942ED"/>
    <w:rsid w:val="00B94ADD"/>
    <w:rsid w:val="00B950BB"/>
    <w:rsid w:val="00B95309"/>
    <w:rsid w:val="00B95776"/>
    <w:rsid w:val="00B95B5F"/>
    <w:rsid w:val="00B96F60"/>
    <w:rsid w:val="00B97097"/>
    <w:rsid w:val="00BA12A5"/>
    <w:rsid w:val="00BA1996"/>
    <w:rsid w:val="00BA1DD3"/>
    <w:rsid w:val="00BA4F5A"/>
    <w:rsid w:val="00BA5681"/>
    <w:rsid w:val="00BA6462"/>
    <w:rsid w:val="00BA6555"/>
    <w:rsid w:val="00BA71D4"/>
    <w:rsid w:val="00BB04FF"/>
    <w:rsid w:val="00BB077C"/>
    <w:rsid w:val="00BB08D6"/>
    <w:rsid w:val="00BB111A"/>
    <w:rsid w:val="00BB199B"/>
    <w:rsid w:val="00BB1D63"/>
    <w:rsid w:val="00BB1F60"/>
    <w:rsid w:val="00BB2538"/>
    <w:rsid w:val="00BB2A04"/>
    <w:rsid w:val="00BB3F68"/>
    <w:rsid w:val="00BB5440"/>
    <w:rsid w:val="00BB5A45"/>
    <w:rsid w:val="00BB624F"/>
    <w:rsid w:val="00BB6BB6"/>
    <w:rsid w:val="00BB7458"/>
    <w:rsid w:val="00BB786A"/>
    <w:rsid w:val="00BB7A7D"/>
    <w:rsid w:val="00BB7B30"/>
    <w:rsid w:val="00BC0F65"/>
    <w:rsid w:val="00BC12F6"/>
    <w:rsid w:val="00BC266D"/>
    <w:rsid w:val="00BC42DE"/>
    <w:rsid w:val="00BC42F9"/>
    <w:rsid w:val="00BC4871"/>
    <w:rsid w:val="00BC4E01"/>
    <w:rsid w:val="00BC52F9"/>
    <w:rsid w:val="00BC6980"/>
    <w:rsid w:val="00BC725D"/>
    <w:rsid w:val="00BC7CCE"/>
    <w:rsid w:val="00BD01BB"/>
    <w:rsid w:val="00BD03B1"/>
    <w:rsid w:val="00BD056D"/>
    <w:rsid w:val="00BD1DD8"/>
    <w:rsid w:val="00BD20AB"/>
    <w:rsid w:val="00BD2123"/>
    <w:rsid w:val="00BD26DB"/>
    <w:rsid w:val="00BD33CD"/>
    <w:rsid w:val="00BD3A0C"/>
    <w:rsid w:val="00BD4007"/>
    <w:rsid w:val="00BD57EA"/>
    <w:rsid w:val="00BD58D5"/>
    <w:rsid w:val="00BD67DC"/>
    <w:rsid w:val="00BD6A8A"/>
    <w:rsid w:val="00BD7169"/>
    <w:rsid w:val="00BD7CC5"/>
    <w:rsid w:val="00BE0064"/>
    <w:rsid w:val="00BE04B3"/>
    <w:rsid w:val="00BE0B85"/>
    <w:rsid w:val="00BE2CD8"/>
    <w:rsid w:val="00BE332D"/>
    <w:rsid w:val="00BE33E5"/>
    <w:rsid w:val="00BE3A78"/>
    <w:rsid w:val="00BE4A43"/>
    <w:rsid w:val="00BE5745"/>
    <w:rsid w:val="00BE5C30"/>
    <w:rsid w:val="00BE6813"/>
    <w:rsid w:val="00BE746A"/>
    <w:rsid w:val="00BE7ABC"/>
    <w:rsid w:val="00BF24A5"/>
    <w:rsid w:val="00BF5A01"/>
    <w:rsid w:val="00BF5F9D"/>
    <w:rsid w:val="00BF6FAD"/>
    <w:rsid w:val="00BF7759"/>
    <w:rsid w:val="00C002C5"/>
    <w:rsid w:val="00C0125C"/>
    <w:rsid w:val="00C01569"/>
    <w:rsid w:val="00C01BFE"/>
    <w:rsid w:val="00C01E23"/>
    <w:rsid w:val="00C024E9"/>
    <w:rsid w:val="00C027DB"/>
    <w:rsid w:val="00C04208"/>
    <w:rsid w:val="00C0464B"/>
    <w:rsid w:val="00C04E13"/>
    <w:rsid w:val="00C04EDF"/>
    <w:rsid w:val="00C0518E"/>
    <w:rsid w:val="00C05537"/>
    <w:rsid w:val="00C05581"/>
    <w:rsid w:val="00C10D8B"/>
    <w:rsid w:val="00C11107"/>
    <w:rsid w:val="00C11308"/>
    <w:rsid w:val="00C11428"/>
    <w:rsid w:val="00C1257B"/>
    <w:rsid w:val="00C12A60"/>
    <w:rsid w:val="00C12F71"/>
    <w:rsid w:val="00C13427"/>
    <w:rsid w:val="00C14DBB"/>
    <w:rsid w:val="00C14DE7"/>
    <w:rsid w:val="00C166AA"/>
    <w:rsid w:val="00C169CC"/>
    <w:rsid w:val="00C16B6D"/>
    <w:rsid w:val="00C17153"/>
    <w:rsid w:val="00C1717F"/>
    <w:rsid w:val="00C20E7D"/>
    <w:rsid w:val="00C229ED"/>
    <w:rsid w:val="00C237B3"/>
    <w:rsid w:val="00C2538D"/>
    <w:rsid w:val="00C25E13"/>
    <w:rsid w:val="00C265C9"/>
    <w:rsid w:val="00C27178"/>
    <w:rsid w:val="00C27654"/>
    <w:rsid w:val="00C278CE"/>
    <w:rsid w:val="00C319E4"/>
    <w:rsid w:val="00C324C5"/>
    <w:rsid w:val="00C34229"/>
    <w:rsid w:val="00C345F3"/>
    <w:rsid w:val="00C349CD"/>
    <w:rsid w:val="00C36885"/>
    <w:rsid w:val="00C369CC"/>
    <w:rsid w:val="00C36B52"/>
    <w:rsid w:val="00C3788E"/>
    <w:rsid w:val="00C37DAA"/>
    <w:rsid w:val="00C407DC"/>
    <w:rsid w:val="00C422F5"/>
    <w:rsid w:val="00C42DAD"/>
    <w:rsid w:val="00C43A37"/>
    <w:rsid w:val="00C43BE9"/>
    <w:rsid w:val="00C44369"/>
    <w:rsid w:val="00C451C1"/>
    <w:rsid w:val="00C451C6"/>
    <w:rsid w:val="00C457A7"/>
    <w:rsid w:val="00C45941"/>
    <w:rsid w:val="00C4631A"/>
    <w:rsid w:val="00C46C10"/>
    <w:rsid w:val="00C4725F"/>
    <w:rsid w:val="00C47BE8"/>
    <w:rsid w:val="00C47DFE"/>
    <w:rsid w:val="00C50653"/>
    <w:rsid w:val="00C5113F"/>
    <w:rsid w:val="00C51BD7"/>
    <w:rsid w:val="00C52038"/>
    <w:rsid w:val="00C521C6"/>
    <w:rsid w:val="00C52218"/>
    <w:rsid w:val="00C52E2C"/>
    <w:rsid w:val="00C53144"/>
    <w:rsid w:val="00C53410"/>
    <w:rsid w:val="00C5396F"/>
    <w:rsid w:val="00C5530B"/>
    <w:rsid w:val="00C56617"/>
    <w:rsid w:val="00C569A9"/>
    <w:rsid w:val="00C571E9"/>
    <w:rsid w:val="00C573D5"/>
    <w:rsid w:val="00C5781F"/>
    <w:rsid w:val="00C60172"/>
    <w:rsid w:val="00C60F41"/>
    <w:rsid w:val="00C61220"/>
    <w:rsid w:val="00C616E5"/>
    <w:rsid w:val="00C62753"/>
    <w:rsid w:val="00C6286E"/>
    <w:rsid w:val="00C637BA"/>
    <w:rsid w:val="00C643F9"/>
    <w:rsid w:val="00C64BAB"/>
    <w:rsid w:val="00C658E4"/>
    <w:rsid w:val="00C65E13"/>
    <w:rsid w:val="00C66074"/>
    <w:rsid w:val="00C664B8"/>
    <w:rsid w:val="00C66564"/>
    <w:rsid w:val="00C66726"/>
    <w:rsid w:val="00C67A77"/>
    <w:rsid w:val="00C7005F"/>
    <w:rsid w:val="00C71E71"/>
    <w:rsid w:val="00C72EA5"/>
    <w:rsid w:val="00C731BB"/>
    <w:rsid w:val="00C741F2"/>
    <w:rsid w:val="00C74261"/>
    <w:rsid w:val="00C744CD"/>
    <w:rsid w:val="00C746E8"/>
    <w:rsid w:val="00C74B62"/>
    <w:rsid w:val="00C763E4"/>
    <w:rsid w:val="00C7737B"/>
    <w:rsid w:val="00C77FA4"/>
    <w:rsid w:val="00C77FB9"/>
    <w:rsid w:val="00C80714"/>
    <w:rsid w:val="00C80B31"/>
    <w:rsid w:val="00C80C48"/>
    <w:rsid w:val="00C80C99"/>
    <w:rsid w:val="00C815EE"/>
    <w:rsid w:val="00C816A3"/>
    <w:rsid w:val="00C8174F"/>
    <w:rsid w:val="00C81E29"/>
    <w:rsid w:val="00C82C22"/>
    <w:rsid w:val="00C82F4B"/>
    <w:rsid w:val="00C839E6"/>
    <w:rsid w:val="00C8495F"/>
    <w:rsid w:val="00C84988"/>
    <w:rsid w:val="00C8565D"/>
    <w:rsid w:val="00C8574D"/>
    <w:rsid w:val="00C85CFA"/>
    <w:rsid w:val="00C8663B"/>
    <w:rsid w:val="00C87478"/>
    <w:rsid w:val="00C877A7"/>
    <w:rsid w:val="00C87AFB"/>
    <w:rsid w:val="00C87D72"/>
    <w:rsid w:val="00C90B98"/>
    <w:rsid w:val="00C918E6"/>
    <w:rsid w:val="00C9191F"/>
    <w:rsid w:val="00C91D7D"/>
    <w:rsid w:val="00C92219"/>
    <w:rsid w:val="00C92352"/>
    <w:rsid w:val="00C9262C"/>
    <w:rsid w:val="00C928C3"/>
    <w:rsid w:val="00C93049"/>
    <w:rsid w:val="00C931C3"/>
    <w:rsid w:val="00C933F5"/>
    <w:rsid w:val="00C9359C"/>
    <w:rsid w:val="00C9454E"/>
    <w:rsid w:val="00C954E3"/>
    <w:rsid w:val="00C95B35"/>
    <w:rsid w:val="00C96B97"/>
    <w:rsid w:val="00C97009"/>
    <w:rsid w:val="00C97D4A"/>
    <w:rsid w:val="00CA0039"/>
    <w:rsid w:val="00CA0762"/>
    <w:rsid w:val="00CA17B1"/>
    <w:rsid w:val="00CA1AC5"/>
    <w:rsid w:val="00CA2789"/>
    <w:rsid w:val="00CA367E"/>
    <w:rsid w:val="00CA3E6B"/>
    <w:rsid w:val="00CA5B79"/>
    <w:rsid w:val="00CA64B5"/>
    <w:rsid w:val="00CA6AE1"/>
    <w:rsid w:val="00CA6E1C"/>
    <w:rsid w:val="00CA78F9"/>
    <w:rsid w:val="00CA7E34"/>
    <w:rsid w:val="00CB0BD7"/>
    <w:rsid w:val="00CB0E54"/>
    <w:rsid w:val="00CB0E88"/>
    <w:rsid w:val="00CB16D0"/>
    <w:rsid w:val="00CB1B08"/>
    <w:rsid w:val="00CB1D49"/>
    <w:rsid w:val="00CB2167"/>
    <w:rsid w:val="00CB2C62"/>
    <w:rsid w:val="00CB2FB8"/>
    <w:rsid w:val="00CB3107"/>
    <w:rsid w:val="00CB3216"/>
    <w:rsid w:val="00CB32B7"/>
    <w:rsid w:val="00CB4348"/>
    <w:rsid w:val="00CB494A"/>
    <w:rsid w:val="00CB49EA"/>
    <w:rsid w:val="00CB507D"/>
    <w:rsid w:val="00CB5DF2"/>
    <w:rsid w:val="00CB7CB3"/>
    <w:rsid w:val="00CB7F1D"/>
    <w:rsid w:val="00CC05D1"/>
    <w:rsid w:val="00CC15CA"/>
    <w:rsid w:val="00CC2363"/>
    <w:rsid w:val="00CC2369"/>
    <w:rsid w:val="00CC2B4C"/>
    <w:rsid w:val="00CC2C04"/>
    <w:rsid w:val="00CC336E"/>
    <w:rsid w:val="00CC38D0"/>
    <w:rsid w:val="00CC3E86"/>
    <w:rsid w:val="00CC424F"/>
    <w:rsid w:val="00CC45A7"/>
    <w:rsid w:val="00CC5858"/>
    <w:rsid w:val="00CC5ECA"/>
    <w:rsid w:val="00CC6649"/>
    <w:rsid w:val="00CC6B75"/>
    <w:rsid w:val="00CC780A"/>
    <w:rsid w:val="00CC781E"/>
    <w:rsid w:val="00CC7D21"/>
    <w:rsid w:val="00CD054D"/>
    <w:rsid w:val="00CD0756"/>
    <w:rsid w:val="00CD10A9"/>
    <w:rsid w:val="00CD114F"/>
    <w:rsid w:val="00CD167C"/>
    <w:rsid w:val="00CD2481"/>
    <w:rsid w:val="00CD2C9F"/>
    <w:rsid w:val="00CD3ABD"/>
    <w:rsid w:val="00CD3E0E"/>
    <w:rsid w:val="00CD4C21"/>
    <w:rsid w:val="00CD5026"/>
    <w:rsid w:val="00CD72EF"/>
    <w:rsid w:val="00CD7E7A"/>
    <w:rsid w:val="00CE0A93"/>
    <w:rsid w:val="00CE14D2"/>
    <w:rsid w:val="00CE2E48"/>
    <w:rsid w:val="00CE3357"/>
    <w:rsid w:val="00CE345C"/>
    <w:rsid w:val="00CE38B9"/>
    <w:rsid w:val="00CE400C"/>
    <w:rsid w:val="00CE4317"/>
    <w:rsid w:val="00CE557B"/>
    <w:rsid w:val="00CE5610"/>
    <w:rsid w:val="00CE677B"/>
    <w:rsid w:val="00CE6F60"/>
    <w:rsid w:val="00CF0E1C"/>
    <w:rsid w:val="00CF0EAF"/>
    <w:rsid w:val="00CF122C"/>
    <w:rsid w:val="00CF242E"/>
    <w:rsid w:val="00CF295E"/>
    <w:rsid w:val="00CF2FCE"/>
    <w:rsid w:val="00CF4B17"/>
    <w:rsid w:val="00CF5860"/>
    <w:rsid w:val="00CF5C62"/>
    <w:rsid w:val="00CF6BD6"/>
    <w:rsid w:val="00CF786F"/>
    <w:rsid w:val="00D006C3"/>
    <w:rsid w:val="00D00AE9"/>
    <w:rsid w:val="00D01862"/>
    <w:rsid w:val="00D018CB"/>
    <w:rsid w:val="00D01C29"/>
    <w:rsid w:val="00D01F47"/>
    <w:rsid w:val="00D025B9"/>
    <w:rsid w:val="00D02656"/>
    <w:rsid w:val="00D02B07"/>
    <w:rsid w:val="00D02EA9"/>
    <w:rsid w:val="00D033D3"/>
    <w:rsid w:val="00D0381F"/>
    <w:rsid w:val="00D03A0E"/>
    <w:rsid w:val="00D0418D"/>
    <w:rsid w:val="00D04520"/>
    <w:rsid w:val="00D0477C"/>
    <w:rsid w:val="00D054C4"/>
    <w:rsid w:val="00D05EE1"/>
    <w:rsid w:val="00D06081"/>
    <w:rsid w:val="00D06CE1"/>
    <w:rsid w:val="00D07581"/>
    <w:rsid w:val="00D0768F"/>
    <w:rsid w:val="00D07925"/>
    <w:rsid w:val="00D07B7C"/>
    <w:rsid w:val="00D07C1E"/>
    <w:rsid w:val="00D07E77"/>
    <w:rsid w:val="00D07F5B"/>
    <w:rsid w:val="00D10B97"/>
    <w:rsid w:val="00D10C44"/>
    <w:rsid w:val="00D12596"/>
    <w:rsid w:val="00D12649"/>
    <w:rsid w:val="00D12695"/>
    <w:rsid w:val="00D1315C"/>
    <w:rsid w:val="00D131C3"/>
    <w:rsid w:val="00D140CD"/>
    <w:rsid w:val="00D14A63"/>
    <w:rsid w:val="00D15FA7"/>
    <w:rsid w:val="00D161D4"/>
    <w:rsid w:val="00D163CB"/>
    <w:rsid w:val="00D164E3"/>
    <w:rsid w:val="00D169C6"/>
    <w:rsid w:val="00D16AC0"/>
    <w:rsid w:val="00D17B80"/>
    <w:rsid w:val="00D2057D"/>
    <w:rsid w:val="00D20B90"/>
    <w:rsid w:val="00D20CDA"/>
    <w:rsid w:val="00D21ACB"/>
    <w:rsid w:val="00D23002"/>
    <w:rsid w:val="00D2349A"/>
    <w:rsid w:val="00D2356C"/>
    <w:rsid w:val="00D23CE9"/>
    <w:rsid w:val="00D244E6"/>
    <w:rsid w:val="00D245A3"/>
    <w:rsid w:val="00D245BD"/>
    <w:rsid w:val="00D245D7"/>
    <w:rsid w:val="00D2499D"/>
    <w:rsid w:val="00D258C9"/>
    <w:rsid w:val="00D2596F"/>
    <w:rsid w:val="00D272CF"/>
    <w:rsid w:val="00D304D8"/>
    <w:rsid w:val="00D305AE"/>
    <w:rsid w:val="00D30AB7"/>
    <w:rsid w:val="00D3178A"/>
    <w:rsid w:val="00D31D82"/>
    <w:rsid w:val="00D32BF3"/>
    <w:rsid w:val="00D33168"/>
    <w:rsid w:val="00D338A1"/>
    <w:rsid w:val="00D34651"/>
    <w:rsid w:val="00D34915"/>
    <w:rsid w:val="00D34B42"/>
    <w:rsid w:val="00D36CA7"/>
    <w:rsid w:val="00D409DA"/>
    <w:rsid w:val="00D41988"/>
    <w:rsid w:val="00D42333"/>
    <w:rsid w:val="00D42771"/>
    <w:rsid w:val="00D42C24"/>
    <w:rsid w:val="00D43463"/>
    <w:rsid w:val="00D43D3F"/>
    <w:rsid w:val="00D441F3"/>
    <w:rsid w:val="00D442EE"/>
    <w:rsid w:val="00D45EE4"/>
    <w:rsid w:val="00D4667F"/>
    <w:rsid w:val="00D47306"/>
    <w:rsid w:val="00D477FD"/>
    <w:rsid w:val="00D47A7C"/>
    <w:rsid w:val="00D50EE6"/>
    <w:rsid w:val="00D529D7"/>
    <w:rsid w:val="00D53885"/>
    <w:rsid w:val="00D53A11"/>
    <w:rsid w:val="00D53B87"/>
    <w:rsid w:val="00D54991"/>
    <w:rsid w:val="00D5560E"/>
    <w:rsid w:val="00D557D6"/>
    <w:rsid w:val="00D55F87"/>
    <w:rsid w:val="00D569A2"/>
    <w:rsid w:val="00D57504"/>
    <w:rsid w:val="00D5780F"/>
    <w:rsid w:val="00D57A4E"/>
    <w:rsid w:val="00D57ADE"/>
    <w:rsid w:val="00D605F4"/>
    <w:rsid w:val="00D60C86"/>
    <w:rsid w:val="00D61033"/>
    <w:rsid w:val="00D627C3"/>
    <w:rsid w:val="00D645B7"/>
    <w:rsid w:val="00D64751"/>
    <w:rsid w:val="00D64FA3"/>
    <w:rsid w:val="00D64FCE"/>
    <w:rsid w:val="00D65C31"/>
    <w:rsid w:val="00D670C7"/>
    <w:rsid w:val="00D673E0"/>
    <w:rsid w:val="00D709E6"/>
    <w:rsid w:val="00D71360"/>
    <w:rsid w:val="00D71E19"/>
    <w:rsid w:val="00D728CA"/>
    <w:rsid w:val="00D72E1E"/>
    <w:rsid w:val="00D73910"/>
    <w:rsid w:val="00D74013"/>
    <w:rsid w:val="00D7415C"/>
    <w:rsid w:val="00D745A8"/>
    <w:rsid w:val="00D749B3"/>
    <w:rsid w:val="00D75428"/>
    <w:rsid w:val="00D772B3"/>
    <w:rsid w:val="00D77B4D"/>
    <w:rsid w:val="00D81B95"/>
    <w:rsid w:val="00D82B32"/>
    <w:rsid w:val="00D82D7B"/>
    <w:rsid w:val="00D841C3"/>
    <w:rsid w:val="00D8435B"/>
    <w:rsid w:val="00D843D9"/>
    <w:rsid w:val="00D84949"/>
    <w:rsid w:val="00D8495E"/>
    <w:rsid w:val="00D85779"/>
    <w:rsid w:val="00D8735E"/>
    <w:rsid w:val="00D90B70"/>
    <w:rsid w:val="00D91B58"/>
    <w:rsid w:val="00D9224A"/>
    <w:rsid w:val="00D928E1"/>
    <w:rsid w:val="00D93F0E"/>
    <w:rsid w:val="00D943FA"/>
    <w:rsid w:val="00D95043"/>
    <w:rsid w:val="00D96A8D"/>
    <w:rsid w:val="00DA0E64"/>
    <w:rsid w:val="00DA2FE5"/>
    <w:rsid w:val="00DA3711"/>
    <w:rsid w:val="00DA3C3D"/>
    <w:rsid w:val="00DA546B"/>
    <w:rsid w:val="00DA5A24"/>
    <w:rsid w:val="00DA5B94"/>
    <w:rsid w:val="00DA66A7"/>
    <w:rsid w:val="00DA6C71"/>
    <w:rsid w:val="00DA6D5A"/>
    <w:rsid w:val="00DA70A9"/>
    <w:rsid w:val="00DA7977"/>
    <w:rsid w:val="00DB045E"/>
    <w:rsid w:val="00DB0F04"/>
    <w:rsid w:val="00DB0F14"/>
    <w:rsid w:val="00DB21BA"/>
    <w:rsid w:val="00DB2690"/>
    <w:rsid w:val="00DB3B3A"/>
    <w:rsid w:val="00DB40ED"/>
    <w:rsid w:val="00DB4C2B"/>
    <w:rsid w:val="00DB6005"/>
    <w:rsid w:val="00DB626C"/>
    <w:rsid w:val="00DB73FA"/>
    <w:rsid w:val="00DB772C"/>
    <w:rsid w:val="00DB7820"/>
    <w:rsid w:val="00DB7EB8"/>
    <w:rsid w:val="00DC01BF"/>
    <w:rsid w:val="00DC0DE7"/>
    <w:rsid w:val="00DC0F2B"/>
    <w:rsid w:val="00DC30F8"/>
    <w:rsid w:val="00DC33DA"/>
    <w:rsid w:val="00DC3FE6"/>
    <w:rsid w:val="00DC44E4"/>
    <w:rsid w:val="00DC5C1E"/>
    <w:rsid w:val="00DC614A"/>
    <w:rsid w:val="00DC6D5A"/>
    <w:rsid w:val="00DC7002"/>
    <w:rsid w:val="00DC708A"/>
    <w:rsid w:val="00DC7BC1"/>
    <w:rsid w:val="00DC7F07"/>
    <w:rsid w:val="00DD11F1"/>
    <w:rsid w:val="00DD177A"/>
    <w:rsid w:val="00DD17C3"/>
    <w:rsid w:val="00DD1D76"/>
    <w:rsid w:val="00DD2BF5"/>
    <w:rsid w:val="00DD34FF"/>
    <w:rsid w:val="00DD3521"/>
    <w:rsid w:val="00DD380A"/>
    <w:rsid w:val="00DD3D04"/>
    <w:rsid w:val="00DD47C8"/>
    <w:rsid w:val="00DD5177"/>
    <w:rsid w:val="00DD6B04"/>
    <w:rsid w:val="00DD7C10"/>
    <w:rsid w:val="00DD7CCD"/>
    <w:rsid w:val="00DE2A35"/>
    <w:rsid w:val="00DE3C98"/>
    <w:rsid w:val="00DE3CEE"/>
    <w:rsid w:val="00DE57E0"/>
    <w:rsid w:val="00DE59A8"/>
    <w:rsid w:val="00DE5C2C"/>
    <w:rsid w:val="00DE6146"/>
    <w:rsid w:val="00DE69A8"/>
    <w:rsid w:val="00DE6CDE"/>
    <w:rsid w:val="00DE756C"/>
    <w:rsid w:val="00DE7E5B"/>
    <w:rsid w:val="00DF05E9"/>
    <w:rsid w:val="00DF0D11"/>
    <w:rsid w:val="00DF1772"/>
    <w:rsid w:val="00DF219F"/>
    <w:rsid w:val="00DF2B04"/>
    <w:rsid w:val="00DF3A28"/>
    <w:rsid w:val="00DF4121"/>
    <w:rsid w:val="00DF481B"/>
    <w:rsid w:val="00DF6523"/>
    <w:rsid w:val="00DF6656"/>
    <w:rsid w:val="00DF6D19"/>
    <w:rsid w:val="00E00000"/>
    <w:rsid w:val="00E00665"/>
    <w:rsid w:val="00E012C7"/>
    <w:rsid w:val="00E016F0"/>
    <w:rsid w:val="00E032DC"/>
    <w:rsid w:val="00E0357C"/>
    <w:rsid w:val="00E046CA"/>
    <w:rsid w:val="00E05B56"/>
    <w:rsid w:val="00E06B93"/>
    <w:rsid w:val="00E07220"/>
    <w:rsid w:val="00E07D3A"/>
    <w:rsid w:val="00E10519"/>
    <w:rsid w:val="00E107E5"/>
    <w:rsid w:val="00E1198B"/>
    <w:rsid w:val="00E12D9B"/>
    <w:rsid w:val="00E12E5A"/>
    <w:rsid w:val="00E1403C"/>
    <w:rsid w:val="00E146F7"/>
    <w:rsid w:val="00E14A4A"/>
    <w:rsid w:val="00E14C2B"/>
    <w:rsid w:val="00E15C44"/>
    <w:rsid w:val="00E16291"/>
    <w:rsid w:val="00E168B4"/>
    <w:rsid w:val="00E17340"/>
    <w:rsid w:val="00E22AB9"/>
    <w:rsid w:val="00E2317D"/>
    <w:rsid w:val="00E234D4"/>
    <w:rsid w:val="00E23AE1"/>
    <w:rsid w:val="00E23D9F"/>
    <w:rsid w:val="00E24863"/>
    <w:rsid w:val="00E2573E"/>
    <w:rsid w:val="00E260CE"/>
    <w:rsid w:val="00E2620C"/>
    <w:rsid w:val="00E26C7C"/>
    <w:rsid w:val="00E27264"/>
    <w:rsid w:val="00E27831"/>
    <w:rsid w:val="00E27F69"/>
    <w:rsid w:val="00E27F73"/>
    <w:rsid w:val="00E300A2"/>
    <w:rsid w:val="00E306E1"/>
    <w:rsid w:val="00E30877"/>
    <w:rsid w:val="00E3147D"/>
    <w:rsid w:val="00E31927"/>
    <w:rsid w:val="00E3200E"/>
    <w:rsid w:val="00E32596"/>
    <w:rsid w:val="00E3260A"/>
    <w:rsid w:val="00E34001"/>
    <w:rsid w:val="00E35C5A"/>
    <w:rsid w:val="00E35C9B"/>
    <w:rsid w:val="00E36301"/>
    <w:rsid w:val="00E375B9"/>
    <w:rsid w:val="00E37ADC"/>
    <w:rsid w:val="00E37C00"/>
    <w:rsid w:val="00E37CC4"/>
    <w:rsid w:val="00E408A6"/>
    <w:rsid w:val="00E42D0C"/>
    <w:rsid w:val="00E43E4A"/>
    <w:rsid w:val="00E43F9A"/>
    <w:rsid w:val="00E4426D"/>
    <w:rsid w:val="00E449B2"/>
    <w:rsid w:val="00E455E0"/>
    <w:rsid w:val="00E45FDF"/>
    <w:rsid w:val="00E4781E"/>
    <w:rsid w:val="00E47D8A"/>
    <w:rsid w:val="00E51883"/>
    <w:rsid w:val="00E51A56"/>
    <w:rsid w:val="00E51ACB"/>
    <w:rsid w:val="00E51F93"/>
    <w:rsid w:val="00E521EF"/>
    <w:rsid w:val="00E5285B"/>
    <w:rsid w:val="00E529A2"/>
    <w:rsid w:val="00E52CC0"/>
    <w:rsid w:val="00E55872"/>
    <w:rsid w:val="00E560C4"/>
    <w:rsid w:val="00E560D8"/>
    <w:rsid w:val="00E5678A"/>
    <w:rsid w:val="00E578B9"/>
    <w:rsid w:val="00E57C06"/>
    <w:rsid w:val="00E57E31"/>
    <w:rsid w:val="00E61480"/>
    <w:rsid w:val="00E61922"/>
    <w:rsid w:val="00E61DB5"/>
    <w:rsid w:val="00E6266C"/>
    <w:rsid w:val="00E62F38"/>
    <w:rsid w:val="00E6339E"/>
    <w:rsid w:val="00E63633"/>
    <w:rsid w:val="00E641AA"/>
    <w:rsid w:val="00E645BE"/>
    <w:rsid w:val="00E64A4D"/>
    <w:rsid w:val="00E65253"/>
    <w:rsid w:val="00E66B6C"/>
    <w:rsid w:val="00E66BC4"/>
    <w:rsid w:val="00E672AB"/>
    <w:rsid w:val="00E679C5"/>
    <w:rsid w:val="00E71655"/>
    <w:rsid w:val="00E72719"/>
    <w:rsid w:val="00E72BFF"/>
    <w:rsid w:val="00E7313B"/>
    <w:rsid w:val="00E7373A"/>
    <w:rsid w:val="00E73C3B"/>
    <w:rsid w:val="00E741CE"/>
    <w:rsid w:val="00E74281"/>
    <w:rsid w:val="00E7461E"/>
    <w:rsid w:val="00E74D80"/>
    <w:rsid w:val="00E7562A"/>
    <w:rsid w:val="00E7634E"/>
    <w:rsid w:val="00E76A7C"/>
    <w:rsid w:val="00E7718F"/>
    <w:rsid w:val="00E771BD"/>
    <w:rsid w:val="00E77525"/>
    <w:rsid w:val="00E77E7E"/>
    <w:rsid w:val="00E77F24"/>
    <w:rsid w:val="00E80C7F"/>
    <w:rsid w:val="00E820EE"/>
    <w:rsid w:val="00E8279F"/>
    <w:rsid w:val="00E833CD"/>
    <w:rsid w:val="00E83535"/>
    <w:rsid w:val="00E83571"/>
    <w:rsid w:val="00E83642"/>
    <w:rsid w:val="00E83E3A"/>
    <w:rsid w:val="00E83F92"/>
    <w:rsid w:val="00E84729"/>
    <w:rsid w:val="00E84778"/>
    <w:rsid w:val="00E847DD"/>
    <w:rsid w:val="00E84ECC"/>
    <w:rsid w:val="00E85B3E"/>
    <w:rsid w:val="00E8628A"/>
    <w:rsid w:val="00E86594"/>
    <w:rsid w:val="00E86FC4"/>
    <w:rsid w:val="00E87269"/>
    <w:rsid w:val="00E900E8"/>
    <w:rsid w:val="00E901E9"/>
    <w:rsid w:val="00E909C9"/>
    <w:rsid w:val="00E90C5A"/>
    <w:rsid w:val="00E90E2D"/>
    <w:rsid w:val="00E91345"/>
    <w:rsid w:val="00E91367"/>
    <w:rsid w:val="00E914E5"/>
    <w:rsid w:val="00E91A3B"/>
    <w:rsid w:val="00E92F0B"/>
    <w:rsid w:val="00E939C2"/>
    <w:rsid w:val="00E9412C"/>
    <w:rsid w:val="00E94465"/>
    <w:rsid w:val="00E953FC"/>
    <w:rsid w:val="00E9585B"/>
    <w:rsid w:val="00E95ACD"/>
    <w:rsid w:val="00E95E02"/>
    <w:rsid w:val="00E95F16"/>
    <w:rsid w:val="00E962EA"/>
    <w:rsid w:val="00E966D8"/>
    <w:rsid w:val="00E96E42"/>
    <w:rsid w:val="00E97546"/>
    <w:rsid w:val="00E97623"/>
    <w:rsid w:val="00EA0527"/>
    <w:rsid w:val="00EA0A16"/>
    <w:rsid w:val="00EA0DB2"/>
    <w:rsid w:val="00EA0FED"/>
    <w:rsid w:val="00EA1CE8"/>
    <w:rsid w:val="00EA1E6E"/>
    <w:rsid w:val="00EA1F74"/>
    <w:rsid w:val="00EA204E"/>
    <w:rsid w:val="00EA28E2"/>
    <w:rsid w:val="00EA3274"/>
    <w:rsid w:val="00EA3C42"/>
    <w:rsid w:val="00EA4261"/>
    <w:rsid w:val="00EA4403"/>
    <w:rsid w:val="00EA46E4"/>
    <w:rsid w:val="00EA4FBF"/>
    <w:rsid w:val="00EA5659"/>
    <w:rsid w:val="00EA5B2B"/>
    <w:rsid w:val="00EA5C76"/>
    <w:rsid w:val="00EA6001"/>
    <w:rsid w:val="00EA6128"/>
    <w:rsid w:val="00EA61CA"/>
    <w:rsid w:val="00EA6F89"/>
    <w:rsid w:val="00EA7CF2"/>
    <w:rsid w:val="00EB0705"/>
    <w:rsid w:val="00EB0A1E"/>
    <w:rsid w:val="00EB10C2"/>
    <w:rsid w:val="00EB1394"/>
    <w:rsid w:val="00EB18E2"/>
    <w:rsid w:val="00EB2F8A"/>
    <w:rsid w:val="00EB40E9"/>
    <w:rsid w:val="00EB4192"/>
    <w:rsid w:val="00EB425C"/>
    <w:rsid w:val="00EB459B"/>
    <w:rsid w:val="00EB4CBC"/>
    <w:rsid w:val="00EB4F35"/>
    <w:rsid w:val="00EB56C3"/>
    <w:rsid w:val="00EB5B33"/>
    <w:rsid w:val="00EB5CC7"/>
    <w:rsid w:val="00EB5E01"/>
    <w:rsid w:val="00EB672B"/>
    <w:rsid w:val="00EB6776"/>
    <w:rsid w:val="00EB6997"/>
    <w:rsid w:val="00EB7178"/>
    <w:rsid w:val="00EB72A1"/>
    <w:rsid w:val="00EB74C7"/>
    <w:rsid w:val="00EB7795"/>
    <w:rsid w:val="00EC0DCF"/>
    <w:rsid w:val="00EC1155"/>
    <w:rsid w:val="00EC2B80"/>
    <w:rsid w:val="00EC4168"/>
    <w:rsid w:val="00EC4AE6"/>
    <w:rsid w:val="00EC51F7"/>
    <w:rsid w:val="00EC531F"/>
    <w:rsid w:val="00EC553F"/>
    <w:rsid w:val="00EC5E01"/>
    <w:rsid w:val="00EC6488"/>
    <w:rsid w:val="00EC6B1B"/>
    <w:rsid w:val="00EC6F33"/>
    <w:rsid w:val="00EC7948"/>
    <w:rsid w:val="00ED009A"/>
    <w:rsid w:val="00ED091E"/>
    <w:rsid w:val="00ED0C1B"/>
    <w:rsid w:val="00ED13F1"/>
    <w:rsid w:val="00ED18C6"/>
    <w:rsid w:val="00ED1E1F"/>
    <w:rsid w:val="00ED2114"/>
    <w:rsid w:val="00ED38E9"/>
    <w:rsid w:val="00ED3FD5"/>
    <w:rsid w:val="00ED4B6E"/>
    <w:rsid w:val="00ED4E5B"/>
    <w:rsid w:val="00ED5155"/>
    <w:rsid w:val="00ED5298"/>
    <w:rsid w:val="00ED5BB8"/>
    <w:rsid w:val="00ED6B08"/>
    <w:rsid w:val="00ED6DA5"/>
    <w:rsid w:val="00ED7FC4"/>
    <w:rsid w:val="00EE0FB1"/>
    <w:rsid w:val="00EE149C"/>
    <w:rsid w:val="00EE2585"/>
    <w:rsid w:val="00EE2698"/>
    <w:rsid w:val="00EE3CB5"/>
    <w:rsid w:val="00EE402A"/>
    <w:rsid w:val="00EE42F4"/>
    <w:rsid w:val="00EE4C42"/>
    <w:rsid w:val="00EE4E28"/>
    <w:rsid w:val="00EE6543"/>
    <w:rsid w:val="00EE73D6"/>
    <w:rsid w:val="00EE7C61"/>
    <w:rsid w:val="00EF0C8A"/>
    <w:rsid w:val="00EF1126"/>
    <w:rsid w:val="00EF1C96"/>
    <w:rsid w:val="00EF4EC1"/>
    <w:rsid w:val="00EF5E26"/>
    <w:rsid w:val="00EF624A"/>
    <w:rsid w:val="00EF6591"/>
    <w:rsid w:val="00EF7BCB"/>
    <w:rsid w:val="00F009EB"/>
    <w:rsid w:val="00F00BFC"/>
    <w:rsid w:val="00F03A31"/>
    <w:rsid w:val="00F03FAC"/>
    <w:rsid w:val="00F0452B"/>
    <w:rsid w:val="00F04742"/>
    <w:rsid w:val="00F0485A"/>
    <w:rsid w:val="00F05874"/>
    <w:rsid w:val="00F05BC2"/>
    <w:rsid w:val="00F06C0A"/>
    <w:rsid w:val="00F06E5E"/>
    <w:rsid w:val="00F07578"/>
    <w:rsid w:val="00F07C2D"/>
    <w:rsid w:val="00F10C72"/>
    <w:rsid w:val="00F115F2"/>
    <w:rsid w:val="00F122F0"/>
    <w:rsid w:val="00F1258B"/>
    <w:rsid w:val="00F12600"/>
    <w:rsid w:val="00F13650"/>
    <w:rsid w:val="00F136F1"/>
    <w:rsid w:val="00F139DE"/>
    <w:rsid w:val="00F13AD3"/>
    <w:rsid w:val="00F13ADA"/>
    <w:rsid w:val="00F13B13"/>
    <w:rsid w:val="00F13E9D"/>
    <w:rsid w:val="00F1549F"/>
    <w:rsid w:val="00F17188"/>
    <w:rsid w:val="00F17340"/>
    <w:rsid w:val="00F17A75"/>
    <w:rsid w:val="00F205BB"/>
    <w:rsid w:val="00F20BD2"/>
    <w:rsid w:val="00F21586"/>
    <w:rsid w:val="00F21C24"/>
    <w:rsid w:val="00F22A64"/>
    <w:rsid w:val="00F22C96"/>
    <w:rsid w:val="00F22D01"/>
    <w:rsid w:val="00F23195"/>
    <w:rsid w:val="00F238B3"/>
    <w:rsid w:val="00F239AA"/>
    <w:rsid w:val="00F23CF7"/>
    <w:rsid w:val="00F247DA"/>
    <w:rsid w:val="00F24B3D"/>
    <w:rsid w:val="00F2672D"/>
    <w:rsid w:val="00F27C50"/>
    <w:rsid w:val="00F27F5A"/>
    <w:rsid w:val="00F305CE"/>
    <w:rsid w:val="00F31D58"/>
    <w:rsid w:val="00F31EAB"/>
    <w:rsid w:val="00F322D4"/>
    <w:rsid w:val="00F32322"/>
    <w:rsid w:val="00F35109"/>
    <w:rsid w:val="00F35947"/>
    <w:rsid w:val="00F35BA0"/>
    <w:rsid w:val="00F35D87"/>
    <w:rsid w:val="00F36090"/>
    <w:rsid w:val="00F365FC"/>
    <w:rsid w:val="00F370CD"/>
    <w:rsid w:val="00F370EE"/>
    <w:rsid w:val="00F40B94"/>
    <w:rsid w:val="00F40C03"/>
    <w:rsid w:val="00F412C8"/>
    <w:rsid w:val="00F41371"/>
    <w:rsid w:val="00F42269"/>
    <w:rsid w:val="00F42DF8"/>
    <w:rsid w:val="00F4367F"/>
    <w:rsid w:val="00F43F24"/>
    <w:rsid w:val="00F44634"/>
    <w:rsid w:val="00F45514"/>
    <w:rsid w:val="00F460AB"/>
    <w:rsid w:val="00F4635C"/>
    <w:rsid w:val="00F46A5F"/>
    <w:rsid w:val="00F503C2"/>
    <w:rsid w:val="00F50671"/>
    <w:rsid w:val="00F506EA"/>
    <w:rsid w:val="00F50D77"/>
    <w:rsid w:val="00F50E93"/>
    <w:rsid w:val="00F514F5"/>
    <w:rsid w:val="00F51C50"/>
    <w:rsid w:val="00F52A2F"/>
    <w:rsid w:val="00F52F4B"/>
    <w:rsid w:val="00F530B2"/>
    <w:rsid w:val="00F53796"/>
    <w:rsid w:val="00F5382F"/>
    <w:rsid w:val="00F538EB"/>
    <w:rsid w:val="00F53D10"/>
    <w:rsid w:val="00F5487C"/>
    <w:rsid w:val="00F54C7B"/>
    <w:rsid w:val="00F55130"/>
    <w:rsid w:val="00F55F12"/>
    <w:rsid w:val="00F55F6A"/>
    <w:rsid w:val="00F56939"/>
    <w:rsid w:val="00F56B0A"/>
    <w:rsid w:val="00F6105A"/>
    <w:rsid w:val="00F649AF"/>
    <w:rsid w:val="00F64ECD"/>
    <w:rsid w:val="00F651B7"/>
    <w:rsid w:val="00F65B0E"/>
    <w:rsid w:val="00F67703"/>
    <w:rsid w:val="00F70A98"/>
    <w:rsid w:val="00F72677"/>
    <w:rsid w:val="00F729F1"/>
    <w:rsid w:val="00F73536"/>
    <w:rsid w:val="00F73EE1"/>
    <w:rsid w:val="00F74DE9"/>
    <w:rsid w:val="00F759B1"/>
    <w:rsid w:val="00F76798"/>
    <w:rsid w:val="00F775E4"/>
    <w:rsid w:val="00F776F3"/>
    <w:rsid w:val="00F805B2"/>
    <w:rsid w:val="00F809A8"/>
    <w:rsid w:val="00F80A59"/>
    <w:rsid w:val="00F80D7A"/>
    <w:rsid w:val="00F81E52"/>
    <w:rsid w:val="00F82BBD"/>
    <w:rsid w:val="00F82C57"/>
    <w:rsid w:val="00F832E2"/>
    <w:rsid w:val="00F84043"/>
    <w:rsid w:val="00F8459D"/>
    <w:rsid w:val="00F84E31"/>
    <w:rsid w:val="00F87171"/>
    <w:rsid w:val="00F8748F"/>
    <w:rsid w:val="00F8780C"/>
    <w:rsid w:val="00F87A3E"/>
    <w:rsid w:val="00F90E42"/>
    <w:rsid w:val="00F91008"/>
    <w:rsid w:val="00F9100E"/>
    <w:rsid w:val="00F914FF"/>
    <w:rsid w:val="00F91C5E"/>
    <w:rsid w:val="00F91DD5"/>
    <w:rsid w:val="00F93289"/>
    <w:rsid w:val="00F94A86"/>
    <w:rsid w:val="00F94DF6"/>
    <w:rsid w:val="00F95404"/>
    <w:rsid w:val="00F96085"/>
    <w:rsid w:val="00F97828"/>
    <w:rsid w:val="00FA01C5"/>
    <w:rsid w:val="00FA0408"/>
    <w:rsid w:val="00FA05CB"/>
    <w:rsid w:val="00FA07C1"/>
    <w:rsid w:val="00FA0D01"/>
    <w:rsid w:val="00FA0F99"/>
    <w:rsid w:val="00FA1426"/>
    <w:rsid w:val="00FA17F2"/>
    <w:rsid w:val="00FA19CC"/>
    <w:rsid w:val="00FA1AF3"/>
    <w:rsid w:val="00FA1DCC"/>
    <w:rsid w:val="00FA29B0"/>
    <w:rsid w:val="00FA3F2A"/>
    <w:rsid w:val="00FA47CB"/>
    <w:rsid w:val="00FA5AFD"/>
    <w:rsid w:val="00FA6DDA"/>
    <w:rsid w:val="00FA6E23"/>
    <w:rsid w:val="00FA7EE9"/>
    <w:rsid w:val="00FB03D1"/>
    <w:rsid w:val="00FB1DF1"/>
    <w:rsid w:val="00FB1FD1"/>
    <w:rsid w:val="00FB2233"/>
    <w:rsid w:val="00FB2362"/>
    <w:rsid w:val="00FB2AC3"/>
    <w:rsid w:val="00FB2EED"/>
    <w:rsid w:val="00FB3BEB"/>
    <w:rsid w:val="00FB3FC8"/>
    <w:rsid w:val="00FB40B0"/>
    <w:rsid w:val="00FB4314"/>
    <w:rsid w:val="00FB4CA8"/>
    <w:rsid w:val="00FB4CDB"/>
    <w:rsid w:val="00FB568F"/>
    <w:rsid w:val="00FB589C"/>
    <w:rsid w:val="00FB675D"/>
    <w:rsid w:val="00FB6AE8"/>
    <w:rsid w:val="00FB731E"/>
    <w:rsid w:val="00FB7BDD"/>
    <w:rsid w:val="00FC0392"/>
    <w:rsid w:val="00FC0CAF"/>
    <w:rsid w:val="00FC1184"/>
    <w:rsid w:val="00FC1458"/>
    <w:rsid w:val="00FC1583"/>
    <w:rsid w:val="00FC216F"/>
    <w:rsid w:val="00FC40CF"/>
    <w:rsid w:val="00FC438F"/>
    <w:rsid w:val="00FC464E"/>
    <w:rsid w:val="00FC4E9C"/>
    <w:rsid w:val="00FC57F3"/>
    <w:rsid w:val="00FC5BFE"/>
    <w:rsid w:val="00FC5D78"/>
    <w:rsid w:val="00FC6503"/>
    <w:rsid w:val="00FC6EB4"/>
    <w:rsid w:val="00FC7015"/>
    <w:rsid w:val="00FC71FF"/>
    <w:rsid w:val="00FC7DF4"/>
    <w:rsid w:val="00FC7DF6"/>
    <w:rsid w:val="00FD0788"/>
    <w:rsid w:val="00FD07BF"/>
    <w:rsid w:val="00FD10C6"/>
    <w:rsid w:val="00FD1238"/>
    <w:rsid w:val="00FD398E"/>
    <w:rsid w:val="00FD39F0"/>
    <w:rsid w:val="00FD555B"/>
    <w:rsid w:val="00FD56D3"/>
    <w:rsid w:val="00FD5CEF"/>
    <w:rsid w:val="00FD5F05"/>
    <w:rsid w:val="00FD6C0B"/>
    <w:rsid w:val="00FD6D0F"/>
    <w:rsid w:val="00FD736E"/>
    <w:rsid w:val="00FD7386"/>
    <w:rsid w:val="00FD7530"/>
    <w:rsid w:val="00FD77C8"/>
    <w:rsid w:val="00FD7982"/>
    <w:rsid w:val="00FD7B58"/>
    <w:rsid w:val="00FD7C72"/>
    <w:rsid w:val="00FD7F01"/>
    <w:rsid w:val="00FE0071"/>
    <w:rsid w:val="00FE0D26"/>
    <w:rsid w:val="00FE0E26"/>
    <w:rsid w:val="00FE265D"/>
    <w:rsid w:val="00FE2A24"/>
    <w:rsid w:val="00FE2A5C"/>
    <w:rsid w:val="00FE304E"/>
    <w:rsid w:val="00FE36E6"/>
    <w:rsid w:val="00FE3E73"/>
    <w:rsid w:val="00FE4304"/>
    <w:rsid w:val="00FE4346"/>
    <w:rsid w:val="00FE4470"/>
    <w:rsid w:val="00FE45B3"/>
    <w:rsid w:val="00FE4BE8"/>
    <w:rsid w:val="00FE64AA"/>
    <w:rsid w:val="00FE71EE"/>
    <w:rsid w:val="00FE7A9E"/>
    <w:rsid w:val="00FE7BAF"/>
    <w:rsid w:val="00FF0CD7"/>
    <w:rsid w:val="00FF107A"/>
    <w:rsid w:val="00FF2036"/>
    <w:rsid w:val="00FF409B"/>
    <w:rsid w:val="00FF47EB"/>
    <w:rsid w:val="00FF4820"/>
    <w:rsid w:val="00FF53FE"/>
    <w:rsid w:val="00FF550C"/>
    <w:rsid w:val="00FF7148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3E486F"/>
  <w15:chartTrackingRefBased/>
  <w15:docId w15:val="{9C91D02E-89B5-4056-8F99-E3454907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7C1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51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51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510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C510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9C510B"/>
    <w:rPr>
      <w:rFonts w:ascii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10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9C510B"/>
    <w:rPr>
      <w:rFonts w:ascii="Times New Roman" w:hAnsi="Times New Roman" w:cs="Times New Roman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6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8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8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8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859"/>
    <w:rPr>
      <w:rFonts w:ascii="Segoe UI" w:hAnsi="Segoe UI" w:cs="Segoe UI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1E38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522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218"/>
  </w:style>
  <w:style w:type="paragraph" w:styleId="Footer">
    <w:name w:val="footer"/>
    <w:basedOn w:val="Normal"/>
    <w:link w:val="FooterChar"/>
    <w:uiPriority w:val="99"/>
    <w:unhideWhenUsed/>
    <w:rsid w:val="00C522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218"/>
  </w:style>
  <w:style w:type="table" w:styleId="TableGrid">
    <w:name w:val="Table Grid"/>
    <w:basedOn w:val="TableNormal"/>
    <w:uiPriority w:val="39"/>
    <w:rsid w:val="009D4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D42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D42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A6F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6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">
    <w:name w:val="Body"/>
    <w:link w:val="BodyCarter"/>
    <w:rsid w:val="006817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character" w:customStyle="1" w:styleId="BodyCarter">
    <w:name w:val="Body Caráter"/>
    <w:basedOn w:val="DefaultParagraphFont"/>
    <w:link w:val="Body"/>
    <w:rsid w:val="0068175B"/>
    <w:rPr>
      <w:rFonts w:ascii="Calibri" w:eastAsia="Calibri" w:hAnsi="Calibri" w:cs="Calibri"/>
      <w:color w:val="000000"/>
      <w:u w:color="000000"/>
      <w:bdr w:val="nil"/>
      <w:lang w:val="pt-PT" w:eastAsia="pt-PT"/>
    </w:rPr>
  </w:style>
  <w:style w:type="character" w:styleId="UnresolvedMention">
    <w:name w:val="Unresolved Mention"/>
    <w:basedOn w:val="DefaultParagraphFont"/>
    <w:uiPriority w:val="99"/>
    <w:semiHidden/>
    <w:unhideWhenUsed/>
    <w:rsid w:val="0095051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49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49F2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ggboefpdpvb">
    <w:name w:val="ggboefpdpvb"/>
    <w:basedOn w:val="DefaultParagraphFont"/>
    <w:rsid w:val="00954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iapgfernandes@gmail.com" TargetMode="External"/><Relationship Id="rId13" Type="http://schemas.openxmlformats.org/officeDocument/2006/relationships/hyperlink" Target="https://doi.org/10.1037/0033-2909.125.6.777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8637/jss.v067.i01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CRAN.R-project.org/package=afe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svg"/><Relationship Id="rId5" Type="http://schemas.openxmlformats.org/officeDocument/2006/relationships/webSettings" Target="webSettings.xml"/><Relationship Id="rId15" Type="http://schemas.openxmlformats.org/officeDocument/2006/relationships/hyperlink" Target="https://CRAN.R-project.org/package=emmeans" TargetMode="Externa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tpfernandes@psicologia.ulisboa.pt" TargetMode="External"/><Relationship Id="rId14" Type="http://schemas.openxmlformats.org/officeDocument/2006/relationships/hyperlink" Target="https://doi.org/10.18637/jss.v082.i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FA4B7-8BF9-4DEC-A0B0-44E7A398D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933</Words>
  <Characters>11020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Fernandes</dc:creator>
  <cp:keywords/>
  <dc:description/>
  <cp:lastModifiedBy>Tânia Patrícia Gregório Fernandes</cp:lastModifiedBy>
  <cp:revision>5</cp:revision>
  <cp:lastPrinted>2022-05-31T09:50:00Z</cp:lastPrinted>
  <dcterms:created xsi:type="dcterms:W3CDTF">2025-07-11T09:52:00Z</dcterms:created>
  <dcterms:modified xsi:type="dcterms:W3CDTF">2025-07-25T10:28:00Z</dcterms:modified>
</cp:coreProperties>
</file>